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2F1F" w:rsidRPr="00A72B3F" w:rsidRDefault="003F354D" w:rsidP="00E608FF">
      <w:pPr>
        <w:pStyle w:val="Default"/>
        <w:spacing w:line="480" w:lineRule="auto"/>
        <w:jc w:val="both"/>
      </w:pPr>
      <w:bookmarkStart w:id="0" w:name="_GoBack"/>
      <w:bookmarkEnd w:id="0"/>
      <w:r w:rsidRPr="00A72B3F">
        <w:t>Supplementary file</w:t>
      </w:r>
      <w:r w:rsidR="00C22F1F" w:rsidRPr="00A72B3F">
        <w:t xml:space="preserve"> </w:t>
      </w:r>
      <w:r w:rsidR="00044E0E" w:rsidRPr="00A72B3F">
        <w:fldChar w:fldCharType="begin"/>
      </w:r>
      <w:r w:rsidR="000810B1" w:rsidRPr="00A72B3F">
        <w:instrText xml:space="preserve"> SEQ Appendix \* ARABIC </w:instrText>
      </w:r>
      <w:r w:rsidR="00044E0E" w:rsidRPr="00A72B3F">
        <w:fldChar w:fldCharType="separate"/>
      </w:r>
      <w:r w:rsidR="000B6B1A" w:rsidRPr="00A72B3F">
        <w:rPr>
          <w:noProof/>
        </w:rPr>
        <w:t>1</w:t>
      </w:r>
      <w:r w:rsidR="00044E0E" w:rsidRPr="00A72B3F">
        <w:fldChar w:fldCharType="end"/>
      </w:r>
      <w:r w:rsidR="00C22F1F" w:rsidRPr="00A72B3F">
        <w:t>:</w:t>
      </w:r>
      <w:r w:rsidR="004C66FB" w:rsidRPr="00A72B3F">
        <w:t xml:space="preserve"> Search strategy for systematic literature review</w:t>
      </w:r>
      <w:r w:rsidR="00C22F1F" w:rsidRPr="00A72B3F">
        <w:t>.</w:t>
      </w:r>
    </w:p>
    <w:tbl>
      <w:tblPr>
        <w:tblStyle w:val="LightShading1"/>
        <w:tblW w:w="0" w:type="auto"/>
        <w:tblLook w:val="06A0" w:firstRow="1" w:lastRow="0" w:firstColumn="1" w:lastColumn="0" w:noHBand="1" w:noVBand="1"/>
      </w:tblPr>
      <w:tblGrid>
        <w:gridCol w:w="1951"/>
        <w:gridCol w:w="10631"/>
        <w:gridCol w:w="1592"/>
      </w:tblGrid>
      <w:tr w:rsidR="00011D78" w:rsidRPr="00D519BA" w:rsidTr="00D519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1" w:type="dxa"/>
          </w:tcPr>
          <w:p w:rsidR="00011D78" w:rsidRPr="00D519BA" w:rsidRDefault="00011D78" w:rsidP="00D6088C">
            <w:pPr>
              <w:pStyle w:val="Caption"/>
              <w:spacing w:before="0" w:after="60"/>
              <w:rPr>
                <w:rFonts w:cs="Arial"/>
                <w:sz w:val="20"/>
                <w:szCs w:val="20"/>
              </w:rPr>
            </w:pPr>
            <w:r w:rsidRPr="00D519BA">
              <w:rPr>
                <w:rFonts w:cs="Arial"/>
                <w:sz w:val="20"/>
                <w:szCs w:val="20"/>
              </w:rPr>
              <w:t>Database</w:t>
            </w:r>
          </w:p>
        </w:tc>
        <w:tc>
          <w:tcPr>
            <w:tcW w:w="10631" w:type="dxa"/>
          </w:tcPr>
          <w:p w:rsidR="00011D78" w:rsidRPr="00D519BA" w:rsidRDefault="00011D78" w:rsidP="00D519BA">
            <w:pPr>
              <w:pStyle w:val="Caption"/>
              <w:spacing w:before="0" w:after="60"/>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D519BA">
              <w:rPr>
                <w:rFonts w:cs="Arial"/>
                <w:sz w:val="20"/>
                <w:szCs w:val="20"/>
              </w:rPr>
              <w:t>Search strategy</w:t>
            </w:r>
          </w:p>
        </w:tc>
        <w:tc>
          <w:tcPr>
            <w:tcW w:w="1592" w:type="dxa"/>
          </w:tcPr>
          <w:p w:rsidR="00011D78" w:rsidRPr="00D519BA" w:rsidRDefault="00011D78" w:rsidP="00D519BA">
            <w:pPr>
              <w:pStyle w:val="Caption"/>
              <w:spacing w:before="0" w:after="60"/>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D519BA">
              <w:rPr>
                <w:rFonts w:cs="Arial"/>
                <w:sz w:val="20"/>
                <w:szCs w:val="20"/>
              </w:rPr>
              <w:t>Articles identified</w:t>
            </w:r>
          </w:p>
        </w:tc>
      </w:tr>
      <w:tr w:rsidR="00011D78"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011D78" w:rsidRPr="00D519BA" w:rsidRDefault="00011D78" w:rsidP="00D6088C">
            <w:pPr>
              <w:pStyle w:val="Caption"/>
              <w:spacing w:before="0" w:after="60"/>
              <w:jc w:val="center"/>
              <w:rPr>
                <w:rFonts w:cs="Arial"/>
                <w:sz w:val="20"/>
                <w:szCs w:val="20"/>
              </w:rPr>
            </w:pPr>
          </w:p>
        </w:tc>
        <w:tc>
          <w:tcPr>
            <w:tcW w:w="10631" w:type="dxa"/>
          </w:tcPr>
          <w:p w:rsidR="00011D78" w:rsidRPr="00D519BA" w:rsidRDefault="00011D78"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b/>
                <w:sz w:val="20"/>
                <w:szCs w:val="20"/>
              </w:rPr>
            </w:pPr>
            <w:r w:rsidRPr="00D519BA">
              <w:rPr>
                <w:rFonts w:cs="Arial"/>
                <w:b/>
                <w:sz w:val="20"/>
                <w:szCs w:val="20"/>
              </w:rPr>
              <w:t>Systematic search I (December 2014):</w:t>
            </w:r>
          </w:p>
        </w:tc>
        <w:tc>
          <w:tcPr>
            <w:tcW w:w="1592" w:type="dxa"/>
          </w:tcPr>
          <w:p w:rsidR="00011D78" w:rsidRPr="00D6088C" w:rsidRDefault="00011D78"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011D78"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011D78" w:rsidRPr="00D519BA" w:rsidRDefault="00011D78" w:rsidP="00D6088C">
            <w:pPr>
              <w:pStyle w:val="Caption"/>
              <w:spacing w:before="0" w:after="60"/>
              <w:rPr>
                <w:rFonts w:cs="Arial"/>
                <w:sz w:val="20"/>
                <w:szCs w:val="20"/>
              </w:rPr>
            </w:pPr>
            <w:r w:rsidRPr="00D519BA">
              <w:rPr>
                <w:rFonts w:cs="Arial"/>
                <w:color w:val="000000"/>
                <w:sz w:val="20"/>
                <w:szCs w:val="20"/>
              </w:rPr>
              <w:t>Ovid MEDLINE</w:t>
            </w:r>
          </w:p>
        </w:tc>
        <w:tc>
          <w:tcPr>
            <w:tcW w:w="10631" w:type="dxa"/>
          </w:tcPr>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 knee osteoarthritis.mp. or </w:t>
            </w:r>
            <w:proofErr w:type="spellStart"/>
            <w:r w:rsidRPr="00D6088C">
              <w:rPr>
                <w:rFonts w:cs="Arial"/>
                <w:sz w:val="20"/>
                <w:szCs w:val="20"/>
              </w:rPr>
              <w:t>exp</w:t>
            </w:r>
            <w:proofErr w:type="spellEnd"/>
            <w:r w:rsidRPr="00D6088C">
              <w:rPr>
                <w:rFonts w:cs="Arial"/>
                <w:sz w:val="20"/>
                <w:szCs w:val="20"/>
              </w:rPr>
              <w:t xml:space="preserve"> Knee Osteoarthritis/ [</w:t>
            </w:r>
            <w:proofErr w:type="spellStart"/>
            <w:r w:rsidRPr="00D6088C">
              <w:rPr>
                <w:rFonts w:cs="Arial"/>
                <w:sz w:val="20"/>
                <w:szCs w:val="20"/>
              </w:rPr>
              <w:t>mp</w:t>
            </w:r>
            <w:proofErr w:type="spellEnd"/>
            <w:r w:rsidRPr="00D6088C">
              <w:rPr>
                <w:rFonts w:cs="Arial"/>
                <w:sz w:val="20"/>
                <w:szCs w:val="20"/>
              </w:rPr>
              <w:t>=title, abstract, original</w:t>
            </w:r>
            <w:r w:rsidR="00D6088C">
              <w:rPr>
                <w:rFonts w:cs="Arial"/>
                <w:sz w:val="20"/>
                <w:szCs w:val="20"/>
              </w:rPr>
              <w:t xml:space="preserve"> </w:t>
            </w:r>
            <w:r w:rsidRPr="00D6088C">
              <w:rPr>
                <w:rFonts w:cs="Arial"/>
                <w:sz w:val="20"/>
                <w:szCs w:val="20"/>
              </w:rPr>
              <w:t>title, name of substance word, subject heading word, keyword heading word, protocol supplementary concept word, rare disease supplementary concept word, unique identifier]</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2 knee osteoarthrosis.mp. </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3 (</w:t>
            </w:r>
            <w:proofErr w:type="spellStart"/>
            <w:r w:rsidRPr="00D6088C">
              <w:rPr>
                <w:rFonts w:cs="Arial"/>
                <w:sz w:val="20"/>
                <w:szCs w:val="20"/>
              </w:rPr>
              <w:t>gonarthritis</w:t>
            </w:r>
            <w:proofErr w:type="spellEnd"/>
            <w:r w:rsidRPr="00D6088C">
              <w:rPr>
                <w:rFonts w:cs="Arial"/>
                <w:sz w:val="20"/>
                <w:szCs w:val="20"/>
              </w:rPr>
              <w:t xml:space="preserve"> or </w:t>
            </w:r>
            <w:proofErr w:type="spellStart"/>
            <w:r w:rsidRPr="00D6088C">
              <w:rPr>
                <w:rFonts w:cs="Arial"/>
                <w:sz w:val="20"/>
                <w:szCs w:val="20"/>
              </w:rPr>
              <w:t>gonarthrosis</w:t>
            </w:r>
            <w:proofErr w:type="spellEnd"/>
            <w:r w:rsidRPr="00D6088C">
              <w:rPr>
                <w:rFonts w:cs="Arial"/>
                <w:sz w:val="20"/>
                <w:szCs w:val="20"/>
              </w:rPr>
              <w:t>).</w:t>
            </w:r>
            <w:proofErr w:type="spellStart"/>
            <w:r w:rsidRPr="00D6088C">
              <w:rPr>
                <w:rFonts w:cs="Arial"/>
                <w:sz w:val="20"/>
                <w:szCs w:val="20"/>
              </w:rPr>
              <w:t>mp</w:t>
            </w:r>
            <w:proofErr w:type="spellEnd"/>
            <w:r w:rsidRPr="00D6088C">
              <w:rPr>
                <w:rFonts w:cs="Arial"/>
                <w:sz w:val="20"/>
                <w:szCs w:val="20"/>
              </w:rPr>
              <w:t>. [</w:t>
            </w:r>
            <w:proofErr w:type="spellStart"/>
            <w:r w:rsidRPr="00D6088C">
              <w:rPr>
                <w:rFonts w:cs="Arial"/>
                <w:sz w:val="20"/>
                <w:szCs w:val="20"/>
              </w:rPr>
              <w:t>mp</w:t>
            </w:r>
            <w:proofErr w:type="spellEnd"/>
            <w:r w:rsidRPr="00D6088C">
              <w:rPr>
                <w:rFonts w:cs="Arial"/>
                <w:sz w:val="20"/>
                <w:szCs w:val="20"/>
              </w:rPr>
              <w:t>=title, abstract, original title, name of</w:t>
            </w:r>
            <w:r w:rsidR="00D6088C">
              <w:rPr>
                <w:rFonts w:cs="Arial"/>
                <w:sz w:val="20"/>
                <w:szCs w:val="20"/>
              </w:rPr>
              <w:t xml:space="preserve"> </w:t>
            </w:r>
            <w:r w:rsidRPr="00D6088C">
              <w:rPr>
                <w:rFonts w:cs="Arial"/>
                <w:sz w:val="20"/>
                <w:szCs w:val="20"/>
              </w:rPr>
              <w:t>substance word, subject heading word, keyword heading word, protocol</w:t>
            </w:r>
            <w:r w:rsidR="00D6088C">
              <w:rPr>
                <w:rFonts w:cs="Arial"/>
                <w:sz w:val="20"/>
                <w:szCs w:val="20"/>
              </w:rPr>
              <w:t xml:space="preserve"> </w:t>
            </w:r>
            <w:r w:rsidRPr="00D6088C">
              <w:rPr>
                <w:rFonts w:cs="Arial"/>
                <w:sz w:val="20"/>
                <w:szCs w:val="20"/>
              </w:rPr>
              <w:t>supplementary concept word, rare disease supplementary concept word, unique</w:t>
            </w:r>
            <w:r w:rsidR="00D6088C">
              <w:rPr>
                <w:rFonts w:cs="Arial"/>
                <w:sz w:val="20"/>
                <w:szCs w:val="20"/>
              </w:rPr>
              <w:t xml:space="preserve"> </w:t>
            </w:r>
            <w:r w:rsidRPr="00D6088C">
              <w:rPr>
                <w:rFonts w:cs="Arial"/>
                <w:sz w:val="20"/>
                <w:szCs w:val="20"/>
              </w:rPr>
              <w:t xml:space="preserve">identifier] </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4 knee pain.mp. or </w:t>
            </w:r>
            <w:proofErr w:type="spellStart"/>
            <w:r w:rsidRPr="00D6088C">
              <w:rPr>
                <w:rFonts w:cs="Arial"/>
                <w:sz w:val="20"/>
                <w:szCs w:val="20"/>
              </w:rPr>
              <w:t>exp</w:t>
            </w:r>
            <w:proofErr w:type="spellEnd"/>
            <w:r w:rsidRPr="00D6088C">
              <w:rPr>
                <w:rFonts w:cs="Arial"/>
                <w:sz w:val="20"/>
                <w:szCs w:val="20"/>
              </w:rPr>
              <w:t xml:space="preserve"> Knee Pain/ [</w:t>
            </w:r>
            <w:proofErr w:type="spellStart"/>
            <w:r w:rsidRPr="00D6088C">
              <w:rPr>
                <w:rFonts w:cs="Arial"/>
                <w:sz w:val="20"/>
                <w:szCs w:val="20"/>
              </w:rPr>
              <w:t>mp</w:t>
            </w:r>
            <w:proofErr w:type="spellEnd"/>
            <w:r w:rsidRPr="00D6088C">
              <w:rPr>
                <w:rFonts w:cs="Arial"/>
                <w:sz w:val="20"/>
                <w:szCs w:val="20"/>
              </w:rPr>
              <w:t>=title, abstract, original title, name of</w:t>
            </w:r>
            <w:r w:rsidR="00D6088C">
              <w:rPr>
                <w:rFonts w:cs="Arial"/>
                <w:sz w:val="20"/>
                <w:szCs w:val="20"/>
              </w:rPr>
              <w:t xml:space="preserve"> </w:t>
            </w:r>
            <w:r w:rsidRPr="00D6088C">
              <w:rPr>
                <w:rFonts w:cs="Arial"/>
                <w:sz w:val="20"/>
                <w:szCs w:val="20"/>
              </w:rPr>
              <w:t>substance word, subject heading word, keyword heading word, protocol</w:t>
            </w:r>
            <w:r w:rsidR="00D6088C">
              <w:rPr>
                <w:rFonts w:cs="Arial"/>
                <w:sz w:val="20"/>
                <w:szCs w:val="20"/>
              </w:rPr>
              <w:t xml:space="preserve"> </w:t>
            </w:r>
            <w:r w:rsidRPr="00D6088C">
              <w:rPr>
                <w:rFonts w:cs="Arial"/>
                <w:sz w:val="20"/>
                <w:szCs w:val="20"/>
              </w:rPr>
              <w:t>supplementary concept word, rare disease supplementary concept word, unique</w:t>
            </w:r>
            <w:r w:rsidR="00D6088C">
              <w:rPr>
                <w:rFonts w:cs="Arial"/>
                <w:sz w:val="20"/>
                <w:szCs w:val="20"/>
              </w:rPr>
              <w:t xml:space="preserve"> </w:t>
            </w:r>
            <w:r w:rsidRPr="00D6088C">
              <w:rPr>
                <w:rFonts w:cs="Arial"/>
                <w:sz w:val="20"/>
                <w:szCs w:val="20"/>
              </w:rPr>
              <w:t xml:space="preserve">identifier] </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5 osteoarthritis.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OSTEOARTHRITIS/ [</w:t>
            </w:r>
            <w:proofErr w:type="spellStart"/>
            <w:r w:rsidRPr="00D6088C">
              <w:rPr>
                <w:rFonts w:cs="Arial"/>
                <w:sz w:val="20"/>
                <w:szCs w:val="20"/>
              </w:rPr>
              <w:t>mp</w:t>
            </w:r>
            <w:proofErr w:type="spellEnd"/>
            <w:r w:rsidRPr="00D6088C">
              <w:rPr>
                <w:rFonts w:cs="Arial"/>
                <w:sz w:val="20"/>
                <w:szCs w:val="20"/>
              </w:rPr>
              <w:t>=title, abstract, original title,</w:t>
            </w:r>
            <w:r w:rsidR="00D6088C">
              <w:rPr>
                <w:rFonts w:cs="Arial"/>
                <w:sz w:val="20"/>
                <w:szCs w:val="20"/>
              </w:rPr>
              <w:t xml:space="preserve"> </w:t>
            </w:r>
            <w:r w:rsidRPr="00D6088C">
              <w:rPr>
                <w:rFonts w:cs="Arial"/>
                <w:sz w:val="20"/>
                <w:szCs w:val="20"/>
              </w:rPr>
              <w:t>name of substance word, subject heading word, keyword heading word, protocol</w:t>
            </w:r>
            <w:r w:rsidR="00D6088C">
              <w:rPr>
                <w:rFonts w:cs="Arial"/>
                <w:sz w:val="20"/>
                <w:szCs w:val="20"/>
              </w:rPr>
              <w:t xml:space="preserve"> </w:t>
            </w:r>
            <w:r w:rsidRPr="00D6088C">
              <w:rPr>
                <w:rFonts w:cs="Arial"/>
                <w:sz w:val="20"/>
                <w:szCs w:val="20"/>
              </w:rPr>
              <w:t>supplementary concept word, rare disease supplementary concept word, unique</w:t>
            </w:r>
            <w:r w:rsidR="00D6088C">
              <w:rPr>
                <w:rFonts w:cs="Arial"/>
                <w:sz w:val="20"/>
                <w:szCs w:val="20"/>
              </w:rPr>
              <w:t xml:space="preserve"> </w:t>
            </w:r>
            <w:r w:rsidRPr="00D6088C">
              <w:rPr>
                <w:rFonts w:cs="Arial"/>
                <w:sz w:val="20"/>
                <w:szCs w:val="20"/>
              </w:rPr>
              <w:t>identifier]</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6 osteoarthrosis.mp.</w:t>
            </w:r>
            <w:proofErr w:type="gramEnd"/>
            <w:r w:rsidRPr="00D6088C">
              <w:rPr>
                <w:rFonts w:cs="Arial"/>
                <w:sz w:val="20"/>
                <w:szCs w:val="20"/>
              </w:rPr>
              <w:t xml:space="preserve"> </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7 osteophyte.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OSTEOPHYTE/ [</w:t>
            </w:r>
            <w:proofErr w:type="spellStart"/>
            <w:r w:rsidRPr="00D6088C">
              <w:rPr>
                <w:rFonts w:cs="Arial"/>
                <w:sz w:val="20"/>
                <w:szCs w:val="20"/>
              </w:rPr>
              <w:t>mp</w:t>
            </w:r>
            <w:proofErr w:type="spellEnd"/>
            <w:r w:rsidRPr="00D6088C">
              <w:rPr>
                <w:rFonts w:cs="Arial"/>
                <w:sz w:val="20"/>
                <w:szCs w:val="20"/>
              </w:rPr>
              <w:t>=title, abstract, original title, name of</w:t>
            </w:r>
            <w:r w:rsidR="00D6088C">
              <w:rPr>
                <w:rFonts w:cs="Arial"/>
                <w:sz w:val="20"/>
                <w:szCs w:val="20"/>
              </w:rPr>
              <w:t xml:space="preserve"> </w:t>
            </w:r>
            <w:r w:rsidRPr="00D6088C">
              <w:rPr>
                <w:rFonts w:cs="Arial"/>
                <w:sz w:val="20"/>
                <w:szCs w:val="20"/>
              </w:rPr>
              <w:t xml:space="preserve">substance word, subject heading word, keyword heading word, protocol supplementary concept word, rare disease supplementary concept word, unique identifier] </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8 joint space narrowing.mp. </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9 degenerative joint disease$.mp. </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0 5 or 6 or 7 or 8 or 9 </w:t>
            </w:r>
          </w:p>
          <w:p w:rsid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11 knee.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KNEE/ [</w:t>
            </w:r>
            <w:proofErr w:type="spellStart"/>
            <w:r w:rsidRPr="00D6088C">
              <w:rPr>
                <w:rFonts w:cs="Arial"/>
                <w:sz w:val="20"/>
                <w:szCs w:val="20"/>
              </w:rPr>
              <w:t>mp</w:t>
            </w:r>
            <w:proofErr w:type="spellEnd"/>
            <w:r w:rsidRPr="00D6088C">
              <w:rPr>
                <w:rFonts w:cs="Arial"/>
                <w:sz w:val="20"/>
                <w:szCs w:val="20"/>
              </w:rPr>
              <w:t>=title, abstract, original title, name of substance</w:t>
            </w:r>
            <w:r w:rsidR="00D6088C">
              <w:rPr>
                <w:rFonts w:cs="Arial"/>
                <w:sz w:val="20"/>
                <w:szCs w:val="20"/>
              </w:rPr>
              <w:t xml:space="preserve"> </w:t>
            </w:r>
            <w:r w:rsidRPr="00D6088C">
              <w:rPr>
                <w:rFonts w:cs="Arial"/>
                <w:sz w:val="20"/>
                <w:szCs w:val="20"/>
              </w:rPr>
              <w:t>word, subject heading word, keyword heading word, protocol supplementary concept</w:t>
            </w:r>
            <w:r w:rsidR="00D6088C">
              <w:rPr>
                <w:rFonts w:cs="Arial"/>
                <w:sz w:val="20"/>
                <w:szCs w:val="20"/>
              </w:rPr>
              <w:t xml:space="preserve"> </w:t>
            </w:r>
            <w:r w:rsidRPr="00D6088C">
              <w:rPr>
                <w:rFonts w:cs="Arial"/>
                <w:sz w:val="20"/>
                <w:szCs w:val="20"/>
              </w:rPr>
              <w:t xml:space="preserve">word, rare disease supplementary concept word, unique identifier] </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2 10 and 11 </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3 1 or 2 or 3 or 4 or 12 </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14 ultrasound.mp.</w:t>
            </w:r>
            <w:proofErr w:type="gramEnd"/>
            <w:r w:rsidRPr="00D6088C">
              <w:rPr>
                <w:rFonts w:cs="Arial"/>
                <w:sz w:val="20"/>
                <w:szCs w:val="20"/>
              </w:rPr>
              <w:t xml:space="preserve"> </w:t>
            </w:r>
          </w:p>
          <w:p w:rsid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15 sonography.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ultrasonography/ [</w:t>
            </w:r>
            <w:proofErr w:type="spellStart"/>
            <w:r w:rsidRPr="00D6088C">
              <w:rPr>
                <w:rFonts w:cs="Arial"/>
                <w:sz w:val="20"/>
                <w:szCs w:val="20"/>
              </w:rPr>
              <w:t>mp</w:t>
            </w:r>
            <w:proofErr w:type="spellEnd"/>
            <w:r w:rsidRPr="00D6088C">
              <w:rPr>
                <w:rFonts w:cs="Arial"/>
                <w:sz w:val="20"/>
                <w:szCs w:val="20"/>
              </w:rPr>
              <w:t>=title, abstract, original title, name</w:t>
            </w:r>
            <w:r w:rsidR="00D6088C">
              <w:rPr>
                <w:rFonts w:cs="Arial"/>
                <w:sz w:val="20"/>
                <w:szCs w:val="20"/>
              </w:rPr>
              <w:t xml:space="preserve"> </w:t>
            </w:r>
            <w:r w:rsidRPr="00D6088C">
              <w:rPr>
                <w:rFonts w:cs="Arial"/>
                <w:sz w:val="20"/>
                <w:szCs w:val="20"/>
              </w:rPr>
              <w:t xml:space="preserve">of substance word, </w:t>
            </w:r>
            <w:r w:rsidR="00D6088C">
              <w:rPr>
                <w:rFonts w:cs="Arial"/>
                <w:sz w:val="20"/>
                <w:szCs w:val="20"/>
              </w:rPr>
              <w:t xml:space="preserve"> </w:t>
            </w:r>
            <w:r w:rsidRPr="00D6088C">
              <w:rPr>
                <w:rFonts w:cs="Arial"/>
                <w:sz w:val="20"/>
                <w:szCs w:val="20"/>
              </w:rPr>
              <w:t>subject heading word, keyword heading word, protocol</w:t>
            </w:r>
            <w:r w:rsidR="00D6088C">
              <w:rPr>
                <w:rFonts w:cs="Arial"/>
                <w:sz w:val="20"/>
                <w:szCs w:val="20"/>
              </w:rPr>
              <w:t xml:space="preserve"> </w:t>
            </w:r>
            <w:r w:rsidRPr="00D6088C">
              <w:rPr>
                <w:rFonts w:cs="Arial"/>
                <w:sz w:val="20"/>
                <w:szCs w:val="20"/>
              </w:rPr>
              <w:t>supplementary concept word, rare disease supplementary concept word, unique</w:t>
            </w:r>
            <w:r w:rsidR="00D6088C">
              <w:rPr>
                <w:rFonts w:cs="Arial"/>
                <w:sz w:val="20"/>
                <w:szCs w:val="20"/>
              </w:rPr>
              <w:t xml:space="preserve"> </w:t>
            </w:r>
            <w:r w:rsidRPr="00D6088C">
              <w:rPr>
                <w:rFonts w:cs="Arial"/>
                <w:sz w:val="20"/>
                <w:szCs w:val="20"/>
              </w:rPr>
              <w:t xml:space="preserve">identifier] </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16 doppler.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w:t>
            </w:r>
            <w:proofErr w:type="spellStart"/>
            <w:r w:rsidRPr="00D6088C">
              <w:rPr>
                <w:rFonts w:cs="Arial"/>
                <w:sz w:val="20"/>
                <w:szCs w:val="20"/>
              </w:rPr>
              <w:t>dopplerography</w:t>
            </w:r>
            <w:proofErr w:type="spellEnd"/>
            <w:r w:rsidRPr="00D6088C">
              <w:rPr>
                <w:rFonts w:cs="Arial"/>
                <w:sz w:val="20"/>
                <w:szCs w:val="20"/>
              </w:rPr>
              <w:t>/ [</w:t>
            </w:r>
            <w:proofErr w:type="spellStart"/>
            <w:r w:rsidRPr="00D6088C">
              <w:rPr>
                <w:rFonts w:cs="Arial"/>
                <w:sz w:val="20"/>
                <w:szCs w:val="20"/>
              </w:rPr>
              <w:t>mp</w:t>
            </w:r>
            <w:proofErr w:type="spellEnd"/>
            <w:r w:rsidRPr="00D6088C">
              <w:rPr>
                <w:rFonts w:cs="Arial"/>
                <w:sz w:val="20"/>
                <w:szCs w:val="20"/>
              </w:rPr>
              <w:t xml:space="preserve">=title, abstract, original title, name of substance word, subject heading </w:t>
            </w:r>
            <w:r w:rsidRPr="00D6088C">
              <w:rPr>
                <w:rFonts w:cs="Arial"/>
                <w:sz w:val="20"/>
                <w:szCs w:val="20"/>
              </w:rPr>
              <w:lastRenderedPageBreak/>
              <w:t xml:space="preserve">word, keyword heading word, protocol supplementary concept word, rare disease supplementary concept word, unique identifier] </w:t>
            </w:r>
          </w:p>
          <w:p w:rsid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7 Ultrasonography, Doppler, </w:t>
            </w:r>
            <w:proofErr w:type="spellStart"/>
            <w:r w:rsidRPr="00D6088C">
              <w:rPr>
                <w:rFonts w:cs="Arial"/>
                <w:sz w:val="20"/>
                <w:szCs w:val="20"/>
              </w:rPr>
              <w:t>Color</w:t>
            </w:r>
            <w:proofErr w:type="spellEnd"/>
            <w:r w:rsidRPr="00D6088C">
              <w:rPr>
                <w:rFonts w:cs="Arial"/>
                <w:sz w:val="20"/>
                <w:szCs w:val="20"/>
              </w:rPr>
              <w:t xml:space="preserve">/ or Ultrasonography, Doppler/ or </w:t>
            </w:r>
            <w:proofErr w:type="spellStart"/>
            <w:r w:rsidRPr="00D6088C">
              <w:rPr>
                <w:rFonts w:cs="Arial"/>
                <w:sz w:val="20"/>
                <w:szCs w:val="20"/>
              </w:rPr>
              <w:t>powerdoppler</w:t>
            </w:r>
            <w:proofErr w:type="spellEnd"/>
            <w:r w:rsidRPr="00D6088C">
              <w:rPr>
                <w:rFonts w:cs="Arial"/>
                <w:sz w:val="20"/>
                <w:szCs w:val="20"/>
              </w:rPr>
              <w:t xml:space="preserve">. </w:t>
            </w:r>
            <w:proofErr w:type="spellStart"/>
            <w:proofErr w:type="gramStart"/>
            <w:r w:rsidRPr="00D6088C">
              <w:rPr>
                <w:rFonts w:cs="Arial"/>
                <w:sz w:val="20"/>
                <w:szCs w:val="20"/>
              </w:rPr>
              <w:t>mp</w:t>
            </w:r>
            <w:proofErr w:type="spellEnd"/>
            <w:proofErr w:type="gramEnd"/>
            <w:r w:rsidRPr="00D6088C">
              <w:rPr>
                <w:rFonts w:cs="Arial"/>
                <w:sz w:val="20"/>
                <w:szCs w:val="20"/>
              </w:rPr>
              <w:t xml:space="preserve">. </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8 14 or 15 or 16 or 17 </w:t>
            </w:r>
          </w:p>
          <w:p w:rsidR="00011D78" w:rsidRPr="00D6088C" w:rsidRDefault="00011D78" w:rsidP="00D6088C">
            <w:pPr>
              <w:autoSpaceDE w:val="0"/>
              <w:autoSpaceDN w:val="0"/>
              <w:adjustRightInd w:val="0"/>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9 13 and 18 </w:t>
            </w:r>
          </w:p>
          <w:p w:rsidR="00011D78" w:rsidRPr="00D6088C" w:rsidRDefault="00011D78" w:rsidP="00D6088C">
            <w:pPr>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20 limit 19 to humans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1592" w:type="dxa"/>
          </w:tcPr>
          <w:p w:rsidR="00011D78" w:rsidRPr="00D6088C" w:rsidRDefault="00D519BA"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lastRenderedPageBreak/>
              <w:t>323</w:t>
            </w:r>
          </w:p>
        </w:tc>
      </w:tr>
      <w:tr w:rsidR="00011D78"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011D78" w:rsidRPr="00D519BA" w:rsidRDefault="00011D78" w:rsidP="00D6088C">
            <w:pPr>
              <w:pStyle w:val="Caption"/>
              <w:spacing w:before="0" w:after="60"/>
              <w:rPr>
                <w:rFonts w:cs="Arial"/>
                <w:sz w:val="20"/>
                <w:szCs w:val="20"/>
              </w:rPr>
            </w:pPr>
            <w:proofErr w:type="spellStart"/>
            <w:r w:rsidRPr="00D519BA">
              <w:rPr>
                <w:rFonts w:cs="Arial"/>
                <w:color w:val="000000"/>
                <w:sz w:val="20"/>
                <w:szCs w:val="20"/>
              </w:rPr>
              <w:lastRenderedPageBreak/>
              <w:t>Embase</w:t>
            </w:r>
            <w:proofErr w:type="spellEnd"/>
          </w:p>
        </w:tc>
        <w:tc>
          <w:tcPr>
            <w:tcW w:w="10631" w:type="dxa"/>
          </w:tcPr>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 knee osteoarthritis.mp. or </w:t>
            </w:r>
            <w:proofErr w:type="spellStart"/>
            <w:r w:rsidRPr="00D6088C">
              <w:rPr>
                <w:rFonts w:cs="Arial"/>
                <w:sz w:val="20"/>
                <w:szCs w:val="20"/>
              </w:rPr>
              <w:t>exp</w:t>
            </w:r>
            <w:proofErr w:type="spellEnd"/>
            <w:r w:rsidRPr="00D6088C">
              <w:rPr>
                <w:rFonts w:cs="Arial"/>
                <w:sz w:val="20"/>
                <w:szCs w:val="20"/>
              </w:rPr>
              <w:t xml:space="preserve"> Knee Osteoarthritis/ [</w:t>
            </w:r>
            <w:proofErr w:type="spellStart"/>
            <w:r w:rsidRPr="00D6088C">
              <w:rPr>
                <w:rFonts w:cs="Arial"/>
                <w:sz w:val="20"/>
                <w:szCs w:val="20"/>
              </w:rPr>
              <w:t>mp</w:t>
            </w:r>
            <w:proofErr w:type="spellEnd"/>
            <w:r w:rsidRPr="00D6088C">
              <w:rPr>
                <w:rFonts w:cs="Arial"/>
                <w:sz w:val="20"/>
                <w:szCs w:val="20"/>
              </w:rPr>
              <w:t>=title, abstract, subject</w:t>
            </w:r>
            <w:r w:rsidR="00D6088C">
              <w:rPr>
                <w:rFonts w:cs="Arial"/>
                <w:sz w:val="20"/>
                <w:szCs w:val="20"/>
              </w:rPr>
              <w:t xml:space="preserve"> </w:t>
            </w:r>
            <w:r w:rsidRPr="00D6088C">
              <w:rPr>
                <w:rFonts w:cs="Arial"/>
                <w:sz w:val="20"/>
                <w:szCs w:val="20"/>
              </w:rPr>
              <w:t>headings, heading word, drug trade name, original title, device manufacturer, drug</w:t>
            </w:r>
            <w:r w:rsidR="00D6088C">
              <w:rPr>
                <w:rFonts w:cs="Arial"/>
                <w:sz w:val="20"/>
                <w:szCs w:val="20"/>
              </w:rPr>
              <w:t xml:space="preserve"> </w:t>
            </w:r>
            <w:r w:rsidRPr="00D6088C">
              <w:rPr>
                <w:rFonts w:cs="Arial"/>
                <w:sz w:val="20"/>
                <w:szCs w:val="20"/>
              </w:rPr>
              <w:t xml:space="preserve">manufacturer, device trade name, keyword]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2 knee osteoarthrosis.mp.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3 (</w:t>
            </w:r>
            <w:proofErr w:type="spellStart"/>
            <w:r w:rsidRPr="00D6088C">
              <w:rPr>
                <w:rFonts w:cs="Arial"/>
                <w:sz w:val="20"/>
                <w:szCs w:val="20"/>
              </w:rPr>
              <w:t>gonarthritis</w:t>
            </w:r>
            <w:proofErr w:type="spellEnd"/>
            <w:r w:rsidRPr="00D6088C">
              <w:rPr>
                <w:rFonts w:cs="Arial"/>
                <w:sz w:val="20"/>
                <w:szCs w:val="20"/>
              </w:rPr>
              <w:t xml:space="preserve"> or </w:t>
            </w:r>
            <w:proofErr w:type="spellStart"/>
            <w:r w:rsidRPr="00D6088C">
              <w:rPr>
                <w:rFonts w:cs="Arial"/>
                <w:sz w:val="20"/>
                <w:szCs w:val="20"/>
              </w:rPr>
              <w:t>gonarthrosis</w:t>
            </w:r>
            <w:proofErr w:type="spellEnd"/>
            <w:r w:rsidRPr="00D6088C">
              <w:rPr>
                <w:rFonts w:cs="Arial"/>
                <w:sz w:val="20"/>
                <w:szCs w:val="20"/>
              </w:rPr>
              <w:t>).</w:t>
            </w:r>
            <w:proofErr w:type="spellStart"/>
            <w:r w:rsidRPr="00D6088C">
              <w:rPr>
                <w:rFonts w:cs="Arial"/>
                <w:sz w:val="20"/>
                <w:szCs w:val="20"/>
              </w:rPr>
              <w:t>mp</w:t>
            </w:r>
            <w:proofErr w:type="spellEnd"/>
            <w:r w:rsidRPr="00D6088C">
              <w:rPr>
                <w:rFonts w:cs="Arial"/>
                <w:sz w:val="20"/>
                <w:szCs w:val="20"/>
              </w:rPr>
              <w:t>. [</w:t>
            </w:r>
            <w:proofErr w:type="spellStart"/>
            <w:r w:rsidRPr="00D6088C">
              <w:rPr>
                <w:rFonts w:cs="Arial"/>
                <w:sz w:val="20"/>
                <w:szCs w:val="20"/>
              </w:rPr>
              <w:t>mp</w:t>
            </w:r>
            <w:proofErr w:type="spellEnd"/>
            <w:r w:rsidRPr="00D6088C">
              <w:rPr>
                <w:rFonts w:cs="Arial"/>
                <w:sz w:val="20"/>
                <w:szCs w:val="20"/>
              </w:rPr>
              <w:t>=title, abstract, subject headings, heading</w:t>
            </w:r>
            <w:r w:rsidR="00D6088C">
              <w:rPr>
                <w:rFonts w:cs="Arial"/>
                <w:sz w:val="20"/>
                <w:szCs w:val="20"/>
              </w:rPr>
              <w:t xml:space="preserve"> </w:t>
            </w:r>
            <w:r w:rsidRPr="00D6088C">
              <w:rPr>
                <w:rFonts w:cs="Arial"/>
                <w:sz w:val="20"/>
                <w:szCs w:val="20"/>
              </w:rPr>
              <w:t>word, drug trade name, original title, device manufacturer, drug manufacturer, device</w:t>
            </w:r>
            <w:r w:rsidR="00D6088C">
              <w:rPr>
                <w:rFonts w:cs="Arial"/>
                <w:sz w:val="20"/>
                <w:szCs w:val="20"/>
              </w:rPr>
              <w:t xml:space="preserve"> </w:t>
            </w:r>
            <w:r w:rsidRPr="00D6088C">
              <w:rPr>
                <w:rFonts w:cs="Arial"/>
                <w:sz w:val="20"/>
                <w:szCs w:val="20"/>
              </w:rPr>
              <w:t xml:space="preserve">trade name, keyword]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4 knee pain.mp. or </w:t>
            </w:r>
            <w:proofErr w:type="spellStart"/>
            <w:r w:rsidRPr="00D6088C">
              <w:rPr>
                <w:rFonts w:cs="Arial"/>
                <w:sz w:val="20"/>
                <w:szCs w:val="20"/>
              </w:rPr>
              <w:t>exp</w:t>
            </w:r>
            <w:proofErr w:type="spellEnd"/>
            <w:r w:rsidRPr="00D6088C">
              <w:rPr>
                <w:rFonts w:cs="Arial"/>
                <w:sz w:val="20"/>
                <w:szCs w:val="20"/>
              </w:rPr>
              <w:t xml:space="preserve"> Knee Pain/ [</w:t>
            </w:r>
            <w:proofErr w:type="spellStart"/>
            <w:r w:rsidRPr="00D6088C">
              <w:rPr>
                <w:rFonts w:cs="Arial"/>
                <w:sz w:val="20"/>
                <w:szCs w:val="20"/>
              </w:rPr>
              <w:t>mp</w:t>
            </w:r>
            <w:proofErr w:type="spellEnd"/>
            <w:r w:rsidRPr="00D6088C">
              <w:rPr>
                <w:rFonts w:cs="Arial"/>
                <w:sz w:val="20"/>
                <w:szCs w:val="20"/>
              </w:rPr>
              <w:t>=title, abstract, subject headings, heading</w:t>
            </w:r>
            <w:r w:rsidR="00D6088C">
              <w:rPr>
                <w:rFonts w:cs="Arial"/>
                <w:sz w:val="20"/>
                <w:szCs w:val="20"/>
              </w:rPr>
              <w:t xml:space="preserve"> </w:t>
            </w:r>
            <w:r w:rsidRPr="00D6088C">
              <w:rPr>
                <w:rFonts w:cs="Arial"/>
                <w:sz w:val="20"/>
                <w:szCs w:val="20"/>
              </w:rPr>
              <w:t>word, drug trade name, original title, device manufacturer, drug manufacturer, device</w:t>
            </w:r>
            <w:r w:rsidR="00D6088C">
              <w:rPr>
                <w:rFonts w:cs="Arial"/>
                <w:sz w:val="20"/>
                <w:szCs w:val="20"/>
              </w:rPr>
              <w:t xml:space="preserve"> </w:t>
            </w:r>
            <w:r w:rsidRPr="00D6088C">
              <w:rPr>
                <w:rFonts w:cs="Arial"/>
                <w:sz w:val="20"/>
                <w:szCs w:val="20"/>
              </w:rPr>
              <w:t xml:space="preserve">trade name, keyword]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5 osteoarthritis.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OSTEOARTHRITIS/ [</w:t>
            </w:r>
            <w:proofErr w:type="spellStart"/>
            <w:r w:rsidRPr="00D6088C">
              <w:rPr>
                <w:rFonts w:cs="Arial"/>
                <w:sz w:val="20"/>
                <w:szCs w:val="20"/>
              </w:rPr>
              <w:t>mp</w:t>
            </w:r>
            <w:proofErr w:type="spellEnd"/>
            <w:r w:rsidRPr="00D6088C">
              <w:rPr>
                <w:rFonts w:cs="Arial"/>
                <w:sz w:val="20"/>
                <w:szCs w:val="20"/>
              </w:rPr>
              <w:t>=title, abstract, subject</w:t>
            </w:r>
            <w:r w:rsidR="00D6088C">
              <w:rPr>
                <w:rFonts w:cs="Arial"/>
                <w:sz w:val="20"/>
                <w:szCs w:val="20"/>
              </w:rPr>
              <w:t xml:space="preserve"> </w:t>
            </w:r>
            <w:r w:rsidRPr="00D6088C">
              <w:rPr>
                <w:rFonts w:cs="Arial"/>
                <w:sz w:val="20"/>
                <w:szCs w:val="20"/>
              </w:rPr>
              <w:t>headings, heading word, drug trade name, original title, device manufacturer, drug</w:t>
            </w:r>
            <w:r w:rsidR="00D6088C">
              <w:rPr>
                <w:rFonts w:cs="Arial"/>
                <w:sz w:val="20"/>
                <w:szCs w:val="20"/>
              </w:rPr>
              <w:t xml:space="preserve"> </w:t>
            </w:r>
            <w:r w:rsidRPr="00D6088C">
              <w:rPr>
                <w:rFonts w:cs="Arial"/>
                <w:sz w:val="20"/>
                <w:szCs w:val="20"/>
              </w:rPr>
              <w:t xml:space="preserve">manufacturer, device trade name, keyword]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6 osteoarthrosis.mp.</w:t>
            </w:r>
            <w:proofErr w:type="gramEnd"/>
            <w:r w:rsidRPr="00D6088C">
              <w:rPr>
                <w:rFonts w:cs="Arial"/>
                <w:sz w:val="20"/>
                <w:szCs w:val="20"/>
              </w:rPr>
              <w:t xml:space="preserve">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7 osteophyte.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OSTEOPHYTE/ [</w:t>
            </w:r>
            <w:proofErr w:type="spellStart"/>
            <w:r w:rsidRPr="00D6088C">
              <w:rPr>
                <w:rFonts w:cs="Arial"/>
                <w:sz w:val="20"/>
                <w:szCs w:val="20"/>
              </w:rPr>
              <w:t>mp</w:t>
            </w:r>
            <w:proofErr w:type="spellEnd"/>
            <w:r w:rsidRPr="00D6088C">
              <w:rPr>
                <w:rFonts w:cs="Arial"/>
                <w:sz w:val="20"/>
                <w:szCs w:val="20"/>
              </w:rPr>
              <w:t>=title, abstract, subject headings,</w:t>
            </w:r>
            <w:r w:rsidR="00D6088C">
              <w:rPr>
                <w:rFonts w:cs="Arial"/>
                <w:sz w:val="20"/>
                <w:szCs w:val="20"/>
              </w:rPr>
              <w:t xml:space="preserve"> </w:t>
            </w:r>
            <w:r w:rsidRPr="00D6088C">
              <w:rPr>
                <w:rFonts w:cs="Arial"/>
                <w:sz w:val="20"/>
                <w:szCs w:val="20"/>
              </w:rPr>
              <w:t>heading word, drug trade name, original title, device manufacturer, drug</w:t>
            </w:r>
            <w:r w:rsidR="00D6088C">
              <w:rPr>
                <w:rFonts w:cs="Arial"/>
                <w:sz w:val="20"/>
                <w:szCs w:val="20"/>
              </w:rPr>
              <w:t xml:space="preserve"> </w:t>
            </w:r>
            <w:r w:rsidRPr="00D6088C">
              <w:rPr>
                <w:rFonts w:cs="Arial"/>
                <w:sz w:val="20"/>
                <w:szCs w:val="20"/>
              </w:rPr>
              <w:t xml:space="preserve">manufacturer, device trade name, keyword]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8 joint space narrowing.mp.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9 degenerative joint disease$.mp.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0 5 or 6 or 7 or 8 or 9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11 knee.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KNEE/ [</w:t>
            </w:r>
            <w:proofErr w:type="spellStart"/>
            <w:r w:rsidRPr="00D6088C">
              <w:rPr>
                <w:rFonts w:cs="Arial"/>
                <w:sz w:val="20"/>
                <w:szCs w:val="20"/>
              </w:rPr>
              <w:t>mp</w:t>
            </w:r>
            <w:proofErr w:type="spellEnd"/>
            <w:r w:rsidRPr="00D6088C">
              <w:rPr>
                <w:rFonts w:cs="Arial"/>
                <w:sz w:val="20"/>
                <w:szCs w:val="20"/>
              </w:rPr>
              <w:t>=title, abstract, subject headings, heading word,</w:t>
            </w:r>
            <w:r w:rsidR="00D6088C">
              <w:rPr>
                <w:rFonts w:cs="Arial"/>
                <w:sz w:val="20"/>
                <w:szCs w:val="20"/>
              </w:rPr>
              <w:t xml:space="preserve"> </w:t>
            </w:r>
            <w:r w:rsidRPr="00D6088C">
              <w:rPr>
                <w:rFonts w:cs="Arial"/>
                <w:sz w:val="20"/>
                <w:szCs w:val="20"/>
              </w:rPr>
              <w:t>drug trade name, original title, device manufacturer, drug manufacturer, device trade</w:t>
            </w:r>
            <w:r w:rsidR="00D6088C">
              <w:rPr>
                <w:rFonts w:cs="Arial"/>
                <w:sz w:val="20"/>
                <w:szCs w:val="20"/>
              </w:rPr>
              <w:t xml:space="preserve"> </w:t>
            </w:r>
            <w:r w:rsidRPr="00D6088C">
              <w:rPr>
                <w:rFonts w:cs="Arial"/>
                <w:sz w:val="20"/>
                <w:szCs w:val="20"/>
              </w:rPr>
              <w:t xml:space="preserve">name, keyword]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2 10 and 11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3 1 or 2 or 3 or 4 or 12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14 ultrasound.mp.</w:t>
            </w:r>
            <w:proofErr w:type="gramEnd"/>
            <w:r w:rsidRPr="00D6088C">
              <w:rPr>
                <w:rFonts w:cs="Arial"/>
                <w:sz w:val="20"/>
                <w:szCs w:val="20"/>
              </w:rPr>
              <w:t xml:space="preserve">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15 sonography.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ultrasonography/ [</w:t>
            </w:r>
            <w:proofErr w:type="spellStart"/>
            <w:r w:rsidRPr="00D6088C">
              <w:rPr>
                <w:rFonts w:cs="Arial"/>
                <w:sz w:val="20"/>
                <w:szCs w:val="20"/>
              </w:rPr>
              <w:t>mp</w:t>
            </w:r>
            <w:proofErr w:type="spellEnd"/>
            <w:r w:rsidRPr="00D6088C">
              <w:rPr>
                <w:rFonts w:cs="Arial"/>
                <w:sz w:val="20"/>
                <w:szCs w:val="20"/>
              </w:rPr>
              <w:t>=title, abstract, subject headings,</w:t>
            </w:r>
            <w:r w:rsidR="00D6088C">
              <w:rPr>
                <w:rFonts w:cs="Arial"/>
                <w:sz w:val="20"/>
                <w:szCs w:val="20"/>
              </w:rPr>
              <w:t xml:space="preserve"> </w:t>
            </w:r>
            <w:r w:rsidRPr="00D6088C">
              <w:rPr>
                <w:rFonts w:cs="Arial"/>
                <w:sz w:val="20"/>
                <w:szCs w:val="20"/>
              </w:rPr>
              <w:t>heading word, drug trade name, original title, device manufacturer, drug</w:t>
            </w:r>
            <w:r w:rsidR="00D6088C">
              <w:rPr>
                <w:rFonts w:cs="Arial"/>
                <w:sz w:val="20"/>
                <w:szCs w:val="20"/>
              </w:rPr>
              <w:t xml:space="preserve"> </w:t>
            </w:r>
            <w:r w:rsidRPr="00D6088C">
              <w:rPr>
                <w:rFonts w:cs="Arial"/>
                <w:sz w:val="20"/>
                <w:szCs w:val="20"/>
              </w:rPr>
              <w:t xml:space="preserve">manufacturer, device trade name, keyword]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16 doppler.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w:t>
            </w:r>
            <w:proofErr w:type="spellStart"/>
            <w:r w:rsidRPr="00D6088C">
              <w:rPr>
                <w:rFonts w:cs="Arial"/>
                <w:sz w:val="20"/>
                <w:szCs w:val="20"/>
              </w:rPr>
              <w:t>dopplerography</w:t>
            </w:r>
            <w:proofErr w:type="spellEnd"/>
            <w:r w:rsidRPr="00D6088C">
              <w:rPr>
                <w:rFonts w:cs="Arial"/>
                <w:sz w:val="20"/>
                <w:szCs w:val="20"/>
              </w:rPr>
              <w:t>/ [</w:t>
            </w:r>
            <w:proofErr w:type="spellStart"/>
            <w:r w:rsidRPr="00D6088C">
              <w:rPr>
                <w:rFonts w:cs="Arial"/>
                <w:sz w:val="20"/>
                <w:szCs w:val="20"/>
              </w:rPr>
              <w:t>mp</w:t>
            </w:r>
            <w:proofErr w:type="spellEnd"/>
            <w:r w:rsidRPr="00D6088C">
              <w:rPr>
                <w:rFonts w:cs="Arial"/>
                <w:sz w:val="20"/>
                <w:szCs w:val="20"/>
              </w:rPr>
              <w:t>=title, abstract, subject headings,</w:t>
            </w:r>
            <w:r w:rsidR="00D6088C">
              <w:rPr>
                <w:rFonts w:cs="Arial"/>
                <w:sz w:val="20"/>
                <w:szCs w:val="20"/>
              </w:rPr>
              <w:t xml:space="preserve"> </w:t>
            </w:r>
            <w:r w:rsidRPr="00D6088C">
              <w:rPr>
                <w:rFonts w:cs="Arial"/>
                <w:sz w:val="20"/>
                <w:szCs w:val="20"/>
              </w:rPr>
              <w:t>heading word, drug trade name, original title, device manufacturer, drug</w:t>
            </w:r>
            <w:r w:rsidR="00D6088C">
              <w:rPr>
                <w:rFonts w:cs="Arial"/>
                <w:sz w:val="20"/>
                <w:szCs w:val="20"/>
              </w:rPr>
              <w:t xml:space="preserve"> </w:t>
            </w:r>
            <w:r w:rsidRPr="00D6088C">
              <w:rPr>
                <w:rFonts w:cs="Arial"/>
                <w:sz w:val="20"/>
                <w:szCs w:val="20"/>
              </w:rPr>
              <w:t xml:space="preserve">manufacturer, device trade name, keyword]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7 Ultrasonography, Doppler, </w:t>
            </w:r>
            <w:proofErr w:type="spellStart"/>
            <w:r w:rsidRPr="00D6088C">
              <w:rPr>
                <w:rFonts w:cs="Arial"/>
                <w:sz w:val="20"/>
                <w:szCs w:val="20"/>
              </w:rPr>
              <w:t>Color</w:t>
            </w:r>
            <w:proofErr w:type="spellEnd"/>
            <w:r w:rsidRPr="00D6088C">
              <w:rPr>
                <w:rFonts w:cs="Arial"/>
                <w:sz w:val="20"/>
                <w:szCs w:val="20"/>
              </w:rPr>
              <w:t xml:space="preserve">/ or Ultrasonography, Doppler/ or </w:t>
            </w:r>
            <w:proofErr w:type="spellStart"/>
            <w:r w:rsidRPr="00D6088C">
              <w:rPr>
                <w:rFonts w:cs="Arial"/>
                <w:sz w:val="20"/>
                <w:szCs w:val="20"/>
              </w:rPr>
              <w:t>powerdoppler</w:t>
            </w:r>
            <w:proofErr w:type="spellEnd"/>
            <w:r w:rsidRPr="00D6088C">
              <w:rPr>
                <w:rFonts w:cs="Arial"/>
                <w:sz w:val="20"/>
                <w:szCs w:val="20"/>
              </w:rPr>
              <w:t>.</w:t>
            </w:r>
            <w:r w:rsidR="00D6088C">
              <w:rPr>
                <w:rFonts w:cs="Arial"/>
                <w:sz w:val="20"/>
                <w:szCs w:val="20"/>
              </w:rPr>
              <w:t xml:space="preserve"> </w:t>
            </w:r>
            <w:proofErr w:type="spellStart"/>
            <w:proofErr w:type="gramStart"/>
            <w:r w:rsidRPr="00D6088C">
              <w:rPr>
                <w:rFonts w:cs="Arial"/>
                <w:sz w:val="20"/>
                <w:szCs w:val="20"/>
              </w:rPr>
              <w:t>mp</w:t>
            </w:r>
            <w:proofErr w:type="spellEnd"/>
            <w:proofErr w:type="gramEnd"/>
            <w:r w:rsidRPr="00D6088C">
              <w:rPr>
                <w:rFonts w:cs="Arial"/>
                <w:sz w:val="20"/>
                <w:szCs w:val="20"/>
              </w:rPr>
              <w:t xml:space="preserve">.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lastRenderedPageBreak/>
              <w:t xml:space="preserve">18 14 or 15 or 16 or 17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9 13 and 18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20 limit 19 to humans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1592" w:type="dxa"/>
          </w:tcPr>
          <w:p w:rsidR="00011D78" w:rsidRPr="00D6088C" w:rsidRDefault="00D519BA"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lastRenderedPageBreak/>
              <w:t>1317</w:t>
            </w:r>
          </w:p>
        </w:tc>
      </w:tr>
      <w:tr w:rsidR="00011D78"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011D78" w:rsidRPr="00D519BA" w:rsidRDefault="00011D78" w:rsidP="00D6088C">
            <w:pPr>
              <w:pStyle w:val="Caption"/>
              <w:spacing w:before="0" w:after="60"/>
              <w:rPr>
                <w:rFonts w:cs="Arial"/>
                <w:sz w:val="20"/>
                <w:szCs w:val="20"/>
              </w:rPr>
            </w:pPr>
            <w:r w:rsidRPr="00D519BA">
              <w:rPr>
                <w:rFonts w:cs="Arial"/>
                <w:sz w:val="20"/>
                <w:szCs w:val="20"/>
              </w:rPr>
              <w:lastRenderedPageBreak/>
              <w:t>AMED</w:t>
            </w:r>
          </w:p>
        </w:tc>
        <w:tc>
          <w:tcPr>
            <w:tcW w:w="10631" w:type="dxa"/>
          </w:tcPr>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 knee osteoarthritis.mp. or </w:t>
            </w:r>
            <w:proofErr w:type="spellStart"/>
            <w:r w:rsidRPr="00D6088C">
              <w:rPr>
                <w:rFonts w:cs="Arial"/>
                <w:sz w:val="20"/>
                <w:szCs w:val="20"/>
              </w:rPr>
              <w:t>exp</w:t>
            </w:r>
            <w:proofErr w:type="spellEnd"/>
            <w:r w:rsidRPr="00D6088C">
              <w:rPr>
                <w:rFonts w:cs="Arial"/>
                <w:sz w:val="20"/>
                <w:szCs w:val="20"/>
              </w:rPr>
              <w:t xml:space="preserve"> Knee Osteoarthritis/ [</w:t>
            </w:r>
            <w:proofErr w:type="spellStart"/>
            <w:r w:rsidRPr="00D6088C">
              <w:rPr>
                <w:rFonts w:cs="Arial"/>
                <w:sz w:val="20"/>
                <w:szCs w:val="20"/>
              </w:rPr>
              <w:t>mp</w:t>
            </w:r>
            <w:proofErr w:type="spellEnd"/>
            <w:r w:rsidRPr="00D6088C">
              <w:rPr>
                <w:rFonts w:cs="Arial"/>
                <w:sz w:val="20"/>
                <w:szCs w:val="20"/>
              </w:rPr>
              <w:t>=abstract, heading words,</w:t>
            </w:r>
            <w:r w:rsidR="00D6088C">
              <w:rPr>
                <w:rFonts w:cs="Arial"/>
                <w:sz w:val="20"/>
                <w:szCs w:val="20"/>
              </w:rPr>
              <w:t xml:space="preserve"> </w:t>
            </w:r>
            <w:r w:rsidRPr="00D6088C">
              <w:rPr>
                <w:rFonts w:cs="Arial"/>
                <w:sz w:val="20"/>
                <w:szCs w:val="20"/>
              </w:rPr>
              <w:t xml:space="preserve">title]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2 knee osteoarthrosis.mp.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3 (</w:t>
            </w:r>
            <w:proofErr w:type="spellStart"/>
            <w:r w:rsidRPr="00D6088C">
              <w:rPr>
                <w:rFonts w:cs="Arial"/>
                <w:sz w:val="20"/>
                <w:szCs w:val="20"/>
              </w:rPr>
              <w:t>gonarthritis</w:t>
            </w:r>
            <w:proofErr w:type="spellEnd"/>
            <w:r w:rsidRPr="00D6088C">
              <w:rPr>
                <w:rFonts w:cs="Arial"/>
                <w:sz w:val="20"/>
                <w:szCs w:val="20"/>
              </w:rPr>
              <w:t xml:space="preserve"> or </w:t>
            </w:r>
            <w:proofErr w:type="spellStart"/>
            <w:r w:rsidRPr="00D6088C">
              <w:rPr>
                <w:rFonts w:cs="Arial"/>
                <w:sz w:val="20"/>
                <w:szCs w:val="20"/>
              </w:rPr>
              <w:t>gonarthrosis</w:t>
            </w:r>
            <w:proofErr w:type="spellEnd"/>
            <w:r w:rsidRPr="00D6088C">
              <w:rPr>
                <w:rFonts w:cs="Arial"/>
                <w:sz w:val="20"/>
                <w:szCs w:val="20"/>
              </w:rPr>
              <w:t>).</w:t>
            </w:r>
            <w:proofErr w:type="spellStart"/>
            <w:r w:rsidRPr="00D6088C">
              <w:rPr>
                <w:rFonts w:cs="Arial"/>
                <w:sz w:val="20"/>
                <w:szCs w:val="20"/>
              </w:rPr>
              <w:t>mp</w:t>
            </w:r>
            <w:proofErr w:type="spellEnd"/>
            <w:r w:rsidRPr="00D6088C">
              <w:rPr>
                <w:rFonts w:cs="Arial"/>
                <w:sz w:val="20"/>
                <w:szCs w:val="20"/>
              </w:rPr>
              <w:t>. [</w:t>
            </w:r>
            <w:proofErr w:type="spellStart"/>
            <w:r w:rsidRPr="00D6088C">
              <w:rPr>
                <w:rFonts w:cs="Arial"/>
                <w:sz w:val="20"/>
                <w:szCs w:val="20"/>
              </w:rPr>
              <w:t>mp</w:t>
            </w:r>
            <w:proofErr w:type="spellEnd"/>
            <w:r w:rsidRPr="00D6088C">
              <w:rPr>
                <w:rFonts w:cs="Arial"/>
                <w:sz w:val="20"/>
                <w:szCs w:val="20"/>
              </w:rPr>
              <w:t>=abst</w:t>
            </w:r>
            <w:r w:rsidR="00D6088C">
              <w:rPr>
                <w:rFonts w:cs="Arial"/>
                <w:sz w:val="20"/>
                <w:szCs w:val="20"/>
              </w:rPr>
              <w:t xml:space="preserve">ract, heading words, title]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4 knee pain.mp. or </w:t>
            </w:r>
            <w:proofErr w:type="spellStart"/>
            <w:r w:rsidRPr="00D6088C">
              <w:rPr>
                <w:rFonts w:cs="Arial"/>
                <w:sz w:val="20"/>
                <w:szCs w:val="20"/>
              </w:rPr>
              <w:t>exp</w:t>
            </w:r>
            <w:proofErr w:type="spellEnd"/>
            <w:r w:rsidRPr="00D6088C">
              <w:rPr>
                <w:rFonts w:cs="Arial"/>
                <w:sz w:val="20"/>
                <w:szCs w:val="20"/>
              </w:rPr>
              <w:t xml:space="preserve"> Knee Pain/ [</w:t>
            </w:r>
            <w:proofErr w:type="spellStart"/>
            <w:r w:rsidRPr="00D6088C">
              <w:rPr>
                <w:rFonts w:cs="Arial"/>
                <w:sz w:val="20"/>
                <w:szCs w:val="20"/>
              </w:rPr>
              <w:t>mp</w:t>
            </w:r>
            <w:proofErr w:type="spellEnd"/>
            <w:r w:rsidRPr="00D6088C">
              <w:rPr>
                <w:rFonts w:cs="Arial"/>
                <w:sz w:val="20"/>
                <w:szCs w:val="20"/>
              </w:rPr>
              <w:t>=abstr</w:t>
            </w:r>
            <w:r w:rsidR="00D6088C">
              <w:rPr>
                <w:rFonts w:cs="Arial"/>
                <w:sz w:val="20"/>
                <w:szCs w:val="20"/>
              </w:rPr>
              <w:t xml:space="preserve">act, heading words, title]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5 osteoarthritis.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OSTEOARTHRITIS/ [</w:t>
            </w:r>
            <w:proofErr w:type="spellStart"/>
            <w:r w:rsidRPr="00D6088C">
              <w:rPr>
                <w:rFonts w:cs="Arial"/>
                <w:sz w:val="20"/>
                <w:szCs w:val="20"/>
              </w:rPr>
              <w:t>mp</w:t>
            </w:r>
            <w:proofErr w:type="spellEnd"/>
            <w:r w:rsidRPr="00D6088C">
              <w:rPr>
                <w:rFonts w:cs="Arial"/>
                <w:sz w:val="20"/>
                <w:szCs w:val="20"/>
              </w:rPr>
              <w:t>=</w:t>
            </w:r>
            <w:r w:rsidR="00D6088C">
              <w:rPr>
                <w:rFonts w:cs="Arial"/>
                <w:sz w:val="20"/>
                <w:szCs w:val="20"/>
              </w:rPr>
              <w:t>abstract, heading words, title]</w:t>
            </w:r>
          </w:p>
          <w:p w:rsidR="00011D78" w:rsidRPr="00D6088C" w:rsidRDefault="00D608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Pr>
                <w:rFonts w:cs="Arial"/>
                <w:sz w:val="20"/>
                <w:szCs w:val="20"/>
              </w:rPr>
              <w:t>6 osteoarthrosis.mp.</w:t>
            </w:r>
            <w:proofErr w:type="gramEnd"/>
            <w:r>
              <w:rPr>
                <w:rFonts w:cs="Arial"/>
                <w:sz w:val="20"/>
                <w:szCs w:val="20"/>
              </w:rPr>
              <w:t xml:space="preserve">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7 osteophyte.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OSTEOPHYTE/ [</w:t>
            </w:r>
            <w:proofErr w:type="spellStart"/>
            <w:r w:rsidRPr="00D6088C">
              <w:rPr>
                <w:rFonts w:cs="Arial"/>
                <w:sz w:val="20"/>
                <w:szCs w:val="20"/>
              </w:rPr>
              <w:t>mp</w:t>
            </w:r>
            <w:proofErr w:type="spellEnd"/>
            <w:r w:rsidRPr="00D6088C">
              <w:rPr>
                <w:rFonts w:cs="Arial"/>
                <w:sz w:val="20"/>
                <w:szCs w:val="20"/>
              </w:rPr>
              <w:t>=abstract, heading words, title]</w:t>
            </w:r>
            <w:r w:rsidR="00D6088C">
              <w:rPr>
                <w:rFonts w:cs="Arial"/>
                <w:sz w:val="20"/>
                <w:szCs w:val="20"/>
              </w:rPr>
              <w:t xml:space="preserve"> </w:t>
            </w:r>
          </w:p>
          <w:p w:rsidR="00011D78" w:rsidRPr="00D6088C" w:rsidRDefault="00D608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8 joint space narrowing.mp.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9 dege</w:t>
            </w:r>
            <w:r w:rsidR="00D6088C">
              <w:rPr>
                <w:rFonts w:cs="Arial"/>
                <w:sz w:val="20"/>
                <w:szCs w:val="20"/>
              </w:rPr>
              <w:t xml:space="preserve">nerative joint disease$.mp. </w:t>
            </w:r>
          </w:p>
          <w:p w:rsidR="00011D78" w:rsidRPr="00D6088C" w:rsidRDefault="00D608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10 5 or 6 or 7 or 8 or 9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11 knee.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KNEE/ [</w:t>
            </w:r>
            <w:proofErr w:type="spellStart"/>
            <w:r w:rsidRPr="00D6088C">
              <w:rPr>
                <w:rFonts w:cs="Arial"/>
                <w:sz w:val="20"/>
                <w:szCs w:val="20"/>
              </w:rPr>
              <w:t>mp</w:t>
            </w:r>
            <w:proofErr w:type="spellEnd"/>
            <w:r w:rsidRPr="00D6088C">
              <w:rPr>
                <w:rFonts w:cs="Arial"/>
                <w:sz w:val="20"/>
                <w:szCs w:val="20"/>
              </w:rPr>
              <w:t>=abstra</w:t>
            </w:r>
            <w:r w:rsidR="00D6088C">
              <w:rPr>
                <w:rFonts w:cs="Arial"/>
                <w:sz w:val="20"/>
                <w:szCs w:val="20"/>
              </w:rPr>
              <w:t xml:space="preserve">ct, heading words, title] </w:t>
            </w:r>
          </w:p>
          <w:p w:rsidR="00011D78" w:rsidRPr="00D6088C" w:rsidRDefault="00D608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12 10 and 11 </w:t>
            </w:r>
          </w:p>
          <w:p w:rsidR="00011D78" w:rsidRPr="00D6088C" w:rsidRDefault="00D608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13 1 or 2 or 3 or 4 or 12 </w:t>
            </w:r>
          </w:p>
          <w:p w:rsidR="00011D78" w:rsidRPr="00D6088C" w:rsidRDefault="00D608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Pr>
                <w:rFonts w:cs="Arial"/>
                <w:sz w:val="20"/>
                <w:szCs w:val="20"/>
              </w:rPr>
              <w:t>14 ultrasound.mp.</w:t>
            </w:r>
            <w:proofErr w:type="gramEnd"/>
            <w:r>
              <w:rPr>
                <w:rFonts w:cs="Arial"/>
                <w:sz w:val="20"/>
                <w:szCs w:val="20"/>
              </w:rPr>
              <w:t xml:space="preserve">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15 sonography.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ultrasonography/ [</w:t>
            </w:r>
            <w:proofErr w:type="spellStart"/>
            <w:r w:rsidRPr="00D6088C">
              <w:rPr>
                <w:rFonts w:cs="Arial"/>
                <w:sz w:val="20"/>
                <w:szCs w:val="20"/>
              </w:rPr>
              <w:t>mp</w:t>
            </w:r>
            <w:proofErr w:type="spellEnd"/>
            <w:r w:rsidRPr="00D6088C">
              <w:rPr>
                <w:rFonts w:cs="Arial"/>
                <w:sz w:val="20"/>
                <w:szCs w:val="20"/>
              </w:rPr>
              <w:t>=</w:t>
            </w:r>
            <w:r w:rsidR="00D6088C">
              <w:rPr>
                <w:rFonts w:cs="Arial"/>
                <w:sz w:val="20"/>
                <w:szCs w:val="20"/>
              </w:rPr>
              <w:t>abstract, heading words, title]</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16 doppler.mp.</w:t>
            </w:r>
            <w:proofErr w:type="gramEnd"/>
            <w:r w:rsidRPr="00D6088C">
              <w:rPr>
                <w:rFonts w:cs="Arial"/>
                <w:sz w:val="20"/>
                <w:szCs w:val="20"/>
              </w:rPr>
              <w:t xml:space="preserve"> or </w:t>
            </w:r>
            <w:proofErr w:type="spellStart"/>
            <w:r w:rsidRPr="00D6088C">
              <w:rPr>
                <w:rFonts w:cs="Arial"/>
                <w:sz w:val="20"/>
                <w:szCs w:val="20"/>
              </w:rPr>
              <w:t>exp</w:t>
            </w:r>
            <w:proofErr w:type="spellEnd"/>
            <w:r w:rsidRPr="00D6088C">
              <w:rPr>
                <w:rFonts w:cs="Arial"/>
                <w:sz w:val="20"/>
                <w:szCs w:val="20"/>
              </w:rPr>
              <w:t xml:space="preserve"> </w:t>
            </w:r>
            <w:proofErr w:type="spellStart"/>
            <w:r w:rsidRPr="00D6088C">
              <w:rPr>
                <w:rFonts w:cs="Arial"/>
                <w:sz w:val="20"/>
                <w:szCs w:val="20"/>
              </w:rPr>
              <w:t>dopplerography</w:t>
            </w:r>
            <w:proofErr w:type="spellEnd"/>
            <w:r w:rsidRPr="00D6088C">
              <w:rPr>
                <w:rFonts w:cs="Arial"/>
                <w:sz w:val="20"/>
                <w:szCs w:val="20"/>
              </w:rPr>
              <w:t>/ [</w:t>
            </w:r>
            <w:proofErr w:type="spellStart"/>
            <w:r w:rsidRPr="00D6088C">
              <w:rPr>
                <w:rFonts w:cs="Arial"/>
                <w:sz w:val="20"/>
                <w:szCs w:val="20"/>
              </w:rPr>
              <w:t>mp</w:t>
            </w:r>
            <w:proofErr w:type="spellEnd"/>
            <w:r w:rsidRPr="00D6088C">
              <w:rPr>
                <w:rFonts w:cs="Arial"/>
                <w:sz w:val="20"/>
                <w:szCs w:val="20"/>
              </w:rPr>
              <w:t>=abstr</w:t>
            </w:r>
            <w:r w:rsidR="00D6088C">
              <w:rPr>
                <w:rFonts w:cs="Arial"/>
                <w:sz w:val="20"/>
                <w:szCs w:val="20"/>
              </w:rPr>
              <w:t xml:space="preserve">act, heading words, title] </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17 Ultrasonography, Doppler, </w:t>
            </w:r>
            <w:proofErr w:type="spellStart"/>
            <w:r w:rsidRPr="00D6088C">
              <w:rPr>
                <w:rFonts w:cs="Arial"/>
                <w:sz w:val="20"/>
                <w:szCs w:val="20"/>
              </w:rPr>
              <w:t>Color</w:t>
            </w:r>
            <w:proofErr w:type="spellEnd"/>
            <w:r w:rsidRPr="00D6088C">
              <w:rPr>
                <w:rFonts w:cs="Arial"/>
                <w:sz w:val="20"/>
                <w:szCs w:val="20"/>
              </w:rPr>
              <w:t xml:space="preserve">/ or Ultrasonography, Doppler/ or </w:t>
            </w:r>
            <w:proofErr w:type="spellStart"/>
            <w:r w:rsidRPr="00D6088C">
              <w:rPr>
                <w:rFonts w:cs="Arial"/>
                <w:sz w:val="20"/>
                <w:szCs w:val="20"/>
              </w:rPr>
              <w:t>powerdoppler</w:t>
            </w:r>
            <w:proofErr w:type="spellEnd"/>
            <w:r w:rsidRPr="00D6088C">
              <w:rPr>
                <w:rFonts w:cs="Arial"/>
                <w:sz w:val="20"/>
                <w:szCs w:val="20"/>
              </w:rPr>
              <w:t>.</w:t>
            </w:r>
          </w:p>
          <w:p w:rsidR="00011D78" w:rsidRPr="00D6088C" w:rsidRDefault="00D608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spellStart"/>
            <w:proofErr w:type="gramStart"/>
            <w:r>
              <w:rPr>
                <w:rFonts w:cs="Arial"/>
                <w:sz w:val="20"/>
                <w:szCs w:val="20"/>
              </w:rPr>
              <w:t>mp</w:t>
            </w:r>
            <w:proofErr w:type="spellEnd"/>
            <w:proofErr w:type="gramEnd"/>
            <w:r>
              <w:rPr>
                <w:rFonts w:cs="Arial"/>
                <w:sz w:val="20"/>
                <w:szCs w:val="20"/>
              </w:rPr>
              <w:t xml:space="preserve">. </w:t>
            </w:r>
          </w:p>
          <w:p w:rsidR="00011D78" w:rsidRPr="00D6088C" w:rsidRDefault="00D608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18 14 or 15 or 16 or 17 </w:t>
            </w:r>
          </w:p>
          <w:p w:rsidR="00011D78" w:rsidRPr="00D6088C" w:rsidRDefault="00D608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 xml:space="preserve">19 13 and 18 </w:t>
            </w:r>
          </w:p>
        </w:tc>
        <w:tc>
          <w:tcPr>
            <w:tcW w:w="1592" w:type="dxa"/>
          </w:tcPr>
          <w:p w:rsidR="00011D78" w:rsidRPr="00D6088C" w:rsidRDefault="00D519BA"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31</w:t>
            </w:r>
          </w:p>
        </w:tc>
      </w:tr>
      <w:tr w:rsidR="00011D78"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011D78" w:rsidRPr="00D519BA" w:rsidRDefault="00011D78" w:rsidP="00D6088C">
            <w:pPr>
              <w:pStyle w:val="Caption"/>
              <w:spacing w:before="0" w:after="60"/>
              <w:rPr>
                <w:rFonts w:cs="Arial"/>
                <w:sz w:val="20"/>
                <w:szCs w:val="20"/>
              </w:rPr>
            </w:pPr>
            <w:r w:rsidRPr="00D519BA">
              <w:rPr>
                <w:rFonts w:cs="Arial"/>
                <w:sz w:val="20"/>
                <w:szCs w:val="20"/>
              </w:rPr>
              <w:t>PubMed</w:t>
            </w:r>
          </w:p>
        </w:tc>
        <w:tc>
          <w:tcPr>
            <w:tcW w:w="10631" w:type="dxa"/>
          </w:tcPr>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knee[Title/Abstract] AND ((((osteoarthritis[Title/Abstract] OR osteoarthrosis[Title/Abstract]) OR osteophyte$</w:t>
            </w:r>
            <w:r w:rsidR="009C395E">
              <w:rPr>
                <w:rFonts w:cs="Arial"/>
                <w:sz w:val="20"/>
                <w:szCs w:val="20"/>
              </w:rPr>
              <w:t xml:space="preserve"> </w:t>
            </w:r>
            <w:r w:rsidRPr="00D6088C">
              <w:rPr>
                <w:rFonts w:cs="Arial"/>
                <w:sz w:val="20"/>
                <w:szCs w:val="20"/>
              </w:rPr>
              <w:t>[Title/Abstract]) OR joint space narrowing[Title/Abstract]) OR degenerative joint disease$</w:t>
            </w:r>
            <w:r w:rsidR="009C395E">
              <w:rPr>
                <w:rFonts w:cs="Arial"/>
                <w:sz w:val="20"/>
                <w:szCs w:val="20"/>
              </w:rPr>
              <w:t xml:space="preserve"> </w:t>
            </w:r>
            <w:r w:rsidRPr="00D6088C">
              <w:rPr>
                <w:rFonts w:cs="Arial"/>
                <w:sz w:val="20"/>
                <w:szCs w:val="20"/>
              </w:rPr>
              <w:t>[Title/Abstract])) OR ((((knee osteoarthritis[Title/Abstract] OR (</w:t>
            </w:r>
            <w:proofErr w:type="spellStart"/>
            <w:r w:rsidRPr="00D6088C">
              <w:rPr>
                <w:rFonts w:cs="Arial"/>
                <w:sz w:val="20"/>
                <w:szCs w:val="20"/>
              </w:rPr>
              <w:t>exp</w:t>
            </w:r>
            <w:proofErr w:type="spellEnd"/>
            <w:r w:rsidRPr="00D6088C">
              <w:rPr>
                <w:rFonts w:cs="Arial"/>
                <w:sz w:val="20"/>
                <w:szCs w:val="20"/>
              </w:rPr>
              <w:t>[All Fields] AND ("osteoarthritis, knee"[</w:t>
            </w:r>
            <w:proofErr w:type="spellStart"/>
            <w:r w:rsidRPr="00D6088C">
              <w:rPr>
                <w:rFonts w:cs="Arial"/>
                <w:sz w:val="20"/>
                <w:szCs w:val="20"/>
              </w:rPr>
              <w:t>MeSH</w:t>
            </w:r>
            <w:proofErr w:type="spellEnd"/>
            <w:r w:rsidRPr="00D6088C">
              <w:rPr>
                <w:rFonts w:cs="Arial"/>
                <w:sz w:val="20"/>
                <w:szCs w:val="20"/>
              </w:rPr>
              <w:t xml:space="preserve"> Terms] OR ("osteoarthritis"[All Fields] AND "knee"[All Fields]) OR "knee osteoarthritis"[All Fields] OR ("knee"[All Fields] AND "osteoarthritis"[All Fields])))) AND Title/Abstract[All Fields] OR ("osteoarthritis, knee"[</w:t>
            </w:r>
            <w:proofErr w:type="spellStart"/>
            <w:r w:rsidRPr="00D6088C">
              <w:rPr>
                <w:rFonts w:cs="Arial"/>
                <w:sz w:val="20"/>
                <w:szCs w:val="20"/>
              </w:rPr>
              <w:t>MeSH</w:t>
            </w:r>
            <w:proofErr w:type="spellEnd"/>
            <w:r w:rsidRPr="00D6088C">
              <w:rPr>
                <w:rFonts w:cs="Arial"/>
                <w:sz w:val="20"/>
                <w:szCs w:val="20"/>
              </w:rPr>
              <w:t xml:space="preserve"> Terms] OR ("osteoarthritis"[All Fields] AND "knee"[All Fields]) OR "knee osteoarthritis"[All Fields] OR ("knee"[All Fields] AND "osteoarthrosis"[All Fields]) OR "knee osteoarthrosis"</w:t>
            </w:r>
            <w:r w:rsidR="009C395E">
              <w:rPr>
                <w:rFonts w:cs="Arial"/>
                <w:sz w:val="20"/>
                <w:szCs w:val="20"/>
              </w:rPr>
              <w:t xml:space="preserve"> </w:t>
            </w:r>
            <w:r w:rsidRPr="00D6088C">
              <w:rPr>
                <w:rFonts w:cs="Arial"/>
                <w:sz w:val="20"/>
                <w:szCs w:val="20"/>
              </w:rPr>
              <w:t>[All Fields])) AND Title/Abstract[All Fields] OR (</w:t>
            </w:r>
            <w:proofErr w:type="spellStart"/>
            <w:r w:rsidRPr="00D6088C">
              <w:rPr>
                <w:rFonts w:cs="Arial"/>
                <w:sz w:val="20"/>
                <w:szCs w:val="20"/>
              </w:rPr>
              <w:t>gonarthritis</w:t>
            </w:r>
            <w:proofErr w:type="spellEnd"/>
            <w:r w:rsidRPr="00D6088C">
              <w:rPr>
                <w:rFonts w:cs="Arial"/>
                <w:sz w:val="20"/>
                <w:szCs w:val="20"/>
              </w:rPr>
              <w:t>[Title/Abstract] OR ("osteoarthritis, knee"[</w:t>
            </w:r>
            <w:proofErr w:type="spellStart"/>
            <w:r w:rsidRPr="00D6088C">
              <w:rPr>
                <w:rFonts w:cs="Arial"/>
                <w:sz w:val="20"/>
                <w:szCs w:val="20"/>
              </w:rPr>
              <w:t>MeSH</w:t>
            </w:r>
            <w:proofErr w:type="spellEnd"/>
            <w:r w:rsidRPr="00D6088C">
              <w:rPr>
                <w:rFonts w:cs="Arial"/>
                <w:sz w:val="20"/>
                <w:szCs w:val="20"/>
              </w:rPr>
              <w:t xml:space="preserve"> Terms] OR ("osteoarthritis"[All Fields] AND "knee"[All Fields]) OR "knee osteoarthritis"[All Fields] OR </w:t>
            </w:r>
            <w:r w:rsidRPr="00D6088C">
              <w:rPr>
                <w:rFonts w:cs="Arial"/>
                <w:sz w:val="20"/>
                <w:szCs w:val="20"/>
              </w:rPr>
              <w:lastRenderedPageBreak/>
              <w:t>"</w:t>
            </w:r>
            <w:proofErr w:type="spellStart"/>
            <w:r w:rsidRPr="00D6088C">
              <w:rPr>
                <w:rFonts w:cs="Arial"/>
                <w:sz w:val="20"/>
                <w:szCs w:val="20"/>
              </w:rPr>
              <w:t>gonarthrosis</w:t>
            </w:r>
            <w:proofErr w:type="spellEnd"/>
            <w:r w:rsidRPr="00D6088C">
              <w:rPr>
                <w:rFonts w:cs="Arial"/>
                <w:sz w:val="20"/>
                <w:szCs w:val="20"/>
              </w:rPr>
              <w:t>"[All Fields]))) AND Title/Abstract[All Fields] OR (knee pain[Title/Abstract] OR (</w:t>
            </w:r>
            <w:proofErr w:type="spellStart"/>
            <w:r w:rsidRPr="00D6088C">
              <w:rPr>
                <w:rFonts w:cs="Arial"/>
                <w:sz w:val="20"/>
                <w:szCs w:val="20"/>
              </w:rPr>
              <w:t>exp</w:t>
            </w:r>
            <w:proofErr w:type="spellEnd"/>
            <w:r w:rsidRPr="00D6088C">
              <w:rPr>
                <w:rFonts w:cs="Arial"/>
                <w:sz w:val="20"/>
                <w:szCs w:val="20"/>
              </w:rPr>
              <w:t>[All Fields] AND ("knee"[</w:t>
            </w:r>
            <w:proofErr w:type="spellStart"/>
            <w:r w:rsidRPr="00D6088C">
              <w:rPr>
                <w:rFonts w:cs="Arial"/>
                <w:sz w:val="20"/>
                <w:szCs w:val="20"/>
              </w:rPr>
              <w:t>MeSH</w:t>
            </w:r>
            <w:proofErr w:type="spellEnd"/>
            <w:r w:rsidRPr="00D6088C">
              <w:rPr>
                <w:rFonts w:cs="Arial"/>
                <w:sz w:val="20"/>
                <w:szCs w:val="20"/>
              </w:rPr>
              <w:t xml:space="preserve"> Terms] OR "knee"[All Fields] OR "knee joint"[</w:t>
            </w:r>
            <w:proofErr w:type="spellStart"/>
            <w:r w:rsidRPr="00D6088C">
              <w:rPr>
                <w:rFonts w:cs="Arial"/>
                <w:sz w:val="20"/>
                <w:szCs w:val="20"/>
              </w:rPr>
              <w:t>MeSH</w:t>
            </w:r>
            <w:proofErr w:type="spellEnd"/>
            <w:r w:rsidRPr="00D6088C">
              <w:rPr>
                <w:rFonts w:cs="Arial"/>
                <w:sz w:val="20"/>
                <w:szCs w:val="20"/>
              </w:rPr>
              <w:t xml:space="preserve"> Terms] OR ("knee"[All Fields] AND "joint"[All Fields]) OR "knee joint"[All Fields]) AND ("pain"[</w:t>
            </w:r>
            <w:proofErr w:type="spellStart"/>
            <w:r w:rsidRPr="00D6088C">
              <w:rPr>
                <w:rFonts w:cs="Arial"/>
                <w:sz w:val="20"/>
                <w:szCs w:val="20"/>
              </w:rPr>
              <w:t>MeSH</w:t>
            </w:r>
            <w:proofErr w:type="spellEnd"/>
            <w:r w:rsidRPr="00D6088C">
              <w:rPr>
                <w:rFonts w:cs="Arial"/>
                <w:sz w:val="20"/>
                <w:szCs w:val="20"/>
              </w:rPr>
              <w:t xml:space="preserve"> Terms] OR "pain"[All Fields]))) AND Title/Abstract[All Fields])) AND ((ultrasound[Title/Abstract] OR sonography[Title/Abstract]) OR ultrasonography</w:t>
            </w:r>
            <w:r w:rsidR="009C395E">
              <w:rPr>
                <w:rFonts w:cs="Arial"/>
                <w:sz w:val="20"/>
                <w:szCs w:val="20"/>
              </w:rPr>
              <w:t xml:space="preserve"> </w:t>
            </w:r>
            <w:r w:rsidRPr="00D6088C">
              <w:rPr>
                <w:rFonts w:cs="Arial"/>
                <w:sz w:val="20"/>
                <w:szCs w:val="20"/>
              </w:rPr>
              <w:t>[Title/Abstract])</w:t>
            </w:r>
          </w:p>
        </w:tc>
        <w:tc>
          <w:tcPr>
            <w:tcW w:w="1592" w:type="dxa"/>
          </w:tcPr>
          <w:p w:rsidR="00011D78" w:rsidRPr="00D6088C" w:rsidRDefault="00D519BA"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lastRenderedPageBreak/>
              <w:t>200</w:t>
            </w:r>
          </w:p>
        </w:tc>
      </w:tr>
      <w:tr w:rsidR="00011D78"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011D78" w:rsidRPr="00D519BA" w:rsidRDefault="00011D78" w:rsidP="00D6088C">
            <w:pPr>
              <w:pStyle w:val="Caption"/>
              <w:spacing w:before="0" w:after="60"/>
              <w:rPr>
                <w:rFonts w:cs="Arial"/>
                <w:sz w:val="20"/>
                <w:szCs w:val="20"/>
              </w:rPr>
            </w:pPr>
            <w:r w:rsidRPr="00D519BA">
              <w:rPr>
                <w:rFonts w:cs="Arial"/>
                <w:sz w:val="20"/>
                <w:szCs w:val="20"/>
              </w:rPr>
              <w:lastRenderedPageBreak/>
              <w:t>Scopus</w:t>
            </w:r>
          </w:p>
        </w:tc>
        <w:tc>
          <w:tcPr>
            <w:tcW w:w="10631" w:type="dxa"/>
          </w:tcPr>
          <w:p w:rsidR="00011D78" w:rsidRPr="00D6088C" w:rsidRDefault="00011D78" w:rsidP="00E64D55">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knee osteoarthritis or Knee Osteoarthritis OR knee osteoarthrosis OR (</w:t>
            </w:r>
            <w:proofErr w:type="spellStart"/>
            <w:r w:rsidRPr="00D6088C">
              <w:rPr>
                <w:rFonts w:cs="Arial"/>
                <w:sz w:val="20"/>
                <w:szCs w:val="20"/>
              </w:rPr>
              <w:t>gonarthritis</w:t>
            </w:r>
            <w:proofErr w:type="spellEnd"/>
            <w:r w:rsidRPr="00D6088C">
              <w:rPr>
                <w:rFonts w:cs="Arial"/>
                <w:sz w:val="20"/>
                <w:szCs w:val="20"/>
              </w:rPr>
              <w:t xml:space="preserve"> or </w:t>
            </w:r>
            <w:proofErr w:type="spellStart"/>
            <w:r w:rsidRPr="00D6088C">
              <w:rPr>
                <w:rFonts w:cs="Arial"/>
                <w:sz w:val="20"/>
                <w:szCs w:val="20"/>
              </w:rPr>
              <w:t>gonarthrosis</w:t>
            </w:r>
            <w:proofErr w:type="spellEnd"/>
            <w:r w:rsidRPr="00D6088C">
              <w:rPr>
                <w:rFonts w:cs="Arial"/>
                <w:sz w:val="20"/>
                <w:szCs w:val="20"/>
              </w:rPr>
              <w:t xml:space="preserve">) OR knee pain or Knee Pain OR ((osteoarthritis or OSTEOARTHRITIS OR osteoarthrosis OR osteophyte or OSTEOPHYTE OR joint space narrowing OR degenerative joint disease) AND knee or KNEE) AND ultrasound OR  sonography or ultrasonography OR </w:t>
            </w:r>
            <w:proofErr w:type="spellStart"/>
            <w:r w:rsidRPr="00D6088C">
              <w:rPr>
                <w:rFonts w:cs="Arial"/>
                <w:sz w:val="20"/>
                <w:szCs w:val="20"/>
              </w:rPr>
              <w:t>doppler</w:t>
            </w:r>
            <w:proofErr w:type="spellEnd"/>
            <w:r w:rsidRPr="00D6088C">
              <w:rPr>
                <w:rFonts w:cs="Arial"/>
                <w:sz w:val="20"/>
                <w:szCs w:val="20"/>
              </w:rPr>
              <w:t xml:space="preserve"> or </w:t>
            </w:r>
            <w:proofErr w:type="spellStart"/>
            <w:r w:rsidRPr="00D6088C">
              <w:rPr>
                <w:rFonts w:cs="Arial"/>
                <w:sz w:val="20"/>
                <w:szCs w:val="20"/>
              </w:rPr>
              <w:t>dopplerography</w:t>
            </w:r>
            <w:proofErr w:type="spellEnd"/>
            <w:r w:rsidRPr="00D6088C">
              <w:rPr>
                <w:rFonts w:cs="Arial"/>
                <w:sz w:val="20"/>
                <w:szCs w:val="20"/>
              </w:rPr>
              <w:t xml:space="preserve"> OR Ultrasonography, Doppler, </w:t>
            </w:r>
            <w:proofErr w:type="spellStart"/>
            <w:r w:rsidRPr="00D6088C">
              <w:rPr>
                <w:rFonts w:cs="Arial"/>
                <w:sz w:val="20"/>
                <w:szCs w:val="20"/>
              </w:rPr>
              <w:t>Color</w:t>
            </w:r>
            <w:proofErr w:type="spellEnd"/>
            <w:r w:rsidRPr="00D6088C">
              <w:rPr>
                <w:rFonts w:cs="Arial"/>
                <w:sz w:val="20"/>
                <w:szCs w:val="20"/>
              </w:rPr>
              <w:t xml:space="preserve"> or Ultrasonography, Doppler or power-</w:t>
            </w:r>
            <w:proofErr w:type="spellStart"/>
            <w:r w:rsidRPr="00D6088C">
              <w:rPr>
                <w:rFonts w:cs="Arial"/>
                <w:sz w:val="20"/>
                <w:szCs w:val="20"/>
              </w:rPr>
              <w:t>doppler</w:t>
            </w:r>
            <w:proofErr w:type="spellEnd"/>
          </w:p>
        </w:tc>
        <w:tc>
          <w:tcPr>
            <w:tcW w:w="1592" w:type="dxa"/>
          </w:tcPr>
          <w:p w:rsidR="00011D78" w:rsidRPr="00D6088C" w:rsidRDefault="00D519BA"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183</w:t>
            </w:r>
          </w:p>
        </w:tc>
      </w:tr>
      <w:tr w:rsidR="00011D78"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011D78" w:rsidRPr="00D519BA" w:rsidRDefault="00011D78" w:rsidP="00D6088C">
            <w:pPr>
              <w:pStyle w:val="Caption"/>
              <w:spacing w:before="0" w:after="60"/>
              <w:rPr>
                <w:rFonts w:cs="Arial"/>
                <w:sz w:val="20"/>
                <w:szCs w:val="20"/>
              </w:rPr>
            </w:pPr>
            <w:r w:rsidRPr="00D519BA">
              <w:rPr>
                <w:rFonts w:cs="Arial"/>
                <w:sz w:val="20"/>
                <w:szCs w:val="20"/>
              </w:rPr>
              <w:t>Web of science</w:t>
            </w:r>
          </w:p>
        </w:tc>
        <w:tc>
          <w:tcPr>
            <w:tcW w:w="10631" w:type="dxa"/>
          </w:tcPr>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TITLE-ABS-KEY(((knee osteoarthritis) OR (knee osteoarthrosis) OR (</w:t>
            </w:r>
            <w:proofErr w:type="spellStart"/>
            <w:r w:rsidRPr="00D6088C">
              <w:rPr>
                <w:rFonts w:cs="Arial"/>
                <w:sz w:val="20"/>
                <w:szCs w:val="20"/>
              </w:rPr>
              <w:t>gonarthritis</w:t>
            </w:r>
            <w:proofErr w:type="spellEnd"/>
            <w:r w:rsidRPr="00D6088C">
              <w:rPr>
                <w:rFonts w:cs="Arial"/>
                <w:sz w:val="20"/>
                <w:szCs w:val="20"/>
              </w:rPr>
              <w:t xml:space="preserve"> or </w:t>
            </w:r>
            <w:proofErr w:type="spellStart"/>
            <w:r w:rsidRPr="00D6088C">
              <w:rPr>
                <w:rFonts w:cs="Arial"/>
                <w:sz w:val="20"/>
                <w:szCs w:val="20"/>
              </w:rPr>
              <w:t>gonarthrosis</w:t>
            </w:r>
            <w:proofErr w:type="spellEnd"/>
            <w:r w:rsidRPr="00D6088C">
              <w:rPr>
                <w:rFonts w:cs="Arial"/>
                <w:sz w:val="20"/>
                <w:szCs w:val="20"/>
              </w:rPr>
              <w:t>) OR (knee pain) OR (((osteoarthritis) OR (osteoarthrosis) OR (osteophyte) OR (joint space narrowing) OR (degenerative joint disease$)) and (knee))) AND ((ultrasound) OR (ultrasonography) OR (</w:t>
            </w:r>
            <w:proofErr w:type="spellStart"/>
            <w:r w:rsidRPr="00D6088C">
              <w:rPr>
                <w:rFonts w:cs="Arial"/>
                <w:sz w:val="20"/>
                <w:szCs w:val="20"/>
              </w:rPr>
              <w:t>doppler</w:t>
            </w:r>
            <w:proofErr w:type="spellEnd"/>
            <w:r w:rsidRPr="00D6088C">
              <w:rPr>
                <w:rFonts w:cs="Arial"/>
                <w:sz w:val="20"/>
                <w:szCs w:val="20"/>
              </w:rPr>
              <w:t>) OR (</w:t>
            </w:r>
            <w:proofErr w:type="spellStart"/>
            <w:r w:rsidRPr="00D6088C">
              <w:rPr>
                <w:rFonts w:cs="Arial"/>
                <w:sz w:val="20"/>
                <w:szCs w:val="20"/>
              </w:rPr>
              <w:t>dopplerography</w:t>
            </w:r>
            <w:proofErr w:type="spellEnd"/>
            <w:r w:rsidRPr="00D6088C">
              <w:rPr>
                <w:rFonts w:cs="Arial"/>
                <w:sz w:val="20"/>
                <w:szCs w:val="20"/>
              </w:rPr>
              <w:t>) OR (power-</w:t>
            </w:r>
            <w:proofErr w:type="spellStart"/>
            <w:r w:rsidRPr="00D6088C">
              <w:rPr>
                <w:rFonts w:cs="Arial"/>
                <w:sz w:val="20"/>
                <w:szCs w:val="20"/>
              </w:rPr>
              <w:t>doppler</w:t>
            </w:r>
            <w:proofErr w:type="spellEnd"/>
            <w:r w:rsidRPr="00D6088C">
              <w:rPr>
                <w:rFonts w:cs="Arial"/>
                <w:sz w:val="20"/>
                <w:szCs w:val="20"/>
              </w:rPr>
              <w:t>) OR (</w:t>
            </w:r>
            <w:proofErr w:type="spellStart"/>
            <w:r w:rsidRPr="00D6088C">
              <w:rPr>
                <w:rFonts w:cs="Arial"/>
                <w:sz w:val="20"/>
                <w:szCs w:val="20"/>
              </w:rPr>
              <w:t>color</w:t>
            </w:r>
            <w:proofErr w:type="spellEnd"/>
            <w:r w:rsidRPr="00D6088C">
              <w:rPr>
                <w:rFonts w:cs="Arial"/>
                <w:sz w:val="20"/>
                <w:szCs w:val="20"/>
              </w:rPr>
              <w:t xml:space="preserve"> </w:t>
            </w:r>
            <w:proofErr w:type="spellStart"/>
            <w:r w:rsidRPr="00D6088C">
              <w:rPr>
                <w:rFonts w:cs="Arial"/>
                <w:sz w:val="20"/>
                <w:szCs w:val="20"/>
              </w:rPr>
              <w:t>doppler</w:t>
            </w:r>
            <w:proofErr w:type="spellEnd"/>
            <w:r w:rsidRPr="00D6088C">
              <w:rPr>
                <w:rFonts w:cs="Arial"/>
                <w:sz w:val="20"/>
                <w:szCs w:val="20"/>
              </w:rPr>
              <w:t>)) ) AND ( LIMIT-TO(DOCTYPE,"</w:t>
            </w:r>
            <w:proofErr w:type="spellStart"/>
            <w:r w:rsidRPr="00D6088C">
              <w:rPr>
                <w:rFonts w:cs="Arial"/>
                <w:sz w:val="20"/>
                <w:szCs w:val="20"/>
              </w:rPr>
              <w:t>ar</w:t>
            </w:r>
            <w:proofErr w:type="spellEnd"/>
            <w:r w:rsidRPr="00D6088C">
              <w:rPr>
                <w:rFonts w:cs="Arial"/>
                <w:sz w:val="20"/>
                <w:szCs w:val="20"/>
              </w:rPr>
              <w:t>" ) OR LIMIT-TO(</w:t>
            </w:r>
            <w:proofErr w:type="spellStart"/>
            <w:r w:rsidRPr="00D6088C">
              <w:rPr>
                <w:rFonts w:cs="Arial"/>
                <w:sz w:val="20"/>
                <w:szCs w:val="20"/>
              </w:rPr>
              <w:t>DOCTYPE,"re</w:t>
            </w:r>
            <w:proofErr w:type="spellEnd"/>
            <w:r w:rsidRPr="00D6088C">
              <w:rPr>
                <w:rFonts w:cs="Arial"/>
                <w:sz w:val="20"/>
                <w:szCs w:val="20"/>
              </w:rPr>
              <w:t>" ) OR LIMIT-TO(DOCTYPE,"</w:t>
            </w:r>
            <w:proofErr w:type="spellStart"/>
            <w:r w:rsidRPr="00D6088C">
              <w:rPr>
                <w:rFonts w:cs="Arial"/>
                <w:sz w:val="20"/>
                <w:szCs w:val="20"/>
              </w:rPr>
              <w:t>cp</w:t>
            </w:r>
            <w:proofErr w:type="spellEnd"/>
            <w:r w:rsidRPr="00D6088C">
              <w:rPr>
                <w:rFonts w:cs="Arial"/>
                <w:sz w:val="20"/>
                <w:szCs w:val="20"/>
              </w:rPr>
              <w:t>" ) OR LIMIT-TO(</w:t>
            </w:r>
            <w:proofErr w:type="spellStart"/>
            <w:r w:rsidRPr="00D6088C">
              <w:rPr>
                <w:rFonts w:cs="Arial"/>
                <w:sz w:val="20"/>
                <w:szCs w:val="20"/>
              </w:rPr>
              <w:t>DOCTYPE,"le</w:t>
            </w:r>
            <w:proofErr w:type="spellEnd"/>
            <w:r w:rsidRPr="00D6088C">
              <w:rPr>
                <w:rFonts w:cs="Arial"/>
                <w:sz w:val="20"/>
                <w:szCs w:val="20"/>
              </w:rPr>
              <w:t>" ) ) AND ( LIMIT-TO(SUBJAREA,"MEDI" ) OR LIMIT-TO(SUBJAREA,"HEAL" ) ) AND ( LIMIT-TO</w:t>
            </w:r>
            <w:r w:rsidR="009C395E">
              <w:rPr>
                <w:rFonts w:cs="Arial"/>
                <w:sz w:val="20"/>
                <w:szCs w:val="20"/>
              </w:rPr>
              <w:t xml:space="preserve"> </w:t>
            </w:r>
            <w:r w:rsidRPr="00D6088C">
              <w:rPr>
                <w:rFonts w:cs="Arial"/>
                <w:sz w:val="20"/>
                <w:szCs w:val="20"/>
              </w:rPr>
              <w:t>(EXACTKEYWORD,</w:t>
            </w:r>
            <w:r w:rsidR="009C395E">
              <w:rPr>
                <w:rFonts w:cs="Arial"/>
                <w:sz w:val="20"/>
                <w:szCs w:val="20"/>
              </w:rPr>
              <w:t xml:space="preserve"> </w:t>
            </w:r>
            <w:r w:rsidRPr="00D6088C">
              <w:rPr>
                <w:rFonts w:cs="Arial"/>
                <w:sz w:val="20"/>
                <w:szCs w:val="20"/>
              </w:rPr>
              <w:t>"Human" ) OR LIMIT-TO(</w:t>
            </w:r>
            <w:proofErr w:type="spellStart"/>
            <w:r w:rsidRPr="00D6088C">
              <w:rPr>
                <w:rFonts w:cs="Arial"/>
                <w:sz w:val="20"/>
                <w:szCs w:val="20"/>
              </w:rPr>
              <w:t>EXACTKEYWORD,"Humans</w:t>
            </w:r>
            <w:proofErr w:type="spellEnd"/>
            <w:r w:rsidRPr="00D6088C">
              <w:rPr>
                <w:rFonts w:cs="Arial"/>
                <w:sz w:val="20"/>
                <w:szCs w:val="20"/>
              </w:rPr>
              <w:t>" ) ) AND ( EXCLUDE(SUBJAREA,"BIOC" ) OR EXCLUDE(SUBJAREA,"NEUR" ) OR EXCLUDE(SUBJAREA,"ENGI" ) OR EXCLUDE(SUBJAREA,"PHYS" ) OR EXCLUDE(SUBJAREA,"AGRI" ) )</w:t>
            </w:r>
          </w:p>
        </w:tc>
        <w:tc>
          <w:tcPr>
            <w:tcW w:w="1592" w:type="dxa"/>
          </w:tcPr>
          <w:p w:rsidR="00011D78" w:rsidRPr="00D6088C" w:rsidRDefault="00D519BA"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095</w:t>
            </w:r>
          </w:p>
        </w:tc>
      </w:tr>
      <w:tr w:rsidR="00011D78"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9E798C" w:rsidRPr="00D519BA" w:rsidRDefault="009E798C" w:rsidP="00D6088C">
            <w:pPr>
              <w:pStyle w:val="Caption"/>
              <w:spacing w:before="0" w:after="60"/>
              <w:rPr>
                <w:rFonts w:cs="Arial"/>
                <w:sz w:val="20"/>
                <w:szCs w:val="20"/>
              </w:rPr>
            </w:pPr>
          </w:p>
        </w:tc>
        <w:tc>
          <w:tcPr>
            <w:tcW w:w="10631" w:type="dxa"/>
          </w:tcPr>
          <w:p w:rsidR="00011D78" w:rsidRPr="009C395E" w:rsidRDefault="009E798C" w:rsidP="009C395E">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b/>
                <w:sz w:val="20"/>
                <w:szCs w:val="20"/>
              </w:rPr>
            </w:pPr>
            <w:r w:rsidRPr="009C395E">
              <w:rPr>
                <w:rFonts w:cs="Arial"/>
                <w:b/>
                <w:sz w:val="20"/>
                <w:szCs w:val="20"/>
              </w:rPr>
              <w:t>Systematic search II (May 2015):</w:t>
            </w:r>
          </w:p>
        </w:tc>
        <w:tc>
          <w:tcPr>
            <w:tcW w:w="1592" w:type="dxa"/>
          </w:tcPr>
          <w:p w:rsidR="00011D78" w:rsidRPr="00D6088C" w:rsidRDefault="00011D78"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011D78"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011D78" w:rsidRPr="00D519BA" w:rsidRDefault="009E798C" w:rsidP="00EF1D73">
            <w:pPr>
              <w:pStyle w:val="Caption"/>
              <w:spacing w:before="0" w:after="60"/>
              <w:rPr>
                <w:rFonts w:cs="Arial"/>
                <w:sz w:val="20"/>
                <w:szCs w:val="20"/>
              </w:rPr>
            </w:pPr>
            <w:r w:rsidRPr="00D519BA">
              <w:rPr>
                <w:rFonts w:cs="Arial"/>
                <w:sz w:val="20"/>
                <w:szCs w:val="20"/>
              </w:rPr>
              <w:t>Ovid 1 MEDLINE</w:t>
            </w:r>
          </w:p>
        </w:tc>
        <w:tc>
          <w:tcPr>
            <w:tcW w:w="10631" w:type="dxa"/>
          </w:tcPr>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 Knee/</w:t>
            </w:r>
          </w:p>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2 knee$.mp. [</w:t>
            </w:r>
            <w:proofErr w:type="spellStart"/>
            <w:r w:rsidRPr="00D6088C">
              <w:rPr>
                <w:rFonts w:cs="Arial"/>
                <w:sz w:val="20"/>
                <w:szCs w:val="20"/>
              </w:rPr>
              <w:t>mp</w:t>
            </w:r>
            <w:proofErr w:type="spellEnd"/>
            <w:r w:rsidRPr="00D6088C">
              <w:rPr>
                <w:rFonts w:cs="Arial"/>
                <w:sz w:val="20"/>
                <w:szCs w:val="20"/>
              </w:rPr>
              <w:t>=title, abstract, original title, name of substance word, subject heading word, keyword heading word, protocol supplementary concept word, rare disease supplementary concept word, unique identifier]</w:t>
            </w:r>
          </w:p>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3</w:t>
            </w:r>
            <w:r w:rsidR="00D519BA">
              <w:rPr>
                <w:rFonts w:cs="Arial"/>
                <w:sz w:val="20"/>
                <w:szCs w:val="20"/>
              </w:rPr>
              <w:t xml:space="preserve"> </w:t>
            </w:r>
            <w:r w:rsidRPr="00D6088C">
              <w:rPr>
                <w:rFonts w:cs="Arial"/>
                <w:sz w:val="20"/>
                <w:szCs w:val="20"/>
              </w:rPr>
              <w:t>ultrasound.mp.</w:t>
            </w:r>
            <w:proofErr w:type="gramEnd"/>
          </w:p>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4 Ultrasonography, Doppler, </w:t>
            </w:r>
            <w:proofErr w:type="spellStart"/>
            <w:r w:rsidRPr="00D6088C">
              <w:rPr>
                <w:rFonts w:cs="Arial"/>
                <w:sz w:val="20"/>
                <w:szCs w:val="20"/>
              </w:rPr>
              <w:t>Color</w:t>
            </w:r>
            <w:proofErr w:type="spellEnd"/>
            <w:r w:rsidRPr="00D6088C">
              <w:rPr>
                <w:rFonts w:cs="Arial"/>
                <w:sz w:val="20"/>
                <w:szCs w:val="20"/>
              </w:rPr>
              <w:t>/ or sonography.mp. or Ultrasonography/</w:t>
            </w:r>
          </w:p>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5 Ultrasonography, Doppler, </w:t>
            </w:r>
            <w:proofErr w:type="spellStart"/>
            <w:r w:rsidRPr="00D6088C">
              <w:rPr>
                <w:rFonts w:cs="Arial"/>
                <w:sz w:val="20"/>
                <w:szCs w:val="20"/>
              </w:rPr>
              <w:t>Color</w:t>
            </w:r>
            <w:proofErr w:type="spellEnd"/>
            <w:r w:rsidRPr="00D6088C">
              <w:rPr>
                <w:rFonts w:cs="Arial"/>
                <w:sz w:val="20"/>
                <w:szCs w:val="20"/>
              </w:rPr>
              <w:t xml:space="preserve">/ or Ultrasonography, Doppler, Pulsed/ or Ultrasonography, Doppler, Duplex/ or </w:t>
            </w:r>
            <w:proofErr w:type="spellStart"/>
            <w:r w:rsidRPr="00D6088C">
              <w:rPr>
                <w:rFonts w:cs="Arial"/>
                <w:sz w:val="20"/>
                <w:szCs w:val="20"/>
              </w:rPr>
              <w:t>doppler</w:t>
            </w:r>
            <w:proofErr w:type="spellEnd"/>
            <w:r w:rsidRPr="00D6088C">
              <w:rPr>
                <w:rFonts w:cs="Arial"/>
                <w:sz w:val="20"/>
                <w:szCs w:val="20"/>
              </w:rPr>
              <w:t>*.</w:t>
            </w:r>
            <w:proofErr w:type="spellStart"/>
            <w:r w:rsidRPr="00D6088C">
              <w:rPr>
                <w:rFonts w:cs="Arial"/>
                <w:sz w:val="20"/>
                <w:szCs w:val="20"/>
              </w:rPr>
              <w:t>mp</w:t>
            </w:r>
            <w:proofErr w:type="spellEnd"/>
            <w:r w:rsidRPr="00D6088C">
              <w:rPr>
                <w:rFonts w:cs="Arial"/>
                <w:sz w:val="20"/>
                <w:szCs w:val="20"/>
              </w:rPr>
              <w:t>. or Ultrasonography, Doppler/</w:t>
            </w:r>
          </w:p>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6 normal.mp.</w:t>
            </w:r>
            <w:proofErr w:type="gramEnd"/>
          </w:p>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7 healthy.mp.</w:t>
            </w:r>
            <w:proofErr w:type="gramEnd"/>
          </w:p>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8 general.mp.</w:t>
            </w:r>
            <w:proofErr w:type="gramEnd"/>
          </w:p>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9 population-based.mp.</w:t>
            </w:r>
            <w:proofErr w:type="gramEnd"/>
          </w:p>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0 1 or 2</w:t>
            </w:r>
          </w:p>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1 3 or 4 or 5</w:t>
            </w:r>
          </w:p>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2 6 or 7 or 8 or 9</w:t>
            </w:r>
          </w:p>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3 10 and 11 and 12</w:t>
            </w:r>
          </w:p>
          <w:p w:rsidR="009E798C"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4 limit 13 to (humans and "all adult (19 plus years)")</w:t>
            </w:r>
          </w:p>
          <w:p w:rsidR="00011D78" w:rsidRPr="00D6088C" w:rsidRDefault="00011D78"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1592" w:type="dxa"/>
          </w:tcPr>
          <w:p w:rsidR="00011D78" w:rsidRPr="00D6088C" w:rsidRDefault="00D519BA"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lastRenderedPageBreak/>
              <w:t>409</w:t>
            </w:r>
          </w:p>
        </w:tc>
      </w:tr>
      <w:tr w:rsidR="00EF1D73"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EF1D73" w:rsidRPr="00D519BA" w:rsidRDefault="00EF1D73" w:rsidP="00D6088C">
            <w:pPr>
              <w:pStyle w:val="Caption"/>
              <w:spacing w:before="0" w:after="60"/>
              <w:rPr>
                <w:rFonts w:cs="Arial"/>
                <w:sz w:val="20"/>
                <w:szCs w:val="20"/>
              </w:rPr>
            </w:pPr>
          </w:p>
        </w:tc>
        <w:tc>
          <w:tcPr>
            <w:tcW w:w="10631" w:type="dxa"/>
          </w:tcPr>
          <w:p w:rsidR="00EF1D73" w:rsidRPr="00D6088C" w:rsidRDefault="00EF1D73"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1592" w:type="dxa"/>
          </w:tcPr>
          <w:p w:rsidR="00EF1D73" w:rsidRDefault="00EF1D73"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EF1D73" w:rsidRPr="00D6088C" w:rsidTr="001E3F48">
        <w:tc>
          <w:tcPr>
            <w:cnfStyle w:val="001000000000" w:firstRow="0" w:lastRow="0" w:firstColumn="1" w:lastColumn="0" w:oddVBand="0" w:evenVBand="0" w:oddHBand="0" w:evenHBand="0" w:firstRowFirstColumn="0" w:firstRowLastColumn="0" w:lastRowFirstColumn="0" w:lastRowLastColumn="0"/>
            <w:tcW w:w="1951" w:type="dxa"/>
          </w:tcPr>
          <w:p w:rsidR="00EF1D73" w:rsidRPr="00D519BA" w:rsidRDefault="00EF1D73" w:rsidP="00EF1D73">
            <w:pPr>
              <w:pStyle w:val="Caption"/>
              <w:spacing w:before="0" w:after="60"/>
              <w:rPr>
                <w:rFonts w:cs="Arial"/>
                <w:sz w:val="20"/>
                <w:szCs w:val="20"/>
              </w:rPr>
            </w:pPr>
            <w:proofErr w:type="spellStart"/>
            <w:r w:rsidRPr="00D519BA">
              <w:rPr>
                <w:rFonts w:cs="Arial"/>
                <w:sz w:val="20"/>
                <w:szCs w:val="20"/>
              </w:rPr>
              <w:t>Embase</w:t>
            </w:r>
            <w:proofErr w:type="spellEnd"/>
          </w:p>
        </w:tc>
        <w:tc>
          <w:tcPr>
            <w:tcW w:w="10631" w:type="dxa"/>
          </w:tcPr>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 Knee/</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2 knee$.mp. [</w:t>
            </w:r>
            <w:proofErr w:type="spellStart"/>
            <w:r w:rsidRPr="00D6088C">
              <w:rPr>
                <w:rFonts w:cs="Arial"/>
                <w:sz w:val="20"/>
                <w:szCs w:val="20"/>
              </w:rPr>
              <w:t>mp</w:t>
            </w:r>
            <w:proofErr w:type="spellEnd"/>
            <w:r w:rsidRPr="00D6088C">
              <w:rPr>
                <w:rFonts w:cs="Arial"/>
                <w:sz w:val="20"/>
                <w:szCs w:val="20"/>
              </w:rPr>
              <w:t>=title, abstract, original title, name of substance word, subject heading word, keyword heading word, protocol supplementary concept word, rare disease supplementary concept word, unique identifier]</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3</w:t>
            </w:r>
            <w:r>
              <w:rPr>
                <w:rFonts w:cs="Arial"/>
                <w:sz w:val="20"/>
                <w:szCs w:val="20"/>
              </w:rPr>
              <w:t xml:space="preserve"> </w:t>
            </w:r>
            <w:r w:rsidRPr="00D6088C">
              <w:rPr>
                <w:rFonts w:cs="Arial"/>
                <w:sz w:val="20"/>
                <w:szCs w:val="20"/>
              </w:rPr>
              <w:t>ultrasound.mp.</w:t>
            </w:r>
            <w:proofErr w:type="gramEnd"/>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4 Ultrasonography, Doppler, </w:t>
            </w:r>
            <w:proofErr w:type="spellStart"/>
            <w:r w:rsidRPr="00D6088C">
              <w:rPr>
                <w:rFonts w:cs="Arial"/>
                <w:sz w:val="20"/>
                <w:szCs w:val="20"/>
              </w:rPr>
              <w:t>Color</w:t>
            </w:r>
            <w:proofErr w:type="spellEnd"/>
            <w:r w:rsidRPr="00D6088C">
              <w:rPr>
                <w:rFonts w:cs="Arial"/>
                <w:sz w:val="20"/>
                <w:szCs w:val="20"/>
              </w:rPr>
              <w:t>/ or sonography.mp. or Ultrasonography/</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5 Ultrasonography, Doppler, </w:t>
            </w:r>
            <w:proofErr w:type="spellStart"/>
            <w:r w:rsidRPr="00D6088C">
              <w:rPr>
                <w:rFonts w:cs="Arial"/>
                <w:sz w:val="20"/>
                <w:szCs w:val="20"/>
              </w:rPr>
              <w:t>Color</w:t>
            </w:r>
            <w:proofErr w:type="spellEnd"/>
            <w:r w:rsidRPr="00D6088C">
              <w:rPr>
                <w:rFonts w:cs="Arial"/>
                <w:sz w:val="20"/>
                <w:szCs w:val="20"/>
              </w:rPr>
              <w:t xml:space="preserve">/ or Ultrasonography, Doppler, Pulsed/ or Ultrasonography, Doppler, Duplex/ or </w:t>
            </w:r>
            <w:proofErr w:type="spellStart"/>
            <w:r w:rsidRPr="00D6088C">
              <w:rPr>
                <w:rFonts w:cs="Arial"/>
                <w:sz w:val="20"/>
                <w:szCs w:val="20"/>
              </w:rPr>
              <w:t>doppler</w:t>
            </w:r>
            <w:proofErr w:type="spellEnd"/>
            <w:r w:rsidRPr="00D6088C">
              <w:rPr>
                <w:rFonts w:cs="Arial"/>
                <w:sz w:val="20"/>
                <w:szCs w:val="20"/>
              </w:rPr>
              <w:t>*.</w:t>
            </w:r>
            <w:proofErr w:type="spellStart"/>
            <w:r w:rsidRPr="00D6088C">
              <w:rPr>
                <w:rFonts w:cs="Arial"/>
                <w:sz w:val="20"/>
                <w:szCs w:val="20"/>
              </w:rPr>
              <w:t>mp</w:t>
            </w:r>
            <w:proofErr w:type="spellEnd"/>
            <w:r w:rsidRPr="00D6088C">
              <w:rPr>
                <w:rFonts w:cs="Arial"/>
                <w:sz w:val="20"/>
                <w:szCs w:val="20"/>
              </w:rPr>
              <w:t>. or Ultrasonography, Doppler/</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6 normal.mp.</w:t>
            </w:r>
            <w:proofErr w:type="gramEnd"/>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7 healthy.mp.</w:t>
            </w:r>
            <w:proofErr w:type="gramEnd"/>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8 general.mp.</w:t>
            </w:r>
            <w:proofErr w:type="gramEnd"/>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9 population-based.mp.</w:t>
            </w:r>
            <w:proofErr w:type="gramEnd"/>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0 1 or 2</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1 3 or 4 or 5</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2 6 or 7 or 8 or 9</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3 10 and 11 and 12</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4 limit 13 to (humans and "all adult (19 plus years)")</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limit 14 to human</w:t>
            </w:r>
          </w:p>
        </w:tc>
        <w:tc>
          <w:tcPr>
            <w:tcW w:w="1592" w:type="dxa"/>
          </w:tcPr>
          <w:p w:rsidR="00EF1D73" w:rsidRPr="00D6088C" w:rsidRDefault="00EF1D73" w:rsidP="001E3F48">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372</w:t>
            </w:r>
          </w:p>
        </w:tc>
      </w:tr>
      <w:tr w:rsidR="00EF1D73"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EF1D73" w:rsidRPr="00D519BA" w:rsidRDefault="00EF1D73" w:rsidP="00D6088C">
            <w:pPr>
              <w:pStyle w:val="Caption"/>
              <w:spacing w:before="0" w:after="60"/>
              <w:rPr>
                <w:rFonts w:cs="Arial"/>
                <w:sz w:val="20"/>
                <w:szCs w:val="20"/>
              </w:rPr>
            </w:pPr>
          </w:p>
        </w:tc>
        <w:tc>
          <w:tcPr>
            <w:tcW w:w="10631" w:type="dxa"/>
          </w:tcPr>
          <w:p w:rsidR="00EF1D73" w:rsidRPr="00D6088C" w:rsidRDefault="00EF1D73"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
        </w:tc>
        <w:tc>
          <w:tcPr>
            <w:tcW w:w="1592" w:type="dxa"/>
          </w:tcPr>
          <w:p w:rsidR="00EF1D73" w:rsidRDefault="00EF1D73"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p>
        </w:tc>
      </w:tr>
      <w:tr w:rsidR="00EF1D73" w:rsidRPr="00D6088C" w:rsidTr="001E3F48">
        <w:tc>
          <w:tcPr>
            <w:cnfStyle w:val="001000000000" w:firstRow="0" w:lastRow="0" w:firstColumn="1" w:lastColumn="0" w:oddVBand="0" w:evenVBand="0" w:oddHBand="0" w:evenHBand="0" w:firstRowFirstColumn="0" w:firstRowLastColumn="0" w:lastRowFirstColumn="0" w:lastRowLastColumn="0"/>
            <w:tcW w:w="1951" w:type="dxa"/>
          </w:tcPr>
          <w:p w:rsidR="00EF1D73" w:rsidRPr="00D519BA" w:rsidRDefault="00EF1D73" w:rsidP="001E3F48">
            <w:pPr>
              <w:pStyle w:val="Caption"/>
              <w:spacing w:before="0" w:after="60"/>
              <w:rPr>
                <w:rFonts w:cs="Arial"/>
                <w:sz w:val="20"/>
                <w:szCs w:val="20"/>
              </w:rPr>
            </w:pPr>
            <w:r w:rsidRPr="00D519BA">
              <w:rPr>
                <w:rFonts w:cs="Arial"/>
                <w:sz w:val="20"/>
                <w:szCs w:val="20"/>
              </w:rPr>
              <w:t>AMED</w:t>
            </w:r>
          </w:p>
        </w:tc>
        <w:tc>
          <w:tcPr>
            <w:tcW w:w="10631" w:type="dxa"/>
          </w:tcPr>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 Knee/</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2 knee$.mp. [</w:t>
            </w:r>
            <w:proofErr w:type="spellStart"/>
            <w:r w:rsidRPr="00D6088C">
              <w:rPr>
                <w:rFonts w:cs="Arial"/>
                <w:sz w:val="20"/>
                <w:szCs w:val="20"/>
              </w:rPr>
              <w:t>mp</w:t>
            </w:r>
            <w:proofErr w:type="spellEnd"/>
            <w:r w:rsidRPr="00D6088C">
              <w:rPr>
                <w:rFonts w:cs="Arial"/>
                <w:sz w:val="20"/>
                <w:szCs w:val="20"/>
              </w:rPr>
              <w:t>=title, abstract, original title, name of substance word, subject heading word, keyword heading word, protocol supplementary concept word, rare disease supplementary concept word, unique identifier]</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3</w:t>
            </w:r>
            <w:r>
              <w:rPr>
                <w:rFonts w:cs="Arial"/>
                <w:sz w:val="20"/>
                <w:szCs w:val="20"/>
              </w:rPr>
              <w:t xml:space="preserve"> </w:t>
            </w:r>
            <w:r w:rsidRPr="00D6088C">
              <w:rPr>
                <w:rFonts w:cs="Arial"/>
                <w:sz w:val="20"/>
                <w:szCs w:val="20"/>
              </w:rPr>
              <w:t>ultrasound.mp.</w:t>
            </w:r>
            <w:proofErr w:type="gramEnd"/>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4 Ultrasonography, Doppler, </w:t>
            </w:r>
            <w:proofErr w:type="spellStart"/>
            <w:r w:rsidRPr="00D6088C">
              <w:rPr>
                <w:rFonts w:cs="Arial"/>
                <w:sz w:val="20"/>
                <w:szCs w:val="20"/>
              </w:rPr>
              <w:t>Color</w:t>
            </w:r>
            <w:proofErr w:type="spellEnd"/>
            <w:r w:rsidRPr="00D6088C">
              <w:rPr>
                <w:rFonts w:cs="Arial"/>
                <w:sz w:val="20"/>
                <w:szCs w:val="20"/>
              </w:rPr>
              <w:t>/ or sonography.mp. or Ultrasonography/</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5 Ultrasonography, Doppler, </w:t>
            </w:r>
            <w:proofErr w:type="spellStart"/>
            <w:r w:rsidRPr="00D6088C">
              <w:rPr>
                <w:rFonts w:cs="Arial"/>
                <w:sz w:val="20"/>
                <w:szCs w:val="20"/>
              </w:rPr>
              <w:t>Color</w:t>
            </w:r>
            <w:proofErr w:type="spellEnd"/>
            <w:r w:rsidRPr="00D6088C">
              <w:rPr>
                <w:rFonts w:cs="Arial"/>
                <w:sz w:val="20"/>
                <w:szCs w:val="20"/>
              </w:rPr>
              <w:t xml:space="preserve">/ or Ultrasonography, Doppler, Pulsed/ or Ultrasonography, Doppler, Duplex/ or </w:t>
            </w:r>
            <w:proofErr w:type="spellStart"/>
            <w:r w:rsidRPr="00D6088C">
              <w:rPr>
                <w:rFonts w:cs="Arial"/>
                <w:sz w:val="20"/>
                <w:szCs w:val="20"/>
              </w:rPr>
              <w:t>doppler</w:t>
            </w:r>
            <w:proofErr w:type="spellEnd"/>
            <w:r w:rsidRPr="00D6088C">
              <w:rPr>
                <w:rFonts w:cs="Arial"/>
                <w:sz w:val="20"/>
                <w:szCs w:val="20"/>
              </w:rPr>
              <w:t>*.</w:t>
            </w:r>
            <w:proofErr w:type="spellStart"/>
            <w:r w:rsidRPr="00D6088C">
              <w:rPr>
                <w:rFonts w:cs="Arial"/>
                <w:sz w:val="20"/>
                <w:szCs w:val="20"/>
              </w:rPr>
              <w:t>mp</w:t>
            </w:r>
            <w:proofErr w:type="spellEnd"/>
            <w:r w:rsidRPr="00D6088C">
              <w:rPr>
                <w:rFonts w:cs="Arial"/>
                <w:sz w:val="20"/>
                <w:szCs w:val="20"/>
              </w:rPr>
              <w:t>. or Ultrasonography, Doppler/</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6 normal.mp.</w:t>
            </w:r>
            <w:proofErr w:type="gramEnd"/>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7 healthy.mp.</w:t>
            </w:r>
            <w:proofErr w:type="gramEnd"/>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8 general.mp.</w:t>
            </w:r>
            <w:proofErr w:type="gramEnd"/>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proofErr w:type="gramStart"/>
            <w:r w:rsidRPr="00D6088C">
              <w:rPr>
                <w:rFonts w:cs="Arial"/>
                <w:sz w:val="20"/>
                <w:szCs w:val="20"/>
              </w:rPr>
              <w:t>9 population-based.mp.</w:t>
            </w:r>
            <w:proofErr w:type="gramEnd"/>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lastRenderedPageBreak/>
              <w:t>10 1 or 2</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1 3 or 4 or 5</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2 6 or 7 or 8 or 9</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3 10 and 11 and 12</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14 limit 13 to (humans and "all adult (19 plus years)")</w:t>
            </w:r>
          </w:p>
          <w:p w:rsidR="00EF1D73" w:rsidRPr="00D6088C" w:rsidRDefault="00EF1D73" w:rsidP="001E3F48">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limit 14 to human</w:t>
            </w:r>
          </w:p>
        </w:tc>
        <w:tc>
          <w:tcPr>
            <w:tcW w:w="1592" w:type="dxa"/>
          </w:tcPr>
          <w:p w:rsidR="00EF1D73" w:rsidRPr="00D6088C" w:rsidRDefault="00EF1D73" w:rsidP="001E3F48">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lastRenderedPageBreak/>
              <w:t>34</w:t>
            </w:r>
          </w:p>
        </w:tc>
      </w:tr>
      <w:tr w:rsidR="00011D78"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011D78" w:rsidRPr="00D519BA" w:rsidRDefault="009E798C" w:rsidP="00D6088C">
            <w:pPr>
              <w:pStyle w:val="Caption"/>
              <w:spacing w:before="0" w:after="60"/>
              <w:rPr>
                <w:rFonts w:cs="Arial"/>
                <w:sz w:val="20"/>
                <w:szCs w:val="20"/>
              </w:rPr>
            </w:pPr>
            <w:r w:rsidRPr="00D519BA">
              <w:rPr>
                <w:rFonts w:cs="Arial"/>
                <w:sz w:val="20"/>
                <w:szCs w:val="20"/>
              </w:rPr>
              <w:lastRenderedPageBreak/>
              <w:t>PubMed</w:t>
            </w:r>
          </w:p>
        </w:tc>
        <w:tc>
          <w:tcPr>
            <w:tcW w:w="10631" w:type="dxa"/>
          </w:tcPr>
          <w:p w:rsidR="00011D78" w:rsidRPr="00D6088C" w:rsidRDefault="009E798C"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knee) OR knee$)) AND ((((((ultrasound) OR sonography) OR ultrasonography) OR </w:t>
            </w:r>
            <w:proofErr w:type="spellStart"/>
            <w:r w:rsidRPr="00D6088C">
              <w:rPr>
                <w:rFonts w:cs="Arial"/>
                <w:sz w:val="20"/>
                <w:szCs w:val="20"/>
              </w:rPr>
              <w:t>doppler</w:t>
            </w:r>
            <w:proofErr w:type="spellEnd"/>
            <w:r w:rsidRPr="00D6088C">
              <w:rPr>
                <w:rFonts w:cs="Arial"/>
                <w:sz w:val="20"/>
                <w:szCs w:val="20"/>
              </w:rPr>
              <w:t xml:space="preserve">) OR </w:t>
            </w:r>
            <w:proofErr w:type="spellStart"/>
            <w:r w:rsidRPr="00D6088C">
              <w:rPr>
                <w:rFonts w:cs="Arial"/>
                <w:sz w:val="20"/>
                <w:szCs w:val="20"/>
              </w:rPr>
              <w:t>dopplerography</w:t>
            </w:r>
            <w:proofErr w:type="spellEnd"/>
            <w:r w:rsidRPr="00D6088C">
              <w:rPr>
                <w:rFonts w:cs="Arial"/>
                <w:sz w:val="20"/>
                <w:szCs w:val="20"/>
              </w:rPr>
              <w:t>) OR power-</w:t>
            </w:r>
            <w:proofErr w:type="spellStart"/>
            <w:r w:rsidRPr="00D6088C">
              <w:rPr>
                <w:rFonts w:cs="Arial"/>
                <w:sz w:val="20"/>
                <w:szCs w:val="20"/>
              </w:rPr>
              <w:t>doppler</w:t>
            </w:r>
            <w:proofErr w:type="spellEnd"/>
            <w:r w:rsidRPr="00D6088C">
              <w:rPr>
                <w:rFonts w:cs="Arial"/>
                <w:sz w:val="20"/>
                <w:szCs w:val="20"/>
              </w:rPr>
              <w:t>)) AND (((healthy) OR general) OR normal) limit to humans</w:t>
            </w:r>
          </w:p>
        </w:tc>
        <w:tc>
          <w:tcPr>
            <w:tcW w:w="1592" w:type="dxa"/>
          </w:tcPr>
          <w:p w:rsidR="00011D78" w:rsidRPr="00D6088C" w:rsidRDefault="00EF1D73"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772</w:t>
            </w:r>
          </w:p>
        </w:tc>
      </w:tr>
      <w:tr w:rsidR="009E798C"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9E798C" w:rsidRPr="00D519BA" w:rsidRDefault="008D6C36" w:rsidP="00D6088C">
            <w:pPr>
              <w:pStyle w:val="Caption"/>
              <w:spacing w:before="0" w:after="60"/>
              <w:rPr>
                <w:rFonts w:cs="Arial"/>
                <w:sz w:val="20"/>
                <w:szCs w:val="20"/>
              </w:rPr>
            </w:pPr>
            <w:r w:rsidRPr="00D519BA">
              <w:rPr>
                <w:rFonts w:cs="Arial"/>
                <w:sz w:val="20"/>
                <w:szCs w:val="20"/>
              </w:rPr>
              <w:t>Scopus</w:t>
            </w:r>
          </w:p>
        </w:tc>
        <w:tc>
          <w:tcPr>
            <w:tcW w:w="10631" w:type="dxa"/>
          </w:tcPr>
          <w:p w:rsidR="008D6C36" w:rsidRPr="00D6088C" w:rsidRDefault="008D6C36"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TITLE-ABS-KEY(("knee" OR "knee$") AND ("ultrasound" OR "sonography" OR "ultrasonography" OR "</w:t>
            </w:r>
            <w:proofErr w:type="spellStart"/>
            <w:r w:rsidRPr="00D6088C">
              <w:rPr>
                <w:rFonts w:cs="Arial"/>
                <w:sz w:val="20"/>
                <w:szCs w:val="20"/>
              </w:rPr>
              <w:t>doppler</w:t>
            </w:r>
            <w:proofErr w:type="spellEnd"/>
            <w:r w:rsidRPr="00D6088C">
              <w:rPr>
                <w:rFonts w:cs="Arial"/>
                <w:sz w:val="20"/>
                <w:szCs w:val="20"/>
              </w:rPr>
              <w:t>" OR "</w:t>
            </w:r>
            <w:proofErr w:type="spellStart"/>
            <w:r w:rsidRPr="00D6088C">
              <w:rPr>
                <w:rFonts w:cs="Arial"/>
                <w:sz w:val="20"/>
                <w:szCs w:val="20"/>
              </w:rPr>
              <w:t>dopplerography</w:t>
            </w:r>
            <w:proofErr w:type="spellEnd"/>
            <w:r w:rsidRPr="00D6088C">
              <w:rPr>
                <w:rFonts w:cs="Arial"/>
                <w:sz w:val="20"/>
                <w:szCs w:val="20"/>
              </w:rPr>
              <w:t>" OR "power-</w:t>
            </w:r>
            <w:proofErr w:type="spellStart"/>
            <w:r w:rsidRPr="00D6088C">
              <w:rPr>
                <w:rFonts w:cs="Arial"/>
                <w:sz w:val="20"/>
                <w:szCs w:val="20"/>
              </w:rPr>
              <w:t>doppler</w:t>
            </w:r>
            <w:proofErr w:type="spellEnd"/>
            <w:r w:rsidRPr="00D6088C">
              <w:rPr>
                <w:rFonts w:cs="Arial"/>
                <w:sz w:val="20"/>
                <w:szCs w:val="20"/>
              </w:rPr>
              <w:t>") AND ("healthy" OR "general" OR "normal")) limit to human, articles</w:t>
            </w:r>
          </w:p>
          <w:p w:rsidR="009E798C" w:rsidRPr="00D6088C" w:rsidRDefault="008D6C36" w:rsidP="009C395E">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TITLE-ABS-KEY </w:t>
            </w:r>
            <w:r w:rsidR="009C395E">
              <w:rPr>
                <w:rFonts w:cs="Arial"/>
                <w:sz w:val="20"/>
                <w:szCs w:val="20"/>
              </w:rPr>
              <w:t xml:space="preserve"> </w:t>
            </w:r>
            <w:r w:rsidRPr="00D6088C">
              <w:rPr>
                <w:rFonts w:cs="Arial"/>
                <w:sz w:val="20"/>
                <w:szCs w:val="20"/>
              </w:rPr>
              <w:t>(("knee" OR "knee$")</w:t>
            </w:r>
            <w:r w:rsidR="009C395E">
              <w:rPr>
                <w:rFonts w:cs="Arial"/>
                <w:sz w:val="20"/>
                <w:szCs w:val="20"/>
              </w:rPr>
              <w:t xml:space="preserve"> </w:t>
            </w:r>
            <w:r w:rsidRPr="00D6088C">
              <w:rPr>
                <w:rFonts w:cs="Arial"/>
                <w:sz w:val="20"/>
                <w:szCs w:val="20"/>
              </w:rPr>
              <w:t>AND ("ultrasound" OR "sonography"</w:t>
            </w:r>
            <w:r w:rsidR="009C395E">
              <w:rPr>
                <w:rFonts w:cs="Arial"/>
                <w:sz w:val="20"/>
                <w:szCs w:val="20"/>
              </w:rPr>
              <w:t xml:space="preserve"> O</w:t>
            </w:r>
            <w:r w:rsidRPr="00D6088C">
              <w:rPr>
                <w:rFonts w:cs="Arial"/>
                <w:sz w:val="20"/>
                <w:szCs w:val="20"/>
              </w:rPr>
              <w:t>R "ultrasonography"</w:t>
            </w:r>
            <w:r w:rsidR="009C395E">
              <w:rPr>
                <w:rFonts w:cs="Arial"/>
                <w:sz w:val="20"/>
                <w:szCs w:val="20"/>
              </w:rPr>
              <w:t xml:space="preserve"> </w:t>
            </w:r>
            <w:r w:rsidRPr="00D6088C">
              <w:rPr>
                <w:rFonts w:cs="Arial"/>
                <w:sz w:val="20"/>
                <w:szCs w:val="20"/>
              </w:rPr>
              <w:t>OR "</w:t>
            </w:r>
            <w:proofErr w:type="spellStart"/>
            <w:r w:rsidRPr="00D6088C">
              <w:rPr>
                <w:rFonts w:cs="Arial"/>
                <w:sz w:val="20"/>
                <w:szCs w:val="20"/>
              </w:rPr>
              <w:t>doppler</w:t>
            </w:r>
            <w:proofErr w:type="spellEnd"/>
            <w:r w:rsidRPr="00D6088C">
              <w:rPr>
                <w:rFonts w:cs="Arial"/>
                <w:sz w:val="20"/>
                <w:szCs w:val="20"/>
              </w:rPr>
              <w:t>" OR "</w:t>
            </w:r>
            <w:proofErr w:type="spellStart"/>
            <w:r w:rsidRPr="00D6088C">
              <w:rPr>
                <w:rFonts w:cs="Arial"/>
                <w:sz w:val="20"/>
                <w:szCs w:val="20"/>
              </w:rPr>
              <w:t>dopplerography</w:t>
            </w:r>
            <w:proofErr w:type="spellEnd"/>
            <w:r w:rsidRPr="00D6088C">
              <w:rPr>
                <w:rFonts w:cs="Arial"/>
                <w:sz w:val="20"/>
                <w:szCs w:val="20"/>
              </w:rPr>
              <w:t>" OR "power-</w:t>
            </w:r>
            <w:proofErr w:type="spellStart"/>
            <w:r w:rsidRPr="00D6088C">
              <w:rPr>
                <w:rFonts w:cs="Arial"/>
                <w:sz w:val="20"/>
                <w:szCs w:val="20"/>
              </w:rPr>
              <w:t>doppler</w:t>
            </w:r>
            <w:proofErr w:type="spellEnd"/>
            <w:r w:rsidRPr="00D6088C">
              <w:rPr>
                <w:rFonts w:cs="Arial"/>
                <w:sz w:val="20"/>
                <w:szCs w:val="20"/>
              </w:rPr>
              <w:t>") AND ("healthy" OR "general" OR "normal"))</w:t>
            </w:r>
            <w:r w:rsidR="009C395E">
              <w:rPr>
                <w:rFonts w:cs="Arial"/>
                <w:sz w:val="20"/>
                <w:szCs w:val="20"/>
              </w:rPr>
              <w:t xml:space="preserve"> </w:t>
            </w:r>
            <w:r w:rsidRPr="00D6088C">
              <w:rPr>
                <w:rFonts w:cs="Arial"/>
                <w:sz w:val="20"/>
                <w:szCs w:val="20"/>
              </w:rPr>
              <w:t>AND (LIMIT-TO (DOCTYPE, "</w:t>
            </w:r>
            <w:proofErr w:type="spellStart"/>
            <w:r w:rsidRPr="00D6088C">
              <w:rPr>
                <w:rFonts w:cs="Arial"/>
                <w:sz w:val="20"/>
                <w:szCs w:val="20"/>
              </w:rPr>
              <w:t>ar</w:t>
            </w:r>
            <w:proofErr w:type="spellEnd"/>
            <w:r w:rsidRPr="00D6088C">
              <w:rPr>
                <w:rFonts w:cs="Arial"/>
                <w:sz w:val="20"/>
                <w:szCs w:val="20"/>
              </w:rPr>
              <w:t>") OR LIMIT-TO (</w:t>
            </w:r>
            <w:proofErr w:type="spellStart"/>
            <w:r w:rsidRPr="00D6088C">
              <w:rPr>
                <w:rFonts w:cs="Arial"/>
                <w:sz w:val="20"/>
                <w:szCs w:val="20"/>
              </w:rPr>
              <w:t>DOCTYPE,"re</w:t>
            </w:r>
            <w:proofErr w:type="spellEnd"/>
            <w:r w:rsidRPr="00D6088C">
              <w:rPr>
                <w:rFonts w:cs="Arial"/>
                <w:sz w:val="20"/>
                <w:szCs w:val="20"/>
              </w:rPr>
              <w:t>") OR LIMIT-TO (DOCTYPE,"</w:t>
            </w:r>
            <w:proofErr w:type="spellStart"/>
            <w:r w:rsidRPr="00D6088C">
              <w:rPr>
                <w:rFonts w:cs="Arial"/>
                <w:sz w:val="20"/>
                <w:szCs w:val="20"/>
              </w:rPr>
              <w:t>cp</w:t>
            </w:r>
            <w:proofErr w:type="spellEnd"/>
            <w:r w:rsidRPr="00D6088C">
              <w:rPr>
                <w:rFonts w:cs="Arial"/>
                <w:sz w:val="20"/>
                <w:szCs w:val="20"/>
              </w:rPr>
              <w:t>") OR LIMIT-TO (DOCTYPE,"</w:t>
            </w:r>
            <w:proofErr w:type="spellStart"/>
            <w:r w:rsidRPr="00D6088C">
              <w:rPr>
                <w:rFonts w:cs="Arial"/>
                <w:sz w:val="20"/>
                <w:szCs w:val="20"/>
              </w:rPr>
              <w:t>ip</w:t>
            </w:r>
            <w:proofErr w:type="spellEnd"/>
            <w:r w:rsidRPr="00D6088C">
              <w:rPr>
                <w:rFonts w:cs="Arial"/>
                <w:sz w:val="20"/>
                <w:szCs w:val="20"/>
              </w:rPr>
              <w:t>")) AND (LIMIT-TO(EXACTKEYWORD, "Human"))</w:t>
            </w:r>
          </w:p>
        </w:tc>
        <w:tc>
          <w:tcPr>
            <w:tcW w:w="1592" w:type="dxa"/>
          </w:tcPr>
          <w:p w:rsidR="009E798C" w:rsidRPr="00D6088C" w:rsidRDefault="00EF1D73"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863</w:t>
            </w:r>
          </w:p>
        </w:tc>
      </w:tr>
      <w:tr w:rsidR="009E798C" w:rsidRPr="00D6088C" w:rsidTr="00D519BA">
        <w:tc>
          <w:tcPr>
            <w:cnfStyle w:val="001000000000" w:firstRow="0" w:lastRow="0" w:firstColumn="1" w:lastColumn="0" w:oddVBand="0" w:evenVBand="0" w:oddHBand="0" w:evenHBand="0" w:firstRowFirstColumn="0" w:firstRowLastColumn="0" w:lastRowFirstColumn="0" w:lastRowLastColumn="0"/>
            <w:tcW w:w="1951" w:type="dxa"/>
          </w:tcPr>
          <w:p w:rsidR="009E798C" w:rsidRPr="00D519BA" w:rsidRDefault="008D6C36" w:rsidP="00D6088C">
            <w:pPr>
              <w:pStyle w:val="Caption"/>
              <w:spacing w:before="0" w:after="60"/>
              <w:rPr>
                <w:rFonts w:cs="Arial"/>
                <w:sz w:val="20"/>
                <w:szCs w:val="20"/>
              </w:rPr>
            </w:pPr>
            <w:r w:rsidRPr="00D519BA">
              <w:rPr>
                <w:rFonts w:cs="Arial"/>
                <w:sz w:val="20"/>
                <w:szCs w:val="20"/>
              </w:rPr>
              <w:t>Web of science</w:t>
            </w:r>
          </w:p>
        </w:tc>
        <w:tc>
          <w:tcPr>
            <w:tcW w:w="10631" w:type="dxa"/>
          </w:tcPr>
          <w:p w:rsidR="008D6C36" w:rsidRPr="00D6088C" w:rsidRDefault="008D6C36"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1  TS=(knee OR knee*) Indexes=SCI-EXPANDED, SSCI, A&amp;HCI, CPCI-S, CPCI-SSH, BKCI-S, BKCI-SSH, CCR-EXPANDED, IC Timespan=All years</w:t>
            </w:r>
          </w:p>
          <w:p w:rsidR="008D6C36" w:rsidRPr="00D6088C" w:rsidRDefault="008D6C36"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xml:space="preserve"># 2  TS=(ultrasound OR sonography OR ultrasonography OR </w:t>
            </w:r>
            <w:proofErr w:type="spellStart"/>
            <w:r w:rsidRPr="00D6088C">
              <w:rPr>
                <w:rFonts w:cs="Arial"/>
                <w:sz w:val="20"/>
                <w:szCs w:val="20"/>
              </w:rPr>
              <w:t>doppler</w:t>
            </w:r>
            <w:proofErr w:type="spellEnd"/>
            <w:r w:rsidRPr="00D6088C">
              <w:rPr>
                <w:rFonts w:cs="Arial"/>
                <w:sz w:val="20"/>
                <w:szCs w:val="20"/>
              </w:rPr>
              <w:t xml:space="preserve"> OR </w:t>
            </w:r>
            <w:proofErr w:type="spellStart"/>
            <w:r w:rsidRPr="00D6088C">
              <w:rPr>
                <w:rFonts w:cs="Arial"/>
                <w:sz w:val="20"/>
                <w:szCs w:val="20"/>
              </w:rPr>
              <w:t>dopplerography</w:t>
            </w:r>
            <w:proofErr w:type="spellEnd"/>
            <w:r w:rsidRPr="00D6088C">
              <w:rPr>
                <w:rFonts w:cs="Arial"/>
                <w:sz w:val="20"/>
                <w:szCs w:val="20"/>
              </w:rPr>
              <w:t xml:space="preserve"> OR power-</w:t>
            </w:r>
            <w:proofErr w:type="spellStart"/>
            <w:r w:rsidRPr="00D6088C">
              <w:rPr>
                <w:rFonts w:cs="Arial"/>
                <w:sz w:val="20"/>
                <w:szCs w:val="20"/>
              </w:rPr>
              <w:t>doppler</w:t>
            </w:r>
            <w:proofErr w:type="spellEnd"/>
            <w:r w:rsidRPr="00D6088C">
              <w:rPr>
                <w:rFonts w:cs="Arial"/>
                <w:sz w:val="20"/>
                <w:szCs w:val="20"/>
              </w:rPr>
              <w:t>) Indexes=SCI-EXPANDED, SSCI, A&amp;HCI, CPCI-S, CPCI-SSH, BKCI-S, BKCI-SSH, CCR-EXPANDED, IC Timespan=All years</w:t>
            </w:r>
          </w:p>
          <w:p w:rsidR="009E798C" w:rsidRPr="00D6088C" w:rsidRDefault="008D6C36" w:rsidP="00D6088C">
            <w:pPr>
              <w:pStyle w:val="Caption"/>
              <w:spacing w:before="0" w:after="60"/>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3 TS=(normal OR healthy OR general OR population-based) Indexes=SCI-EXPANDED, SSCI, A&amp;HCI, CPCI-S, CPCI-SSH, BKCI-S, BKCI-SSH, CCR-EXPANDED, IC Timespan=All years</w:t>
            </w:r>
          </w:p>
          <w:p w:rsidR="00D6088C" w:rsidRPr="00D6088C" w:rsidRDefault="00D6088C" w:rsidP="00D6088C">
            <w:pPr>
              <w:spacing w:after="6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D6088C">
              <w:rPr>
                <w:rFonts w:cs="Arial"/>
                <w:sz w:val="20"/>
                <w:szCs w:val="20"/>
              </w:rPr>
              <w:t># 4 (#3 AND #2 AND #1)  Indexes=SCI-EXPANDED, SSCI, A&amp;HCI, CPCI-S, CPCI-SSH, BKCI-S, BKCI-SSH, CCR-EXPANDED, IC Timespan=All years</w:t>
            </w:r>
          </w:p>
        </w:tc>
        <w:tc>
          <w:tcPr>
            <w:tcW w:w="1592" w:type="dxa"/>
          </w:tcPr>
          <w:p w:rsidR="009E798C" w:rsidRPr="00D6088C" w:rsidRDefault="00EF1D73" w:rsidP="00D6088C">
            <w:pPr>
              <w:pStyle w:val="Caption"/>
              <w:spacing w:before="0" w:after="60"/>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029</w:t>
            </w:r>
          </w:p>
        </w:tc>
      </w:tr>
    </w:tbl>
    <w:p w:rsidR="006124D9" w:rsidRPr="00E608FF" w:rsidRDefault="006124D9" w:rsidP="00E608FF">
      <w:pPr>
        <w:pBdr>
          <w:bottom w:val="dotted" w:sz="24" w:space="31" w:color="auto"/>
        </w:pBdr>
        <w:autoSpaceDE w:val="0"/>
        <w:autoSpaceDN w:val="0"/>
        <w:adjustRightInd w:val="0"/>
        <w:spacing w:after="0"/>
        <w:rPr>
          <w:rFonts w:cs="Arial"/>
          <w:szCs w:val="24"/>
        </w:rPr>
      </w:pPr>
    </w:p>
    <w:p w:rsidR="00B9767B" w:rsidRPr="00B9767B" w:rsidRDefault="00B9767B" w:rsidP="006124D9">
      <w:pPr>
        <w:pBdr>
          <w:bottom w:val="dotted" w:sz="24" w:space="31" w:color="auto"/>
        </w:pBdr>
        <w:autoSpaceDE w:val="0"/>
        <w:autoSpaceDN w:val="0"/>
        <w:adjustRightInd w:val="0"/>
        <w:spacing w:after="0" w:line="240" w:lineRule="auto"/>
        <w:jc w:val="left"/>
        <w:rPr>
          <w:rFonts w:ascii="ArialUnicodeMS" w:hAnsi="ArialUnicodeMS" w:cs="ArialUnicodeMS"/>
          <w:color w:val="FFFFFF" w:themeColor="background1"/>
          <w:sz w:val="22"/>
        </w:rPr>
      </w:pPr>
    </w:p>
    <w:p w:rsidR="00662CC5" w:rsidRDefault="00662CC5" w:rsidP="00DB03A4">
      <w:pPr>
        <w:pStyle w:val="Caption"/>
        <w:sectPr w:rsidR="00662CC5" w:rsidSect="00011D78">
          <w:footerReference w:type="default" r:id="rId9"/>
          <w:pgSz w:w="16838" w:h="11906" w:orient="landscape"/>
          <w:pgMar w:top="1440" w:right="1440" w:bottom="1440" w:left="1440" w:header="708" w:footer="708" w:gutter="0"/>
          <w:cols w:space="708"/>
          <w:docGrid w:linePitch="360"/>
        </w:sectPr>
      </w:pPr>
    </w:p>
    <w:p w:rsidR="00283121" w:rsidRPr="00AA7754" w:rsidRDefault="00283121" w:rsidP="009C223F">
      <w:pPr>
        <w:pStyle w:val="NormalWeb"/>
        <w:rPr>
          <w:rFonts w:ascii="Arial" w:eastAsiaTheme="minorHAnsi" w:hAnsi="Arial" w:cs="Arial"/>
          <w:sz w:val="20"/>
          <w:szCs w:val="20"/>
        </w:rPr>
      </w:pPr>
    </w:p>
    <w:sectPr w:rsidR="00283121" w:rsidRPr="00AA7754" w:rsidSect="007C43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3E85" w:rsidRDefault="00543E85" w:rsidP="00573533">
      <w:r>
        <w:separator/>
      </w:r>
    </w:p>
  </w:endnote>
  <w:endnote w:type="continuationSeparator" w:id="0">
    <w:p w:rsidR="00543E85" w:rsidRDefault="00543E85" w:rsidP="00573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UnicodeMS">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3E85" w:rsidRDefault="00543E85" w:rsidP="00573533">
    <w:pPr>
      <w:pStyle w:val="Footer"/>
    </w:pPr>
  </w:p>
  <w:p w:rsidR="00543E85" w:rsidRDefault="00543E85" w:rsidP="005735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3E85" w:rsidRDefault="00543E85" w:rsidP="00573533">
      <w:r>
        <w:separator/>
      </w:r>
    </w:p>
  </w:footnote>
  <w:footnote w:type="continuationSeparator" w:id="0">
    <w:p w:rsidR="00543E85" w:rsidRDefault="00543E85" w:rsidP="005735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861B7"/>
    <w:multiLevelType w:val="hybridMultilevel"/>
    <w:tmpl w:val="CEF627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A313DB9"/>
    <w:multiLevelType w:val="hybridMultilevel"/>
    <w:tmpl w:val="2CE267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0997DC9"/>
    <w:multiLevelType w:val="hybridMultilevel"/>
    <w:tmpl w:val="BE4AD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FF525AC"/>
    <w:multiLevelType w:val="hybridMultilevel"/>
    <w:tmpl w:val="40F465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26D68E2"/>
    <w:multiLevelType w:val="hybridMultilevel"/>
    <w:tmpl w:val="D1F8C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5C77A83"/>
    <w:multiLevelType w:val="hybridMultilevel"/>
    <w:tmpl w:val="A0985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75D4E95"/>
    <w:multiLevelType w:val="hybridMultilevel"/>
    <w:tmpl w:val="E6B41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04D3218"/>
    <w:multiLevelType w:val="hybridMultilevel"/>
    <w:tmpl w:val="1CD0D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505355A"/>
    <w:multiLevelType w:val="hybridMultilevel"/>
    <w:tmpl w:val="0AEC6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8DE6E1A"/>
    <w:multiLevelType w:val="hybridMultilevel"/>
    <w:tmpl w:val="3C46DB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C375C7C"/>
    <w:multiLevelType w:val="hybridMultilevel"/>
    <w:tmpl w:val="1450B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8DB4E6A"/>
    <w:multiLevelType w:val="hybridMultilevel"/>
    <w:tmpl w:val="D638D796"/>
    <w:lvl w:ilvl="0" w:tplc="9DC87BC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5DE5D6E"/>
    <w:multiLevelType w:val="hybridMultilevel"/>
    <w:tmpl w:val="578E420C"/>
    <w:lvl w:ilvl="0" w:tplc="45D8DF48">
      <w:start w:val="29"/>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0FB3B3F"/>
    <w:multiLevelType w:val="hybridMultilevel"/>
    <w:tmpl w:val="2BFA8BC0"/>
    <w:lvl w:ilvl="0" w:tplc="807A594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4FF525D"/>
    <w:multiLevelType w:val="hybridMultilevel"/>
    <w:tmpl w:val="FD2AF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64A0156"/>
    <w:multiLevelType w:val="hybridMultilevel"/>
    <w:tmpl w:val="0CBAA292"/>
    <w:lvl w:ilvl="0" w:tplc="E2BE3418">
      <w:numFmt w:val="bullet"/>
      <w:lvlText w:val=""/>
      <w:lvlJc w:val="left"/>
      <w:pPr>
        <w:ind w:left="1080" w:hanging="360"/>
      </w:pPr>
      <w:rPr>
        <w:rFonts w:ascii="Symbol" w:eastAsiaTheme="minorHAnsi" w:hAnsi="Symbol" w:cstheme="minorBidi" w:hint="default"/>
        <w:b w:val="0"/>
        <w:sz w:val="24"/>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6D8563C5"/>
    <w:multiLevelType w:val="hybridMultilevel"/>
    <w:tmpl w:val="48484EF4"/>
    <w:lvl w:ilvl="0" w:tplc="11C0741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72E17A88"/>
    <w:multiLevelType w:val="hybridMultilevel"/>
    <w:tmpl w:val="9CCA75D4"/>
    <w:lvl w:ilvl="0" w:tplc="EBAA819C">
      <w:numFmt w:val="bullet"/>
      <w:lvlText w:val=""/>
      <w:lvlJc w:val="left"/>
      <w:pPr>
        <w:ind w:left="720" w:hanging="360"/>
      </w:pPr>
      <w:rPr>
        <w:rFonts w:ascii="Symbol" w:eastAsiaTheme="minorHAnsi" w:hAnsi="Symbol" w:cstheme="minorBidi" w:hint="default"/>
        <w:b w:val="0"/>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6DA56DE"/>
    <w:multiLevelType w:val="hybridMultilevel"/>
    <w:tmpl w:val="2138D0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ADE59B7"/>
    <w:multiLevelType w:val="hybridMultilevel"/>
    <w:tmpl w:val="2A706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3"/>
  </w:num>
  <w:num w:numId="4">
    <w:abstractNumId w:val="5"/>
  </w:num>
  <w:num w:numId="5">
    <w:abstractNumId w:val="0"/>
  </w:num>
  <w:num w:numId="6">
    <w:abstractNumId w:val="19"/>
  </w:num>
  <w:num w:numId="7">
    <w:abstractNumId w:val="16"/>
  </w:num>
  <w:num w:numId="8">
    <w:abstractNumId w:val="9"/>
  </w:num>
  <w:num w:numId="9">
    <w:abstractNumId w:val="12"/>
  </w:num>
  <w:num w:numId="10">
    <w:abstractNumId w:val="13"/>
  </w:num>
  <w:num w:numId="11">
    <w:abstractNumId w:val="11"/>
  </w:num>
  <w:num w:numId="12">
    <w:abstractNumId w:val="17"/>
  </w:num>
  <w:num w:numId="13">
    <w:abstractNumId w:val="15"/>
  </w:num>
  <w:num w:numId="14">
    <w:abstractNumId w:val="8"/>
  </w:num>
  <w:num w:numId="15">
    <w:abstractNumId w:val="1"/>
  </w:num>
  <w:num w:numId="16">
    <w:abstractNumId w:val="2"/>
  </w:num>
  <w:num w:numId="17">
    <w:abstractNumId w:val="10"/>
  </w:num>
  <w:num w:numId="18">
    <w:abstractNumId w:val="6"/>
  </w:num>
  <w:num w:numId="19">
    <w:abstractNumId w:val="14"/>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ap5z9av59at2pevpacvsdr3paxs5wzx9e2a&quot;&gt;My EndNote Library 3.11.14&lt;record-ids&gt;&lt;item&gt;647&lt;/item&gt;&lt;item&gt;780&lt;/item&gt;&lt;item&gt;941&lt;/item&gt;&lt;item&gt;1132&lt;/item&gt;&lt;item&gt;1136&lt;/item&gt;&lt;item&gt;1261&lt;/item&gt;&lt;item&gt;1265&lt;/item&gt;&lt;item&gt;1266&lt;/item&gt;&lt;item&gt;1367&lt;/item&gt;&lt;item&gt;1381&lt;/item&gt;&lt;item&gt;1383&lt;/item&gt;&lt;item&gt;1384&lt;/item&gt;&lt;item&gt;1391&lt;/item&gt;&lt;item&gt;1394&lt;/item&gt;&lt;item&gt;1396&lt;/item&gt;&lt;item&gt;1399&lt;/item&gt;&lt;item&gt;1401&lt;/item&gt;&lt;item&gt;1548&lt;/item&gt;&lt;item&gt;1919&lt;/item&gt;&lt;item&gt;1950&lt;/item&gt;&lt;item&gt;2061&lt;/item&gt;&lt;item&gt;2063&lt;/item&gt;&lt;item&gt;2065&lt;/item&gt;&lt;item&gt;2066&lt;/item&gt;&lt;item&gt;2067&lt;/item&gt;&lt;item&gt;2085&lt;/item&gt;&lt;item&gt;2086&lt;/item&gt;&lt;item&gt;2102&lt;/item&gt;&lt;item&gt;2103&lt;/item&gt;&lt;item&gt;2104&lt;/item&gt;&lt;item&gt;2105&lt;/item&gt;&lt;item&gt;2168&lt;/item&gt;&lt;item&gt;2174&lt;/item&gt;&lt;item&gt;2228&lt;/item&gt;&lt;item&gt;8287&lt;/item&gt;&lt;item&gt;12797&lt;/item&gt;&lt;item&gt;12844&lt;/item&gt;&lt;item&gt;12912&lt;/item&gt;&lt;item&gt;13265&lt;/item&gt;&lt;item&gt;13952&lt;/item&gt;&lt;item&gt;13954&lt;/item&gt;&lt;item&gt;13981&lt;/item&gt;&lt;item&gt;14406&lt;/item&gt;&lt;item&gt;14447&lt;/item&gt;&lt;item&gt;14495&lt;/item&gt;&lt;item&gt;14628&lt;/item&gt;&lt;item&gt;15499&lt;/item&gt;&lt;/record-ids&gt;&lt;/item&gt;&lt;/Libraries&gt;"/>
  </w:docVars>
  <w:rsids>
    <w:rsidRoot w:val="00DB3C2F"/>
    <w:rsid w:val="000000BE"/>
    <w:rsid w:val="00000AFF"/>
    <w:rsid w:val="00002B7A"/>
    <w:rsid w:val="00003A57"/>
    <w:rsid w:val="00003C9E"/>
    <w:rsid w:val="00005C62"/>
    <w:rsid w:val="0000695E"/>
    <w:rsid w:val="0001116E"/>
    <w:rsid w:val="000114D8"/>
    <w:rsid w:val="00011D78"/>
    <w:rsid w:val="00011F3B"/>
    <w:rsid w:val="000133B1"/>
    <w:rsid w:val="00013490"/>
    <w:rsid w:val="0001372F"/>
    <w:rsid w:val="000146D2"/>
    <w:rsid w:val="00014C59"/>
    <w:rsid w:val="00016081"/>
    <w:rsid w:val="00020B26"/>
    <w:rsid w:val="00022177"/>
    <w:rsid w:val="00025FBE"/>
    <w:rsid w:val="00030AA1"/>
    <w:rsid w:val="00030CD0"/>
    <w:rsid w:val="00030F54"/>
    <w:rsid w:val="00031897"/>
    <w:rsid w:val="00032062"/>
    <w:rsid w:val="0003308D"/>
    <w:rsid w:val="00033152"/>
    <w:rsid w:val="00034530"/>
    <w:rsid w:val="00036197"/>
    <w:rsid w:val="00042611"/>
    <w:rsid w:val="00042B5A"/>
    <w:rsid w:val="00043E4C"/>
    <w:rsid w:val="00044926"/>
    <w:rsid w:val="00044AB8"/>
    <w:rsid w:val="00044E0E"/>
    <w:rsid w:val="00045C7A"/>
    <w:rsid w:val="00051253"/>
    <w:rsid w:val="00052E3C"/>
    <w:rsid w:val="0005377A"/>
    <w:rsid w:val="000538BD"/>
    <w:rsid w:val="00054264"/>
    <w:rsid w:val="000544D5"/>
    <w:rsid w:val="00054D00"/>
    <w:rsid w:val="00057523"/>
    <w:rsid w:val="00061518"/>
    <w:rsid w:val="000628FB"/>
    <w:rsid w:val="00064287"/>
    <w:rsid w:val="000648FF"/>
    <w:rsid w:val="000649DC"/>
    <w:rsid w:val="00066217"/>
    <w:rsid w:val="000670DA"/>
    <w:rsid w:val="00070790"/>
    <w:rsid w:val="00070C96"/>
    <w:rsid w:val="0007190B"/>
    <w:rsid w:val="00072612"/>
    <w:rsid w:val="0007586D"/>
    <w:rsid w:val="000779BB"/>
    <w:rsid w:val="00077ACD"/>
    <w:rsid w:val="000810B1"/>
    <w:rsid w:val="00081750"/>
    <w:rsid w:val="00081B7E"/>
    <w:rsid w:val="00081E41"/>
    <w:rsid w:val="00082541"/>
    <w:rsid w:val="000827E1"/>
    <w:rsid w:val="00082FD6"/>
    <w:rsid w:val="00083545"/>
    <w:rsid w:val="00084846"/>
    <w:rsid w:val="00084E40"/>
    <w:rsid w:val="00085DAB"/>
    <w:rsid w:val="000923B9"/>
    <w:rsid w:val="00096EE9"/>
    <w:rsid w:val="000977A0"/>
    <w:rsid w:val="000A0665"/>
    <w:rsid w:val="000A2122"/>
    <w:rsid w:val="000A2A33"/>
    <w:rsid w:val="000A3796"/>
    <w:rsid w:val="000A5875"/>
    <w:rsid w:val="000A7322"/>
    <w:rsid w:val="000A7879"/>
    <w:rsid w:val="000B02C9"/>
    <w:rsid w:val="000B0A76"/>
    <w:rsid w:val="000B100B"/>
    <w:rsid w:val="000B1DAF"/>
    <w:rsid w:val="000B2764"/>
    <w:rsid w:val="000B2D79"/>
    <w:rsid w:val="000B31DB"/>
    <w:rsid w:val="000B4397"/>
    <w:rsid w:val="000B5B90"/>
    <w:rsid w:val="000B65CD"/>
    <w:rsid w:val="000B68F8"/>
    <w:rsid w:val="000B6AF0"/>
    <w:rsid w:val="000B6B1A"/>
    <w:rsid w:val="000B6F51"/>
    <w:rsid w:val="000B7AB1"/>
    <w:rsid w:val="000C05BB"/>
    <w:rsid w:val="000C0899"/>
    <w:rsid w:val="000C0CCC"/>
    <w:rsid w:val="000C115B"/>
    <w:rsid w:val="000C1376"/>
    <w:rsid w:val="000C34CD"/>
    <w:rsid w:val="000C6565"/>
    <w:rsid w:val="000C6A3C"/>
    <w:rsid w:val="000D0718"/>
    <w:rsid w:val="000D1D10"/>
    <w:rsid w:val="000D2BD6"/>
    <w:rsid w:val="000D327C"/>
    <w:rsid w:val="000D3B6C"/>
    <w:rsid w:val="000D3EE2"/>
    <w:rsid w:val="000D6258"/>
    <w:rsid w:val="000D6B68"/>
    <w:rsid w:val="000D7A2C"/>
    <w:rsid w:val="000E101E"/>
    <w:rsid w:val="000E159C"/>
    <w:rsid w:val="000E17A5"/>
    <w:rsid w:val="000E26F2"/>
    <w:rsid w:val="000E2F0B"/>
    <w:rsid w:val="000E33CE"/>
    <w:rsid w:val="000E59FA"/>
    <w:rsid w:val="000E5B87"/>
    <w:rsid w:val="000E5D68"/>
    <w:rsid w:val="000E6541"/>
    <w:rsid w:val="000E6AB3"/>
    <w:rsid w:val="000F07C1"/>
    <w:rsid w:val="000F2192"/>
    <w:rsid w:val="000F2B2E"/>
    <w:rsid w:val="000F4486"/>
    <w:rsid w:val="000F563B"/>
    <w:rsid w:val="000F6743"/>
    <w:rsid w:val="00102E7B"/>
    <w:rsid w:val="0010313A"/>
    <w:rsid w:val="00103B40"/>
    <w:rsid w:val="00104033"/>
    <w:rsid w:val="001040A6"/>
    <w:rsid w:val="00104194"/>
    <w:rsid w:val="0010480A"/>
    <w:rsid w:val="00106C64"/>
    <w:rsid w:val="00107035"/>
    <w:rsid w:val="00107FD2"/>
    <w:rsid w:val="00110C1B"/>
    <w:rsid w:val="00111031"/>
    <w:rsid w:val="00111A5D"/>
    <w:rsid w:val="00112134"/>
    <w:rsid w:val="00112ABD"/>
    <w:rsid w:val="0011569A"/>
    <w:rsid w:val="00115BF9"/>
    <w:rsid w:val="00117A54"/>
    <w:rsid w:val="0012027C"/>
    <w:rsid w:val="001219F2"/>
    <w:rsid w:val="00121C7E"/>
    <w:rsid w:val="001223DA"/>
    <w:rsid w:val="00122CA0"/>
    <w:rsid w:val="00125B02"/>
    <w:rsid w:val="00126421"/>
    <w:rsid w:val="00130230"/>
    <w:rsid w:val="0013182A"/>
    <w:rsid w:val="00131937"/>
    <w:rsid w:val="00131962"/>
    <w:rsid w:val="00132F95"/>
    <w:rsid w:val="00133460"/>
    <w:rsid w:val="001344E2"/>
    <w:rsid w:val="001358BF"/>
    <w:rsid w:val="00137C7A"/>
    <w:rsid w:val="00141043"/>
    <w:rsid w:val="00143615"/>
    <w:rsid w:val="00144855"/>
    <w:rsid w:val="0014493B"/>
    <w:rsid w:val="0014558F"/>
    <w:rsid w:val="00146673"/>
    <w:rsid w:val="001474FF"/>
    <w:rsid w:val="00147C38"/>
    <w:rsid w:val="00150242"/>
    <w:rsid w:val="00152604"/>
    <w:rsid w:val="00152E96"/>
    <w:rsid w:val="001536EC"/>
    <w:rsid w:val="00153E82"/>
    <w:rsid w:val="001543A3"/>
    <w:rsid w:val="001544C4"/>
    <w:rsid w:val="00155CD2"/>
    <w:rsid w:val="0015724A"/>
    <w:rsid w:val="00157B47"/>
    <w:rsid w:val="00157EC0"/>
    <w:rsid w:val="00160EC2"/>
    <w:rsid w:val="00162A8C"/>
    <w:rsid w:val="00162B55"/>
    <w:rsid w:val="00163F8F"/>
    <w:rsid w:val="00164CDB"/>
    <w:rsid w:val="00165CAD"/>
    <w:rsid w:val="00166A79"/>
    <w:rsid w:val="00167394"/>
    <w:rsid w:val="00167DA9"/>
    <w:rsid w:val="00171360"/>
    <w:rsid w:val="00171846"/>
    <w:rsid w:val="0017265A"/>
    <w:rsid w:val="00172745"/>
    <w:rsid w:val="00172EC2"/>
    <w:rsid w:val="00173224"/>
    <w:rsid w:val="00173662"/>
    <w:rsid w:val="00173F21"/>
    <w:rsid w:val="00174E9C"/>
    <w:rsid w:val="0017571E"/>
    <w:rsid w:val="0017706E"/>
    <w:rsid w:val="00177B3D"/>
    <w:rsid w:val="00180705"/>
    <w:rsid w:val="00181F0D"/>
    <w:rsid w:val="0018315F"/>
    <w:rsid w:val="00183739"/>
    <w:rsid w:val="00183CB2"/>
    <w:rsid w:val="00183F4B"/>
    <w:rsid w:val="0018413D"/>
    <w:rsid w:val="00184933"/>
    <w:rsid w:val="001865E1"/>
    <w:rsid w:val="001878AF"/>
    <w:rsid w:val="001904BE"/>
    <w:rsid w:val="0019059D"/>
    <w:rsid w:val="00190CB5"/>
    <w:rsid w:val="00191B77"/>
    <w:rsid w:val="00193A41"/>
    <w:rsid w:val="00193DCF"/>
    <w:rsid w:val="00195388"/>
    <w:rsid w:val="00195C7D"/>
    <w:rsid w:val="00195EAF"/>
    <w:rsid w:val="0019697A"/>
    <w:rsid w:val="0019729E"/>
    <w:rsid w:val="00197ECE"/>
    <w:rsid w:val="001A0588"/>
    <w:rsid w:val="001A1079"/>
    <w:rsid w:val="001A1BFF"/>
    <w:rsid w:val="001A253D"/>
    <w:rsid w:val="001A2AFE"/>
    <w:rsid w:val="001A3933"/>
    <w:rsid w:val="001A3F32"/>
    <w:rsid w:val="001A4EF9"/>
    <w:rsid w:val="001A50FC"/>
    <w:rsid w:val="001A5CF4"/>
    <w:rsid w:val="001A6A11"/>
    <w:rsid w:val="001A7606"/>
    <w:rsid w:val="001A7F6A"/>
    <w:rsid w:val="001B04BD"/>
    <w:rsid w:val="001B1AF5"/>
    <w:rsid w:val="001B275B"/>
    <w:rsid w:val="001B2B68"/>
    <w:rsid w:val="001B37D9"/>
    <w:rsid w:val="001B3FCB"/>
    <w:rsid w:val="001B4EB2"/>
    <w:rsid w:val="001B6071"/>
    <w:rsid w:val="001B63F8"/>
    <w:rsid w:val="001B6652"/>
    <w:rsid w:val="001B6AC6"/>
    <w:rsid w:val="001B70E1"/>
    <w:rsid w:val="001B7F3A"/>
    <w:rsid w:val="001C03D1"/>
    <w:rsid w:val="001C07BA"/>
    <w:rsid w:val="001C1031"/>
    <w:rsid w:val="001C181D"/>
    <w:rsid w:val="001C19DB"/>
    <w:rsid w:val="001C21BB"/>
    <w:rsid w:val="001C3F46"/>
    <w:rsid w:val="001C46C3"/>
    <w:rsid w:val="001D01EC"/>
    <w:rsid w:val="001D0207"/>
    <w:rsid w:val="001D0554"/>
    <w:rsid w:val="001D1CC8"/>
    <w:rsid w:val="001D24F0"/>
    <w:rsid w:val="001D25C3"/>
    <w:rsid w:val="001D276C"/>
    <w:rsid w:val="001D3AFD"/>
    <w:rsid w:val="001D5366"/>
    <w:rsid w:val="001D5658"/>
    <w:rsid w:val="001D7F92"/>
    <w:rsid w:val="001E0B6E"/>
    <w:rsid w:val="001E1A93"/>
    <w:rsid w:val="001E1F17"/>
    <w:rsid w:val="001E2466"/>
    <w:rsid w:val="001E2CF7"/>
    <w:rsid w:val="001E3F48"/>
    <w:rsid w:val="001E4881"/>
    <w:rsid w:val="001E54FF"/>
    <w:rsid w:val="001E5E2C"/>
    <w:rsid w:val="001E6BEE"/>
    <w:rsid w:val="001F37E1"/>
    <w:rsid w:val="001F41EA"/>
    <w:rsid w:val="001F524A"/>
    <w:rsid w:val="001F7A97"/>
    <w:rsid w:val="002005AB"/>
    <w:rsid w:val="002011D8"/>
    <w:rsid w:val="0020275D"/>
    <w:rsid w:val="002032BA"/>
    <w:rsid w:val="0020370A"/>
    <w:rsid w:val="00207A2F"/>
    <w:rsid w:val="00207BE1"/>
    <w:rsid w:val="00207E6F"/>
    <w:rsid w:val="002102BB"/>
    <w:rsid w:val="00211E00"/>
    <w:rsid w:val="00212D25"/>
    <w:rsid w:val="00212E5B"/>
    <w:rsid w:val="0021342F"/>
    <w:rsid w:val="00213708"/>
    <w:rsid w:val="00213979"/>
    <w:rsid w:val="002152C1"/>
    <w:rsid w:val="00215680"/>
    <w:rsid w:val="00216493"/>
    <w:rsid w:val="00217D2A"/>
    <w:rsid w:val="00222BE6"/>
    <w:rsid w:val="00222FC9"/>
    <w:rsid w:val="002232EC"/>
    <w:rsid w:val="0022397F"/>
    <w:rsid w:val="00224501"/>
    <w:rsid w:val="00224808"/>
    <w:rsid w:val="002257CB"/>
    <w:rsid w:val="00226CD9"/>
    <w:rsid w:val="00230302"/>
    <w:rsid w:val="00231C67"/>
    <w:rsid w:val="00231FD2"/>
    <w:rsid w:val="00235DEB"/>
    <w:rsid w:val="002363DE"/>
    <w:rsid w:val="0023661A"/>
    <w:rsid w:val="0023723E"/>
    <w:rsid w:val="00237C24"/>
    <w:rsid w:val="0024147A"/>
    <w:rsid w:val="00243F5B"/>
    <w:rsid w:val="00247146"/>
    <w:rsid w:val="00247288"/>
    <w:rsid w:val="00250561"/>
    <w:rsid w:val="0025058E"/>
    <w:rsid w:val="002505FB"/>
    <w:rsid w:val="00250A7A"/>
    <w:rsid w:val="00250F69"/>
    <w:rsid w:val="00253304"/>
    <w:rsid w:val="0025527D"/>
    <w:rsid w:val="00255A14"/>
    <w:rsid w:val="00256B7D"/>
    <w:rsid w:val="00257698"/>
    <w:rsid w:val="00257938"/>
    <w:rsid w:val="00257A22"/>
    <w:rsid w:val="0026088B"/>
    <w:rsid w:val="00260BB9"/>
    <w:rsid w:val="00260C4C"/>
    <w:rsid w:val="00261702"/>
    <w:rsid w:val="00261BB6"/>
    <w:rsid w:val="0026364C"/>
    <w:rsid w:val="0026380C"/>
    <w:rsid w:val="0026436A"/>
    <w:rsid w:val="00264D14"/>
    <w:rsid w:val="00266D5C"/>
    <w:rsid w:val="00270998"/>
    <w:rsid w:val="00271387"/>
    <w:rsid w:val="00272509"/>
    <w:rsid w:val="002725B1"/>
    <w:rsid w:val="00272ACF"/>
    <w:rsid w:val="00272C81"/>
    <w:rsid w:val="0027487A"/>
    <w:rsid w:val="00275A21"/>
    <w:rsid w:val="002774D6"/>
    <w:rsid w:val="002811B9"/>
    <w:rsid w:val="00283121"/>
    <w:rsid w:val="00284265"/>
    <w:rsid w:val="00284929"/>
    <w:rsid w:val="002855B3"/>
    <w:rsid w:val="002856D8"/>
    <w:rsid w:val="00287701"/>
    <w:rsid w:val="00287756"/>
    <w:rsid w:val="00292043"/>
    <w:rsid w:val="00292065"/>
    <w:rsid w:val="002923A5"/>
    <w:rsid w:val="002956AB"/>
    <w:rsid w:val="002A0F98"/>
    <w:rsid w:val="002A251E"/>
    <w:rsid w:val="002A28DA"/>
    <w:rsid w:val="002A33F0"/>
    <w:rsid w:val="002A4718"/>
    <w:rsid w:val="002A7248"/>
    <w:rsid w:val="002B04EA"/>
    <w:rsid w:val="002B2291"/>
    <w:rsid w:val="002B251F"/>
    <w:rsid w:val="002B3304"/>
    <w:rsid w:val="002B43AC"/>
    <w:rsid w:val="002B6486"/>
    <w:rsid w:val="002B6918"/>
    <w:rsid w:val="002B6FF7"/>
    <w:rsid w:val="002B7D87"/>
    <w:rsid w:val="002C07DB"/>
    <w:rsid w:val="002C1A3E"/>
    <w:rsid w:val="002C2BFE"/>
    <w:rsid w:val="002C41E9"/>
    <w:rsid w:val="002C4412"/>
    <w:rsid w:val="002C4FEA"/>
    <w:rsid w:val="002C5B5D"/>
    <w:rsid w:val="002C6F51"/>
    <w:rsid w:val="002C793D"/>
    <w:rsid w:val="002D1DCD"/>
    <w:rsid w:val="002D2471"/>
    <w:rsid w:val="002D26A7"/>
    <w:rsid w:val="002D3670"/>
    <w:rsid w:val="002D415E"/>
    <w:rsid w:val="002D443C"/>
    <w:rsid w:val="002D6A0B"/>
    <w:rsid w:val="002D6E22"/>
    <w:rsid w:val="002D77C3"/>
    <w:rsid w:val="002D7FA6"/>
    <w:rsid w:val="002E1007"/>
    <w:rsid w:val="002F0029"/>
    <w:rsid w:val="002F230C"/>
    <w:rsid w:val="002F299C"/>
    <w:rsid w:val="002F29AF"/>
    <w:rsid w:val="002F2BE2"/>
    <w:rsid w:val="002F55EC"/>
    <w:rsid w:val="002F755F"/>
    <w:rsid w:val="0030039A"/>
    <w:rsid w:val="00300F06"/>
    <w:rsid w:val="00301C58"/>
    <w:rsid w:val="00303227"/>
    <w:rsid w:val="00303D58"/>
    <w:rsid w:val="00303EAB"/>
    <w:rsid w:val="0031245E"/>
    <w:rsid w:val="00312A7B"/>
    <w:rsid w:val="00312DFA"/>
    <w:rsid w:val="00315489"/>
    <w:rsid w:val="00315CB5"/>
    <w:rsid w:val="00316CC6"/>
    <w:rsid w:val="00317480"/>
    <w:rsid w:val="00317CF5"/>
    <w:rsid w:val="00320046"/>
    <w:rsid w:val="0032133E"/>
    <w:rsid w:val="003215D0"/>
    <w:rsid w:val="0032418E"/>
    <w:rsid w:val="0032737B"/>
    <w:rsid w:val="00330879"/>
    <w:rsid w:val="00330ED2"/>
    <w:rsid w:val="00330FC9"/>
    <w:rsid w:val="0033126E"/>
    <w:rsid w:val="00332F88"/>
    <w:rsid w:val="0033627D"/>
    <w:rsid w:val="00337118"/>
    <w:rsid w:val="00337846"/>
    <w:rsid w:val="00340094"/>
    <w:rsid w:val="003400F1"/>
    <w:rsid w:val="00340EFD"/>
    <w:rsid w:val="003413A6"/>
    <w:rsid w:val="003421F7"/>
    <w:rsid w:val="00344922"/>
    <w:rsid w:val="003456F6"/>
    <w:rsid w:val="00345970"/>
    <w:rsid w:val="0034608B"/>
    <w:rsid w:val="00347232"/>
    <w:rsid w:val="0035011D"/>
    <w:rsid w:val="0035033B"/>
    <w:rsid w:val="00351EE9"/>
    <w:rsid w:val="00352BBE"/>
    <w:rsid w:val="00353C2C"/>
    <w:rsid w:val="003564BF"/>
    <w:rsid w:val="00360DDB"/>
    <w:rsid w:val="00361B7A"/>
    <w:rsid w:val="00362BCA"/>
    <w:rsid w:val="00363038"/>
    <w:rsid w:val="00363CA3"/>
    <w:rsid w:val="00364A0E"/>
    <w:rsid w:val="00364CE4"/>
    <w:rsid w:val="003670F1"/>
    <w:rsid w:val="0037058A"/>
    <w:rsid w:val="0037273C"/>
    <w:rsid w:val="0037295C"/>
    <w:rsid w:val="00372CFF"/>
    <w:rsid w:val="0037310D"/>
    <w:rsid w:val="003731AE"/>
    <w:rsid w:val="00374C8C"/>
    <w:rsid w:val="00376D5E"/>
    <w:rsid w:val="0038147E"/>
    <w:rsid w:val="00382451"/>
    <w:rsid w:val="0038309B"/>
    <w:rsid w:val="00383C69"/>
    <w:rsid w:val="00383E20"/>
    <w:rsid w:val="00385B1F"/>
    <w:rsid w:val="00386312"/>
    <w:rsid w:val="00393766"/>
    <w:rsid w:val="00394890"/>
    <w:rsid w:val="00394AC8"/>
    <w:rsid w:val="00396F3F"/>
    <w:rsid w:val="00397108"/>
    <w:rsid w:val="00397E0F"/>
    <w:rsid w:val="003A034D"/>
    <w:rsid w:val="003A0406"/>
    <w:rsid w:val="003A3F98"/>
    <w:rsid w:val="003A45D3"/>
    <w:rsid w:val="003A5487"/>
    <w:rsid w:val="003A58BB"/>
    <w:rsid w:val="003A67BB"/>
    <w:rsid w:val="003B0212"/>
    <w:rsid w:val="003B0C10"/>
    <w:rsid w:val="003B2BC7"/>
    <w:rsid w:val="003B49B5"/>
    <w:rsid w:val="003B613E"/>
    <w:rsid w:val="003B7105"/>
    <w:rsid w:val="003C1021"/>
    <w:rsid w:val="003C1626"/>
    <w:rsid w:val="003C1E78"/>
    <w:rsid w:val="003C29D9"/>
    <w:rsid w:val="003C2CB8"/>
    <w:rsid w:val="003C2CE6"/>
    <w:rsid w:val="003C4244"/>
    <w:rsid w:val="003C437A"/>
    <w:rsid w:val="003C5802"/>
    <w:rsid w:val="003C59F7"/>
    <w:rsid w:val="003C6BB2"/>
    <w:rsid w:val="003C6C44"/>
    <w:rsid w:val="003D034D"/>
    <w:rsid w:val="003D150E"/>
    <w:rsid w:val="003D1856"/>
    <w:rsid w:val="003D234D"/>
    <w:rsid w:val="003D2D76"/>
    <w:rsid w:val="003D34A3"/>
    <w:rsid w:val="003D39EA"/>
    <w:rsid w:val="003D3AA9"/>
    <w:rsid w:val="003D4082"/>
    <w:rsid w:val="003D5FE4"/>
    <w:rsid w:val="003D7D80"/>
    <w:rsid w:val="003E27B3"/>
    <w:rsid w:val="003E38E6"/>
    <w:rsid w:val="003E3AAF"/>
    <w:rsid w:val="003E3D7B"/>
    <w:rsid w:val="003E4438"/>
    <w:rsid w:val="003E4DF3"/>
    <w:rsid w:val="003E67E8"/>
    <w:rsid w:val="003E74AE"/>
    <w:rsid w:val="003F1006"/>
    <w:rsid w:val="003F1DC9"/>
    <w:rsid w:val="003F2B61"/>
    <w:rsid w:val="003F2BA3"/>
    <w:rsid w:val="003F327F"/>
    <w:rsid w:val="003F354D"/>
    <w:rsid w:val="003F38A5"/>
    <w:rsid w:val="003F3B23"/>
    <w:rsid w:val="003F3B97"/>
    <w:rsid w:val="003F4143"/>
    <w:rsid w:val="003F551E"/>
    <w:rsid w:val="003F5CB7"/>
    <w:rsid w:val="00400AB0"/>
    <w:rsid w:val="0040135E"/>
    <w:rsid w:val="00402B32"/>
    <w:rsid w:val="00402F66"/>
    <w:rsid w:val="00405067"/>
    <w:rsid w:val="00405558"/>
    <w:rsid w:val="00405F62"/>
    <w:rsid w:val="00407A5D"/>
    <w:rsid w:val="00410DF8"/>
    <w:rsid w:val="00411226"/>
    <w:rsid w:val="004112C6"/>
    <w:rsid w:val="0041131F"/>
    <w:rsid w:val="00411A43"/>
    <w:rsid w:val="004144C1"/>
    <w:rsid w:val="004161F3"/>
    <w:rsid w:val="004215E2"/>
    <w:rsid w:val="00422233"/>
    <w:rsid w:val="004226A7"/>
    <w:rsid w:val="004316BC"/>
    <w:rsid w:val="00431E6E"/>
    <w:rsid w:val="00432888"/>
    <w:rsid w:val="0043344E"/>
    <w:rsid w:val="00434C81"/>
    <w:rsid w:val="00435979"/>
    <w:rsid w:val="004404A9"/>
    <w:rsid w:val="004415E3"/>
    <w:rsid w:val="00441878"/>
    <w:rsid w:val="00442A90"/>
    <w:rsid w:val="0044361F"/>
    <w:rsid w:val="004441F6"/>
    <w:rsid w:val="00444583"/>
    <w:rsid w:val="004453E3"/>
    <w:rsid w:val="004458D8"/>
    <w:rsid w:val="0044631D"/>
    <w:rsid w:val="0044689D"/>
    <w:rsid w:val="00446DC2"/>
    <w:rsid w:val="0044706E"/>
    <w:rsid w:val="0044750C"/>
    <w:rsid w:val="00450681"/>
    <w:rsid w:val="00452886"/>
    <w:rsid w:val="00452A83"/>
    <w:rsid w:val="00455B96"/>
    <w:rsid w:val="00456EC7"/>
    <w:rsid w:val="0045768E"/>
    <w:rsid w:val="00457FCC"/>
    <w:rsid w:val="00460B66"/>
    <w:rsid w:val="00461777"/>
    <w:rsid w:val="00462751"/>
    <w:rsid w:val="0046499A"/>
    <w:rsid w:val="00465740"/>
    <w:rsid w:val="004673C0"/>
    <w:rsid w:val="00470964"/>
    <w:rsid w:val="00471822"/>
    <w:rsid w:val="0047412B"/>
    <w:rsid w:val="004751F7"/>
    <w:rsid w:val="00477B24"/>
    <w:rsid w:val="00480EA9"/>
    <w:rsid w:val="0048125D"/>
    <w:rsid w:val="004813F2"/>
    <w:rsid w:val="00481600"/>
    <w:rsid w:val="00481BDA"/>
    <w:rsid w:val="004823C7"/>
    <w:rsid w:val="00483371"/>
    <w:rsid w:val="00486ECD"/>
    <w:rsid w:val="00487983"/>
    <w:rsid w:val="0049118A"/>
    <w:rsid w:val="00491E1C"/>
    <w:rsid w:val="00492CB5"/>
    <w:rsid w:val="004944F9"/>
    <w:rsid w:val="00494814"/>
    <w:rsid w:val="0049581C"/>
    <w:rsid w:val="00495850"/>
    <w:rsid w:val="004959FC"/>
    <w:rsid w:val="00496498"/>
    <w:rsid w:val="004A39E7"/>
    <w:rsid w:val="004A4CBD"/>
    <w:rsid w:val="004A4F0A"/>
    <w:rsid w:val="004A7733"/>
    <w:rsid w:val="004A7B11"/>
    <w:rsid w:val="004A7BB3"/>
    <w:rsid w:val="004B02DC"/>
    <w:rsid w:val="004B07C1"/>
    <w:rsid w:val="004B0C88"/>
    <w:rsid w:val="004B1AD1"/>
    <w:rsid w:val="004B1D6B"/>
    <w:rsid w:val="004B2239"/>
    <w:rsid w:val="004B26C9"/>
    <w:rsid w:val="004B2B42"/>
    <w:rsid w:val="004B2FF5"/>
    <w:rsid w:val="004B30BA"/>
    <w:rsid w:val="004B3D23"/>
    <w:rsid w:val="004B6FE6"/>
    <w:rsid w:val="004B7F64"/>
    <w:rsid w:val="004C0EE8"/>
    <w:rsid w:val="004C38F7"/>
    <w:rsid w:val="004C66FB"/>
    <w:rsid w:val="004C6D83"/>
    <w:rsid w:val="004C6E74"/>
    <w:rsid w:val="004D0972"/>
    <w:rsid w:val="004D1370"/>
    <w:rsid w:val="004D293F"/>
    <w:rsid w:val="004D6084"/>
    <w:rsid w:val="004D64F5"/>
    <w:rsid w:val="004D70B3"/>
    <w:rsid w:val="004D7364"/>
    <w:rsid w:val="004E0948"/>
    <w:rsid w:val="004E5642"/>
    <w:rsid w:val="004E7A11"/>
    <w:rsid w:val="004F0B14"/>
    <w:rsid w:val="004F10BE"/>
    <w:rsid w:val="004F115E"/>
    <w:rsid w:val="004F2103"/>
    <w:rsid w:val="004F2717"/>
    <w:rsid w:val="004F2B1D"/>
    <w:rsid w:val="004F4147"/>
    <w:rsid w:val="004F4F65"/>
    <w:rsid w:val="004F5667"/>
    <w:rsid w:val="00500506"/>
    <w:rsid w:val="00500E58"/>
    <w:rsid w:val="0050434B"/>
    <w:rsid w:val="005048FD"/>
    <w:rsid w:val="0050679D"/>
    <w:rsid w:val="005068C8"/>
    <w:rsid w:val="00506921"/>
    <w:rsid w:val="00507099"/>
    <w:rsid w:val="005077D1"/>
    <w:rsid w:val="00507ED9"/>
    <w:rsid w:val="00510304"/>
    <w:rsid w:val="00510332"/>
    <w:rsid w:val="0051453A"/>
    <w:rsid w:val="005146A4"/>
    <w:rsid w:val="0051542F"/>
    <w:rsid w:val="005154D9"/>
    <w:rsid w:val="00517631"/>
    <w:rsid w:val="005202FA"/>
    <w:rsid w:val="00521A9B"/>
    <w:rsid w:val="00521D88"/>
    <w:rsid w:val="00522D35"/>
    <w:rsid w:val="005236BB"/>
    <w:rsid w:val="00523FFE"/>
    <w:rsid w:val="00525826"/>
    <w:rsid w:val="00526FDE"/>
    <w:rsid w:val="00527F95"/>
    <w:rsid w:val="0053072C"/>
    <w:rsid w:val="00531856"/>
    <w:rsid w:val="00531D9A"/>
    <w:rsid w:val="0053315E"/>
    <w:rsid w:val="0053380D"/>
    <w:rsid w:val="0053419F"/>
    <w:rsid w:val="0053489A"/>
    <w:rsid w:val="005350E1"/>
    <w:rsid w:val="00535356"/>
    <w:rsid w:val="005356B4"/>
    <w:rsid w:val="00535975"/>
    <w:rsid w:val="00535B54"/>
    <w:rsid w:val="00536471"/>
    <w:rsid w:val="00541627"/>
    <w:rsid w:val="00541E87"/>
    <w:rsid w:val="00543472"/>
    <w:rsid w:val="00543758"/>
    <w:rsid w:val="00543C1F"/>
    <w:rsid w:val="00543E85"/>
    <w:rsid w:val="00544946"/>
    <w:rsid w:val="00545F1E"/>
    <w:rsid w:val="00546F47"/>
    <w:rsid w:val="00551FAC"/>
    <w:rsid w:val="00554B5B"/>
    <w:rsid w:val="005553E2"/>
    <w:rsid w:val="005557A7"/>
    <w:rsid w:val="00556F42"/>
    <w:rsid w:val="00557C0D"/>
    <w:rsid w:val="0056117F"/>
    <w:rsid w:val="005615AC"/>
    <w:rsid w:val="005618C4"/>
    <w:rsid w:val="00561BAB"/>
    <w:rsid w:val="00561C29"/>
    <w:rsid w:val="00561D9C"/>
    <w:rsid w:val="005644A6"/>
    <w:rsid w:val="0056469E"/>
    <w:rsid w:val="00565E49"/>
    <w:rsid w:val="00565F05"/>
    <w:rsid w:val="005669D6"/>
    <w:rsid w:val="00567ACF"/>
    <w:rsid w:val="005704A4"/>
    <w:rsid w:val="00570F0A"/>
    <w:rsid w:val="00571098"/>
    <w:rsid w:val="005729AF"/>
    <w:rsid w:val="00573533"/>
    <w:rsid w:val="005743E1"/>
    <w:rsid w:val="005766E7"/>
    <w:rsid w:val="00580250"/>
    <w:rsid w:val="005811FD"/>
    <w:rsid w:val="0058304E"/>
    <w:rsid w:val="0058400E"/>
    <w:rsid w:val="00585082"/>
    <w:rsid w:val="00585670"/>
    <w:rsid w:val="00585809"/>
    <w:rsid w:val="005858CC"/>
    <w:rsid w:val="005859DE"/>
    <w:rsid w:val="00586535"/>
    <w:rsid w:val="00586CF8"/>
    <w:rsid w:val="00587632"/>
    <w:rsid w:val="00587F51"/>
    <w:rsid w:val="00590546"/>
    <w:rsid w:val="00591CCC"/>
    <w:rsid w:val="00595D14"/>
    <w:rsid w:val="00597505"/>
    <w:rsid w:val="005A00C9"/>
    <w:rsid w:val="005A4619"/>
    <w:rsid w:val="005A5F7C"/>
    <w:rsid w:val="005A6BC7"/>
    <w:rsid w:val="005A6D30"/>
    <w:rsid w:val="005A6FB9"/>
    <w:rsid w:val="005A7A67"/>
    <w:rsid w:val="005B29B5"/>
    <w:rsid w:val="005B3DF8"/>
    <w:rsid w:val="005B4AEB"/>
    <w:rsid w:val="005B4FD0"/>
    <w:rsid w:val="005B6789"/>
    <w:rsid w:val="005B7C5D"/>
    <w:rsid w:val="005C08B3"/>
    <w:rsid w:val="005C28DC"/>
    <w:rsid w:val="005C2A65"/>
    <w:rsid w:val="005C52AC"/>
    <w:rsid w:val="005C5992"/>
    <w:rsid w:val="005C640C"/>
    <w:rsid w:val="005C6491"/>
    <w:rsid w:val="005D09A3"/>
    <w:rsid w:val="005D0FDA"/>
    <w:rsid w:val="005D2230"/>
    <w:rsid w:val="005D35F4"/>
    <w:rsid w:val="005D430B"/>
    <w:rsid w:val="005D43D6"/>
    <w:rsid w:val="005D43F0"/>
    <w:rsid w:val="005D5592"/>
    <w:rsid w:val="005D5981"/>
    <w:rsid w:val="005D5D98"/>
    <w:rsid w:val="005D797F"/>
    <w:rsid w:val="005D7D60"/>
    <w:rsid w:val="005E03DC"/>
    <w:rsid w:val="005E08D4"/>
    <w:rsid w:val="005E190A"/>
    <w:rsid w:val="005E3D0D"/>
    <w:rsid w:val="005E641B"/>
    <w:rsid w:val="005F0031"/>
    <w:rsid w:val="005F052F"/>
    <w:rsid w:val="005F0748"/>
    <w:rsid w:val="005F0DB4"/>
    <w:rsid w:val="005F3C64"/>
    <w:rsid w:val="005F460A"/>
    <w:rsid w:val="005F4B18"/>
    <w:rsid w:val="005F4E21"/>
    <w:rsid w:val="005F4E25"/>
    <w:rsid w:val="005F53DC"/>
    <w:rsid w:val="005F556B"/>
    <w:rsid w:val="005F5FF2"/>
    <w:rsid w:val="005F628E"/>
    <w:rsid w:val="005F6575"/>
    <w:rsid w:val="005F7675"/>
    <w:rsid w:val="0060088F"/>
    <w:rsid w:val="006018AB"/>
    <w:rsid w:val="00603AEE"/>
    <w:rsid w:val="00604E57"/>
    <w:rsid w:val="00606924"/>
    <w:rsid w:val="006075DC"/>
    <w:rsid w:val="00607880"/>
    <w:rsid w:val="0061067C"/>
    <w:rsid w:val="00611422"/>
    <w:rsid w:val="00611FB3"/>
    <w:rsid w:val="006123FF"/>
    <w:rsid w:val="006124D9"/>
    <w:rsid w:val="00614F0F"/>
    <w:rsid w:val="006157B2"/>
    <w:rsid w:val="00616B12"/>
    <w:rsid w:val="00617003"/>
    <w:rsid w:val="00620EBA"/>
    <w:rsid w:val="00622C04"/>
    <w:rsid w:val="00622EEC"/>
    <w:rsid w:val="00624AF4"/>
    <w:rsid w:val="006261D3"/>
    <w:rsid w:val="00626346"/>
    <w:rsid w:val="006265DA"/>
    <w:rsid w:val="006319A0"/>
    <w:rsid w:val="00633236"/>
    <w:rsid w:val="00633325"/>
    <w:rsid w:val="00635907"/>
    <w:rsid w:val="00636B8F"/>
    <w:rsid w:val="00636BC2"/>
    <w:rsid w:val="00636C11"/>
    <w:rsid w:val="006400F8"/>
    <w:rsid w:val="006420D1"/>
    <w:rsid w:val="006428D5"/>
    <w:rsid w:val="0064486E"/>
    <w:rsid w:val="006458F2"/>
    <w:rsid w:val="0064621D"/>
    <w:rsid w:val="00646788"/>
    <w:rsid w:val="006509A4"/>
    <w:rsid w:val="00650DE0"/>
    <w:rsid w:val="00652B76"/>
    <w:rsid w:val="006535E3"/>
    <w:rsid w:val="006566E7"/>
    <w:rsid w:val="00660CE0"/>
    <w:rsid w:val="00661732"/>
    <w:rsid w:val="00662CC5"/>
    <w:rsid w:val="00663466"/>
    <w:rsid w:val="006637C4"/>
    <w:rsid w:val="00664B33"/>
    <w:rsid w:val="00665F02"/>
    <w:rsid w:val="0066648D"/>
    <w:rsid w:val="0066705E"/>
    <w:rsid w:val="00667836"/>
    <w:rsid w:val="00667AF8"/>
    <w:rsid w:val="00667BA5"/>
    <w:rsid w:val="006706DD"/>
    <w:rsid w:val="00670B1D"/>
    <w:rsid w:val="00670D27"/>
    <w:rsid w:val="0067189A"/>
    <w:rsid w:val="00674973"/>
    <w:rsid w:val="006749BE"/>
    <w:rsid w:val="0067539D"/>
    <w:rsid w:val="0067559A"/>
    <w:rsid w:val="00675727"/>
    <w:rsid w:val="0067639C"/>
    <w:rsid w:val="00676A82"/>
    <w:rsid w:val="006808B2"/>
    <w:rsid w:val="00680FB0"/>
    <w:rsid w:val="006840EE"/>
    <w:rsid w:val="00686B8C"/>
    <w:rsid w:val="00686E91"/>
    <w:rsid w:val="00687423"/>
    <w:rsid w:val="0069115B"/>
    <w:rsid w:val="00691BE4"/>
    <w:rsid w:val="0069228F"/>
    <w:rsid w:val="00693C5F"/>
    <w:rsid w:val="006945AC"/>
    <w:rsid w:val="006963D9"/>
    <w:rsid w:val="0069667E"/>
    <w:rsid w:val="00697761"/>
    <w:rsid w:val="006A0F0A"/>
    <w:rsid w:val="006A3B31"/>
    <w:rsid w:val="006A3FDD"/>
    <w:rsid w:val="006A40C5"/>
    <w:rsid w:val="006A500F"/>
    <w:rsid w:val="006A71DA"/>
    <w:rsid w:val="006A790B"/>
    <w:rsid w:val="006B0AD7"/>
    <w:rsid w:val="006B0E41"/>
    <w:rsid w:val="006B1273"/>
    <w:rsid w:val="006B2A6C"/>
    <w:rsid w:val="006B3FCC"/>
    <w:rsid w:val="006B581C"/>
    <w:rsid w:val="006B5B76"/>
    <w:rsid w:val="006B6556"/>
    <w:rsid w:val="006B6995"/>
    <w:rsid w:val="006B78E6"/>
    <w:rsid w:val="006C0F8F"/>
    <w:rsid w:val="006C1355"/>
    <w:rsid w:val="006C2AF0"/>
    <w:rsid w:val="006C2F86"/>
    <w:rsid w:val="006C3738"/>
    <w:rsid w:val="006C4439"/>
    <w:rsid w:val="006C539F"/>
    <w:rsid w:val="006C60DF"/>
    <w:rsid w:val="006C6B2D"/>
    <w:rsid w:val="006D073A"/>
    <w:rsid w:val="006D1111"/>
    <w:rsid w:val="006D1575"/>
    <w:rsid w:val="006D3949"/>
    <w:rsid w:val="006D44CA"/>
    <w:rsid w:val="006D53EE"/>
    <w:rsid w:val="006D59A0"/>
    <w:rsid w:val="006D5CDC"/>
    <w:rsid w:val="006D5D04"/>
    <w:rsid w:val="006D5FCE"/>
    <w:rsid w:val="006D6F19"/>
    <w:rsid w:val="006E0D4A"/>
    <w:rsid w:val="006E1EEF"/>
    <w:rsid w:val="006E2EB4"/>
    <w:rsid w:val="006E35B2"/>
    <w:rsid w:val="006E43FE"/>
    <w:rsid w:val="006E481C"/>
    <w:rsid w:val="006E497A"/>
    <w:rsid w:val="006E6496"/>
    <w:rsid w:val="006E66C0"/>
    <w:rsid w:val="006E78B3"/>
    <w:rsid w:val="006E7B23"/>
    <w:rsid w:val="006F0583"/>
    <w:rsid w:val="006F0BF8"/>
    <w:rsid w:val="006F114C"/>
    <w:rsid w:val="006F1AFC"/>
    <w:rsid w:val="006F225D"/>
    <w:rsid w:val="006F24C5"/>
    <w:rsid w:val="006F6D64"/>
    <w:rsid w:val="006F78C9"/>
    <w:rsid w:val="006F7AE4"/>
    <w:rsid w:val="006F7DB2"/>
    <w:rsid w:val="0070059F"/>
    <w:rsid w:val="007013DC"/>
    <w:rsid w:val="007017A8"/>
    <w:rsid w:val="00701824"/>
    <w:rsid w:val="00702D02"/>
    <w:rsid w:val="00702EF5"/>
    <w:rsid w:val="0070356D"/>
    <w:rsid w:val="0070379B"/>
    <w:rsid w:val="00703D21"/>
    <w:rsid w:val="007040CD"/>
    <w:rsid w:val="007042A0"/>
    <w:rsid w:val="00705480"/>
    <w:rsid w:val="0070701D"/>
    <w:rsid w:val="00712618"/>
    <w:rsid w:val="00713A70"/>
    <w:rsid w:val="00713CA2"/>
    <w:rsid w:val="00715B45"/>
    <w:rsid w:val="007210E2"/>
    <w:rsid w:val="007216FD"/>
    <w:rsid w:val="0072385F"/>
    <w:rsid w:val="007245C5"/>
    <w:rsid w:val="00725850"/>
    <w:rsid w:val="00726895"/>
    <w:rsid w:val="0073158B"/>
    <w:rsid w:val="00732AE0"/>
    <w:rsid w:val="007336C7"/>
    <w:rsid w:val="007340B2"/>
    <w:rsid w:val="0073627A"/>
    <w:rsid w:val="00736B00"/>
    <w:rsid w:val="00737248"/>
    <w:rsid w:val="00737452"/>
    <w:rsid w:val="00740803"/>
    <w:rsid w:val="0074091D"/>
    <w:rsid w:val="00741A2F"/>
    <w:rsid w:val="00741FB2"/>
    <w:rsid w:val="00742892"/>
    <w:rsid w:val="00742BD4"/>
    <w:rsid w:val="00742D24"/>
    <w:rsid w:val="00744B60"/>
    <w:rsid w:val="00746AFE"/>
    <w:rsid w:val="007519BC"/>
    <w:rsid w:val="00751AC4"/>
    <w:rsid w:val="00751B78"/>
    <w:rsid w:val="00751BE2"/>
    <w:rsid w:val="00752E85"/>
    <w:rsid w:val="00756684"/>
    <w:rsid w:val="007567AF"/>
    <w:rsid w:val="00757077"/>
    <w:rsid w:val="00757CCB"/>
    <w:rsid w:val="00760208"/>
    <w:rsid w:val="007602B0"/>
    <w:rsid w:val="00762468"/>
    <w:rsid w:val="00762579"/>
    <w:rsid w:val="00762854"/>
    <w:rsid w:val="007636AE"/>
    <w:rsid w:val="00763BBB"/>
    <w:rsid w:val="00763F36"/>
    <w:rsid w:val="00764011"/>
    <w:rsid w:val="0076540E"/>
    <w:rsid w:val="00765C20"/>
    <w:rsid w:val="00765E54"/>
    <w:rsid w:val="007706BD"/>
    <w:rsid w:val="00770C6C"/>
    <w:rsid w:val="007719D5"/>
    <w:rsid w:val="007735C7"/>
    <w:rsid w:val="0077570C"/>
    <w:rsid w:val="007758F3"/>
    <w:rsid w:val="007759B7"/>
    <w:rsid w:val="007816AF"/>
    <w:rsid w:val="007826BF"/>
    <w:rsid w:val="00783D9D"/>
    <w:rsid w:val="00784168"/>
    <w:rsid w:val="00784BC3"/>
    <w:rsid w:val="00786682"/>
    <w:rsid w:val="00786833"/>
    <w:rsid w:val="0078711D"/>
    <w:rsid w:val="00787C76"/>
    <w:rsid w:val="00790FEF"/>
    <w:rsid w:val="00791138"/>
    <w:rsid w:val="007917AB"/>
    <w:rsid w:val="00792254"/>
    <w:rsid w:val="00792388"/>
    <w:rsid w:val="00794132"/>
    <w:rsid w:val="00795644"/>
    <w:rsid w:val="0079578F"/>
    <w:rsid w:val="00795869"/>
    <w:rsid w:val="007A1B3D"/>
    <w:rsid w:val="007A228F"/>
    <w:rsid w:val="007A3DDB"/>
    <w:rsid w:val="007A3FE3"/>
    <w:rsid w:val="007A4430"/>
    <w:rsid w:val="007A474F"/>
    <w:rsid w:val="007A4EB4"/>
    <w:rsid w:val="007A5042"/>
    <w:rsid w:val="007A5620"/>
    <w:rsid w:val="007A650C"/>
    <w:rsid w:val="007A66B8"/>
    <w:rsid w:val="007A7652"/>
    <w:rsid w:val="007B15FB"/>
    <w:rsid w:val="007B2057"/>
    <w:rsid w:val="007B229C"/>
    <w:rsid w:val="007B42F0"/>
    <w:rsid w:val="007B4722"/>
    <w:rsid w:val="007B4EAA"/>
    <w:rsid w:val="007B7B0D"/>
    <w:rsid w:val="007C14F3"/>
    <w:rsid w:val="007C43E8"/>
    <w:rsid w:val="007C6736"/>
    <w:rsid w:val="007C6884"/>
    <w:rsid w:val="007D04C8"/>
    <w:rsid w:val="007D0E67"/>
    <w:rsid w:val="007D0EEA"/>
    <w:rsid w:val="007D1021"/>
    <w:rsid w:val="007D16A0"/>
    <w:rsid w:val="007D1A6C"/>
    <w:rsid w:val="007D1F02"/>
    <w:rsid w:val="007D4D7F"/>
    <w:rsid w:val="007D5AC3"/>
    <w:rsid w:val="007D7817"/>
    <w:rsid w:val="007E05A0"/>
    <w:rsid w:val="007E1B55"/>
    <w:rsid w:val="007E2AF9"/>
    <w:rsid w:val="007E3128"/>
    <w:rsid w:val="007E38C2"/>
    <w:rsid w:val="007E515E"/>
    <w:rsid w:val="007E568C"/>
    <w:rsid w:val="007E6BEE"/>
    <w:rsid w:val="007E74B3"/>
    <w:rsid w:val="007F1127"/>
    <w:rsid w:val="007F19A6"/>
    <w:rsid w:val="007F389C"/>
    <w:rsid w:val="007F4ABA"/>
    <w:rsid w:val="00801DAA"/>
    <w:rsid w:val="00801E7B"/>
    <w:rsid w:val="008026D5"/>
    <w:rsid w:val="00804D66"/>
    <w:rsid w:val="00804FC4"/>
    <w:rsid w:val="008054B5"/>
    <w:rsid w:val="00806AAC"/>
    <w:rsid w:val="00807333"/>
    <w:rsid w:val="00810ADD"/>
    <w:rsid w:val="008112A9"/>
    <w:rsid w:val="008139A7"/>
    <w:rsid w:val="00813E6E"/>
    <w:rsid w:val="00814531"/>
    <w:rsid w:val="008145D3"/>
    <w:rsid w:val="00814839"/>
    <w:rsid w:val="00814F69"/>
    <w:rsid w:val="00815995"/>
    <w:rsid w:val="00815EB0"/>
    <w:rsid w:val="00816013"/>
    <w:rsid w:val="00816AF5"/>
    <w:rsid w:val="00816E21"/>
    <w:rsid w:val="00817476"/>
    <w:rsid w:val="00817C1D"/>
    <w:rsid w:val="0082002B"/>
    <w:rsid w:val="00820753"/>
    <w:rsid w:val="00820C3B"/>
    <w:rsid w:val="008214E6"/>
    <w:rsid w:val="00821544"/>
    <w:rsid w:val="00823D1C"/>
    <w:rsid w:val="0082465D"/>
    <w:rsid w:val="00824981"/>
    <w:rsid w:val="008251CF"/>
    <w:rsid w:val="00825259"/>
    <w:rsid w:val="008254B2"/>
    <w:rsid w:val="00827843"/>
    <w:rsid w:val="00827CE9"/>
    <w:rsid w:val="00831A90"/>
    <w:rsid w:val="0083261C"/>
    <w:rsid w:val="0083294D"/>
    <w:rsid w:val="00832AE8"/>
    <w:rsid w:val="00833720"/>
    <w:rsid w:val="008341ED"/>
    <w:rsid w:val="008348B1"/>
    <w:rsid w:val="008353F0"/>
    <w:rsid w:val="008356BD"/>
    <w:rsid w:val="00836E79"/>
    <w:rsid w:val="0083740A"/>
    <w:rsid w:val="00840906"/>
    <w:rsid w:val="00841E0C"/>
    <w:rsid w:val="00843178"/>
    <w:rsid w:val="00843DF4"/>
    <w:rsid w:val="00843E60"/>
    <w:rsid w:val="00844874"/>
    <w:rsid w:val="00844A74"/>
    <w:rsid w:val="008454A7"/>
    <w:rsid w:val="00845EC9"/>
    <w:rsid w:val="00847241"/>
    <w:rsid w:val="00847C7E"/>
    <w:rsid w:val="0085157A"/>
    <w:rsid w:val="00852379"/>
    <w:rsid w:val="008531DE"/>
    <w:rsid w:val="008534D1"/>
    <w:rsid w:val="0085421A"/>
    <w:rsid w:val="0085532E"/>
    <w:rsid w:val="00855B72"/>
    <w:rsid w:val="00855C22"/>
    <w:rsid w:val="00856C8D"/>
    <w:rsid w:val="00857AA9"/>
    <w:rsid w:val="00857D31"/>
    <w:rsid w:val="00860064"/>
    <w:rsid w:val="00861500"/>
    <w:rsid w:val="00861BE5"/>
    <w:rsid w:val="008632F5"/>
    <w:rsid w:val="00863728"/>
    <w:rsid w:val="008644F8"/>
    <w:rsid w:val="008648DB"/>
    <w:rsid w:val="008668E3"/>
    <w:rsid w:val="008672B4"/>
    <w:rsid w:val="008675F5"/>
    <w:rsid w:val="00870210"/>
    <w:rsid w:val="008703B2"/>
    <w:rsid w:val="00871FA9"/>
    <w:rsid w:val="00873B18"/>
    <w:rsid w:val="008748F2"/>
    <w:rsid w:val="00880D7D"/>
    <w:rsid w:val="008814B4"/>
    <w:rsid w:val="008816B2"/>
    <w:rsid w:val="00881F60"/>
    <w:rsid w:val="00884218"/>
    <w:rsid w:val="0088501B"/>
    <w:rsid w:val="00885549"/>
    <w:rsid w:val="00885CC7"/>
    <w:rsid w:val="0088672A"/>
    <w:rsid w:val="00891DDF"/>
    <w:rsid w:val="008921A7"/>
    <w:rsid w:val="00895767"/>
    <w:rsid w:val="00895831"/>
    <w:rsid w:val="008978D7"/>
    <w:rsid w:val="008A021F"/>
    <w:rsid w:val="008A2E9D"/>
    <w:rsid w:val="008A40DC"/>
    <w:rsid w:val="008A5B97"/>
    <w:rsid w:val="008A60FA"/>
    <w:rsid w:val="008A6E35"/>
    <w:rsid w:val="008B1E66"/>
    <w:rsid w:val="008B2233"/>
    <w:rsid w:val="008B22F0"/>
    <w:rsid w:val="008B2D32"/>
    <w:rsid w:val="008B3066"/>
    <w:rsid w:val="008B393F"/>
    <w:rsid w:val="008B433B"/>
    <w:rsid w:val="008B4480"/>
    <w:rsid w:val="008B44D1"/>
    <w:rsid w:val="008C13E6"/>
    <w:rsid w:val="008C14EF"/>
    <w:rsid w:val="008C291B"/>
    <w:rsid w:val="008C2EFE"/>
    <w:rsid w:val="008C31B2"/>
    <w:rsid w:val="008C3A50"/>
    <w:rsid w:val="008C5AD5"/>
    <w:rsid w:val="008C650B"/>
    <w:rsid w:val="008D0AF1"/>
    <w:rsid w:val="008D1003"/>
    <w:rsid w:val="008D16EB"/>
    <w:rsid w:val="008D291E"/>
    <w:rsid w:val="008D2E2B"/>
    <w:rsid w:val="008D347A"/>
    <w:rsid w:val="008D5371"/>
    <w:rsid w:val="008D550B"/>
    <w:rsid w:val="008D5850"/>
    <w:rsid w:val="008D6759"/>
    <w:rsid w:val="008D6C36"/>
    <w:rsid w:val="008D73A4"/>
    <w:rsid w:val="008E057A"/>
    <w:rsid w:val="008E065A"/>
    <w:rsid w:val="008E2E6D"/>
    <w:rsid w:val="008E3070"/>
    <w:rsid w:val="008E3C4F"/>
    <w:rsid w:val="008E4240"/>
    <w:rsid w:val="008E530A"/>
    <w:rsid w:val="008E5B2D"/>
    <w:rsid w:val="008E6695"/>
    <w:rsid w:val="008E66E7"/>
    <w:rsid w:val="008E7436"/>
    <w:rsid w:val="008E752A"/>
    <w:rsid w:val="008F0500"/>
    <w:rsid w:val="008F0BA3"/>
    <w:rsid w:val="008F2045"/>
    <w:rsid w:val="008F2558"/>
    <w:rsid w:val="008F4817"/>
    <w:rsid w:val="008F4A2A"/>
    <w:rsid w:val="008F56F0"/>
    <w:rsid w:val="008F5D9E"/>
    <w:rsid w:val="008F6C40"/>
    <w:rsid w:val="008F6E4D"/>
    <w:rsid w:val="008F7897"/>
    <w:rsid w:val="008F7B8A"/>
    <w:rsid w:val="0090227C"/>
    <w:rsid w:val="00902ADF"/>
    <w:rsid w:val="00903123"/>
    <w:rsid w:val="00903678"/>
    <w:rsid w:val="00903AB0"/>
    <w:rsid w:val="009043F4"/>
    <w:rsid w:val="00904F10"/>
    <w:rsid w:val="0090639C"/>
    <w:rsid w:val="00906748"/>
    <w:rsid w:val="00906BFC"/>
    <w:rsid w:val="00910738"/>
    <w:rsid w:val="00910AB8"/>
    <w:rsid w:val="00911E37"/>
    <w:rsid w:val="00913049"/>
    <w:rsid w:val="009133DC"/>
    <w:rsid w:val="0091413A"/>
    <w:rsid w:val="00914888"/>
    <w:rsid w:val="00914BA6"/>
    <w:rsid w:val="00915580"/>
    <w:rsid w:val="00915B1F"/>
    <w:rsid w:val="009161E8"/>
    <w:rsid w:val="00916271"/>
    <w:rsid w:val="00916515"/>
    <w:rsid w:val="0091689F"/>
    <w:rsid w:val="00916A15"/>
    <w:rsid w:val="00917CD0"/>
    <w:rsid w:val="00920215"/>
    <w:rsid w:val="009209D5"/>
    <w:rsid w:val="00921BB6"/>
    <w:rsid w:val="009220DD"/>
    <w:rsid w:val="00925186"/>
    <w:rsid w:val="009261BF"/>
    <w:rsid w:val="00926F53"/>
    <w:rsid w:val="00927505"/>
    <w:rsid w:val="009318D3"/>
    <w:rsid w:val="009324FE"/>
    <w:rsid w:val="00932B72"/>
    <w:rsid w:val="00933263"/>
    <w:rsid w:val="00933CDE"/>
    <w:rsid w:val="00935041"/>
    <w:rsid w:val="00935854"/>
    <w:rsid w:val="009360A6"/>
    <w:rsid w:val="00937A45"/>
    <w:rsid w:val="0094088B"/>
    <w:rsid w:val="00940E95"/>
    <w:rsid w:val="0094231F"/>
    <w:rsid w:val="00942FD8"/>
    <w:rsid w:val="0094486F"/>
    <w:rsid w:val="00944E78"/>
    <w:rsid w:val="00944F64"/>
    <w:rsid w:val="00946488"/>
    <w:rsid w:val="0095045C"/>
    <w:rsid w:val="00950941"/>
    <w:rsid w:val="00951CA2"/>
    <w:rsid w:val="0095327C"/>
    <w:rsid w:val="009535D3"/>
    <w:rsid w:val="0095369C"/>
    <w:rsid w:val="00954F78"/>
    <w:rsid w:val="00956F6A"/>
    <w:rsid w:val="0095733F"/>
    <w:rsid w:val="00957A3B"/>
    <w:rsid w:val="00960100"/>
    <w:rsid w:val="00960787"/>
    <w:rsid w:val="00960A69"/>
    <w:rsid w:val="0096111A"/>
    <w:rsid w:val="00961275"/>
    <w:rsid w:val="00962019"/>
    <w:rsid w:val="00966070"/>
    <w:rsid w:val="00970334"/>
    <w:rsid w:val="009709DE"/>
    <w:rsid w:val="009711DB"/>
    <w:rsid w:val="009714BB"/>
    <w:rsid w:val="00971D15"/>
    <w:rsid w:val="009723AB"/>
    <w:rsid w:val="00974C74"/>
    <w:rsid w:val="00975A38"/>
    <w:rsid w:val="00975D08"/>
    <w:rsid w:val="00975DFF"/>
    <w:rsid w:val="00975EFE"/>
    <w:rsid w:val="0097605C"/>
    <w:rsid w:val="00976B44"/>
    <w:rsid w:val="00976E5E"/>
    <w:rsid w:val="00976E72"/>
    <w:rsid w:val="00977385"/>
    <w:rsid w:val="009779C8"/>
    <w:rsid w:val="00977BC4"/>
    <w:rsid w:val="009805A7"/>
    <w:rsid w:val="00980A44"/>
    <w:rsid w:val="00984122"/>
    <w:rsid w:val="00986A01"/>
    <w:rsid w:val="00990D81"/>
    <w:rsid w:val="00991B76"/>
    <w:rsid w:val="009939C1"/>
    <w:rsid w:val="009940BF"/>
    <w:rsid w:val="00996E06"/>
    <w:rsid w:val="0099709F"/>
    <w:rsid w:val="009A0219"/>
    <w:rsid w:val="009A0828"/>
    <w:rsid w:val="009A1E80"/>
    <w:rsid w:val="009A2F6D"/>
    <w:rsid w:val="009A48F3"/>
    <w:rsid w:val="009A6177"/>
    <w:rsid w:val="009A6251"/>
    <w:rsid w:val="009A6987"/>
    <w:rsid w:val="009A700F"/>
    <w:rsid w:val="009B008E"/>
    <w:rsid w:val="009B1D9F"/>
    <w:rsid w:val="009B26F7"/>
    <w:rsid w:val="009B2816"/>
    <w:rsid w:val="009B2C12"/>
    <w:rsid w:val="009B42A9"/>
    <w:rsid w:val="009B44B7"/>
    <w:rsid w:val="009B5B73"/>
    <w:rsid w:val="009C1720"/>
    <w:rsid w:val="009C223F"/>
    <w:rsid w:val="009C395E"/>
    <w:rsid w:val="009C39CD"/>
    <w:rsid w:val="009C3B9E"/>
    <w:rsid w:val="009C4010"/>
    <w:rsid w:val="009C63A6"/>
    <w:rsid w:val="009C64DB"/>
    <w:rsid w:val="009D114D"/>
    <w:rsid w:val="009D3A0B"/>
    <w:rsid w:val="009D506D"/>
    <w:rsid w:val="009D62F1"/>
    <w:rsid w:val="009D6F0C"/>
    <w:rsid w:val="009E1F55"/>
    <w:rsid w:val="009E3983"/>
    <w:rsid w:val="009E3C2D"/>
    <w:rsid w:val="009E47D0"/>
    <w:rsid w:val="009E5CF9"/>
    <w:rsid w:val="009E62FC"/>
    <w:rsid w:val="009E7735"/>
    <w:rsid w:val="009E798C"/>
    <w:rsid w:val="009F3693"/>
    <w:rsid w:val="009F5F4F"/>
    <w:rsid w:val="009F5FD0"/>
    <w:rsid w:val="009F7213"/>
    <w:rsid w:val="00A00D72"/>
    <w:rsid w:val="00A03D0B"/>
    <w:rsid w:val="00A06454"/>
    <w:rsid w:val="00A06588"/>
    <w:rsid w:val="00A07641"/>
    <w:rsid w:val="00A106B4"/>
    <w:rsid w:val="00A108E4"/>
    <w:rsid w:val="00A10AD1"/>
    <w:rsid w:val="00A10C5E"/>
    <w:rsid w:val="00A11BC0"/>
    <w:rsid w:val="00A124AD"/>
    <w:rsid w:val="00A13399"/>
    <w:rsid w:val="00A1383F"/>
    <w:rsid w:val="00A13B21"/>
    <w:rsid w:val="00A14258"/>
    <w:rsid w:val="00A1460D"/>
    <w:rsid w:val="00A14AF0"/>
    <w:rsid w:val="00A1563B"/>
    <w:rsid w:val="00A15EF8"/>
    <w:rsid w:val="00A160DA"/>
    <w:rsid w:val="00A168E0"/>
    <w:rsid w:val="00A17F62"/>
    <w:rsid w:val="00A21095"/>
    <w:rsid w:val="00A21548"/>
    <w:rsid w:val="00A2220C"/>
    <w:rsid w:val="00A24C0E"/>
    <w:rsid w:val="00A250D6"/>
    <w:rsid w:val="00A25D81"/>
    <w:rsid w:val="00A26FCF"/>
    <w:rsid w:val="00A27450"/>
    <w:rsid w:val="00A301EC"/>
    <w:rsid w:val="00A30BA5"/>
    <w:rsid w:val="00A31926"/>
    <w:rsid w:val="00A31F8A"/>
    <w:rsid w:val="00A36233"/>
    <w:rsid w:val="00A364F7"/>
    <w:rsid w:val="00A373A3"/>
    <w:rsid w:val="00A37434"/>
    <w:rsid w:val="00A4172D"/>
    <w:rsid w:val="00A42DA0"/>
    <w:rsid w:val="00A44818"/>
    <w:rsid w:val="00A45C9D"/>
    <w:rsid w:val="00A460C3"/>
    <w:rsid w:val="00A47146"/>
    <w:rsid w:val="00A47276"/>
    <w:rsid w:val="00A47FEC"/>
    <w:rsid w:val="00A5067B"/>
    <w:rsid w:val="00A53DB9"/>
    <w:rsid w:val="00A57AD3"/>
    <w:rsid w:val="00A664E5"/>
    <w:rsid w:val="00A66C15"/>
    <w:rsid w:val="00A67697"/>
    <w:rsid w:val="00A71116"/>
    <w:rsid w:val="00A7160E"/>
    <w:rsid w:val="00A718A3"/>
    <w:rsid w:val="00A72B3F"/>
    <w:rsid w:val="00A72EC2"/>
    <w:rsid w:val="00A741F6"/>
    <w:rsid w:val="00A75A02"/>
    <w:rsid w:val="00A75B3A"/>
    <w:rsid w:val="00A80A3E"/>
    <w:rsid w:val="00A81D30"/>
    <w:rsid w:val="00A832AF"/>
    <w:rsid w:val="00A834AE"/>
    <w:rsid w:val="00A845B8"/>
    <w:rsid w:val="00A85000"/>
    <w:rsid w:val="00A8672B"/>
    <w:rsid w:val="00A86B0E"/>
    <w:rsid w:val="00A86D8F"/>
    <w:rsid w:val="00A902C3"/>
    <w:rsid w:val="00A90545"/>
    <w:rsid w:val="00A92356"/>
    <w:rsid w:val="00A92ED2"/>
    <w:rsid w:val="00A9364D"/>
    <w:rsid w:val="00A93973"/>
    <w:rsid w:val="00A95253"/>
    <w:rsid w:val="00A97115"/>
    <w:rsid w:val="00A972DF"/>
    <w:rsid w:val="00AA0119"/>
    <w:rsid w:val="00AA0DD5"/>
    <w:rsid w:val="00AA1431"/>
    <w:rsid w:val="00AA1B86"/>
    <w:rsid w:val="00AA338E"/>
    <w:rsid w:val="00AA4805"/>
    <w:rsid w:val="00AA73B5"/>
    <w:rsid w:val="00AA7754"/>
    <w:rsid w:val="00AB14EB"/>
    <w:rsid w:val="00AB1696"/>
    <w:rsid w:val="00AB2EB1"/>
    <w:rsid w:val="00AB3E03"/>
    <w:rsid w:val="00AB4DB9"/>
    <w:rsid w:val="00AB55ED"/>
    <w:rsid w:val="00AB5E0F"/>
    <w:rsid w:val="00AC06DA"/>
    <w:rsid w:val="00AC09EC"/>
    <w:rsid w:val="00AC1C2A"/>
    <w:rsid w:val="00AC2B54"/>
    <w:rsid w:val="00AC3B8D"/>
    <w:rsid w:val="00AC44B7"/>
    <w:rsid w:val="00AD0781"/>
    <w:rsid w:val="00AD0F81"/>
    <w:rsid w:val="00AD6533"/>
    <w:rsid w:val="00AD6CCC"/>
    <w:rsid w:val="00AD76A7"/>
    <w:rsid w:val="00AD788C"/>
    <w:rsid w:val="00AE09FB"/>
    <w:rsid w:val="00AE1325"/>
    <w:rsid w:val="00AE184A"/>
    <w:rsid w:val="00AE28FB"/>
    <w:rsid w:val="00AE31AC"/>
    <w:rsid w:val="00AE36C1"/>
    <w:rsid w:val="00AE3F03"/>
    <w:rsid w:val="00AE40F8"/>
    <w:rsid w:val="00AE5238"/>
    <w:rsid w:val="00AE56B8"/>
    <w:rsid w:val="00AE5B01"/>
    <w:rsid w:val="00AF1AC5"/>
    <w:rsid w:val="00AF3532"/>
    <w:rsid w:val="00AF3E00"/>
    <w:rsid w:val="00AF42C9"/>
    <w:rsid w:val="00AF5AC2"/>
    <w:rsid w:val="00AF69E7"/>
    <w:rsid w:val="00B00FCA"/>
    <w:rsid w:val="00B01369"/>
    <w:rsid w:val="00B0136A"/>
    <w:rsid w:val="00B014D4"/>
    <w:rsid w:val="00B015B4"/>
    <w:rsid w:val="00B01B39"/>
    <w:rsid w:val="00B02580"/>
    <w:rsid w:val="00B0336B"/>
    <w:rsid w:val="00B043C4"/>
    <w:rsid w:val="00B043DA"/>
    <w:rsid w:val="00B055D1"/>
    <w:rsid w:val="00B05EC1"/>
    <w:rsid w:val="00B062FD"/>
    <w:rsid w:val="00B06795"/>
    <w:rsid w:val="00B072D7"/>
    <w:rsid w:val="00B07829"/>
    <w:rsid w:val="00B07A39"/>
    <w:rsid w:val="00B117CF"/>
    <w:rsid w:val="00B1298D"/>
    <w:rsid w:val="00B13AC9"/>
    <w:rsid w:val="00B16F47"/>
    <w:rsid w:val="00B17A23"/>
    <w:rsid w:val="00B20404"/>
    <w:rsid w:val="00B20B71"/>
    <w:rsid w:val="00B241EB"/>
    <w:rsid w:val="00B2572D"/>
    <w:rsid w:val="00B25A2D"/>
    <w:rsid w:val="00B2784F"/>
    <w:rsid w:val="00B3135F"/>
    <w:rsid w:val="00B33F47"/>
    <w:rsid w:val="00B36236"/>
    <w:rsid w:val="00B36EB0"/>
    <w:rsid w:val="00B37B42"/>
    <w:rsid w:val="00B37B9B"/>
    <w:rsid w:val="00B37D63"/>
    <w:rsid w:val="00B41CB3"/>
    <w:rsid w:val="00B42351"/>
    <w:rsid w:val="00B43472"/>
    <w:rsid w:val="00B438F9"/>
    <w:rsid w:val="00B44EC4"/>
    <w:rsid w:val="00B451BF"/>
    <w:rsid w:val="00B4548F"/>
    <w:rsid w:val="00B46057"/>
    <w:rsid w:val="00B46291"/>
    <w:rsid w:val="00B4685D"/>
    <w:rsid w:val="00B46BB2"/>
    <w:rsid w:val="00B47E60"/>
    <w:rsid w:val="00B47FCA"/>
    <w:rsid w:val="00B50630"/>
    <w:rsid w:val="00B51083"/>
    <w:rsid w:val="00B518F3"/>
    <w:rsid w:val="00B5249F"/>
    <w:rsid w:val="00B527C1"/>
    <w:rsid w:val="00B52BD6"/>
    <w:rsid w:val="00B550C7"/>
    <w:rsid w:val="00B5529E"/>
    <w:rsid w:val="00B55E4E"/>
    <w:rsid w:val="00B567B7"/>
    <w:rsid w:val="00B56C53"/>
    <w:rsid w:val="00B57662"/>
    <w:rsid w:val="00B60E88"/>
    <w:rsid w:val="00B6108D"/>
    <w:rsid w:val="00B612EE"/>
    <w:rsid w:val="00B61832"/>
    <w:rsid w:val="00B63AF4"/>
    <w:rsid w:val="00B64083"/>
    <w:rsid w:val="00B6410B"/>
    <w:rsid w:val="00B65CF4"/>
    <w:rsid w:val="00B66FDA"/>
    <w:rsid w:val="00B722E9"/>
    <w:rsid w:val="00B7426F"/>
    <w:rsid w:val="00B74678"/>
    <w:rsid w:val="00B74712"/>
    <w:rsid w:val="00B75A0C"/>
    <w:rsid w:val="00B7647E"/>
    <w:rsid w:val="00B803B5"/>
    <w:rsid w:val="00B80AF7"/>
    <w:rsid w:val="00B82571"/>
    <w:rsid w:val="00B825D5"/>
    <w:rsid w:val="00B82666"/>
    <w:rsid w:val="00B82DEF"/>
    <w:rsid w:val="00B831ED"/>
    <w:rsid w:val="00B83F6E"/>
    <w:rsid w:val="00B8409C"/>
    <w:rsid w:val="00B864C4"/>
    <w:rsid w:val="00B86893"/>
    <w:rsid w:val="00B87145"/>
    <w:rsid w:val="00B87358"/>
    <w:rsid w:val="00B8745C"/>
    <w:rsid w:val="00B87687"/>
    <w:rsid w:val="00B87E29"/>
    <w:rsid w:val="00B905EF"/>
    <w:rsid w:val="00B92CE2"/>
    <w:rsid w:val="00B938FC"/>
    <w:rsid w:val="00B9577F"/>
    <w:rsid w:val="00B95E69"/>
    <w:rsid w:val="00B9683E"/>
    <w:rsid w:val="00B9767B"/>
    <w:rsid w:val="00BA0780"/>
    <w:rsid w:val="00BA0A26"/>
    <w:rsid w:val="00BA0C51"/>
    <w:rsid w:val="00BA0DBA"/>
    <w:rsid w:val="00BA227E"/>
    <w:rsid w:val="00BA3C72"/>
    <w:rsid w:val="00BA4420"/>
    <w:rsid w:val="00BA4E68"/>
    <w:rsid w:val="00BA6B62"/>
    <w:rsid w:val="00BA6C5E"/>
    <w:rsid w:val="00BA6D69"/>
    <w:rsid w:val="00BA71FC"/>
    <w:rsid w:val="00BB0584"/>
    <w:rsid w:val="00BB114F"/>
    <w:rsid w:val="00BB23D9"/>
    <w:rsid w:val="00BB3A4E"/>
    <w:rsid w:val="00BB4DF4"/>
    <w:rsid w:val="00BB5DCD"/>
    <w:rsid w:val="00BC3EC6"/>
    <w:rsid w:val="00BC48B2"/>
    <w:rsid w:val="00BC4E1E"/>
    <w:rsid w:val="00BD0DC7"/>
    <w:rsid w:val="00BD1110"/>
    <w:rsid w:val="00BD1F0C"/>
    <w:rsid w:val="00BD26DC"/>
    <w:rsid w:val="00BD27E1"/>
    <w:rsid w:val="00BD2D36"/>
    <w:rsid w:val="00BD45C7"/>
    <w:rsid w:val="00BD4BBE"/>
    <w:rsid w:val="00BD4D01"/>
    <w:rsid w:val="00BD67C7"/>
    <w:rsid w:val="00BD7768"/>
    <w:rsid w:val="00BE0047"/>
    <w:rsid w:val="00BE0918"/>
    <w:rsid w:val="00BE2450"/>
    <w:rsid w:val="00BE321A"/>
    <w:rsid w:val="00BE32C4"/>
    <w:rsid w:val="00BE368F"/>
    <w:rsid w:val="00BE38BB"/>
    <w:rsid w:val="00BE4049"/>
    <w:rsid w:val="00BE5A46"/>
    <w:rsid w:val="00BE6091"/>
    <w:rsid w:val="00BE652E"/>
    <w:rsid w:val="00BE6901"/>
    <w:rsid w:val="00BF0B2C"/>
    <w:rsid w:val="00BF2E8C"/>
    <w:rsid w:val="00BF50C4"/>
    <w:rsid w:val="00BF738C"/>
    <w:rsid w:val="00BF7498"/>
    <w:rsid w:val="00C0077C"/>
    <w:rsid w:val="00C03D92"/>
    <w:rsid w:val="00C04B3A"/>
    <w:rsid w:val="00C0524C"/>
    <w:rsid w:val="00C05B05"/>
    <w:rsid w:val="00C05CFE"/>
    <w:rsid w:val="00C05D24"/>
    <w:rsid w:val="00C07257"/>
    <w:rsid w:val="00C07CF0"/>
    <w:rsid w:val="00C1105D"/>
    <w:rsid w:val="00C12067"/>
    <w:rsid w:val="00C12A42"/>
    <w:rsid w:val="00C1554B"/>
    <w:rsid w:val="00C16730"/>
    <w:rsid w:val="00C206C4"/>
    <w:rsid w:val="00C22202"/>
    <w:rsid w:val="00C22F1F"/>
    <w:rsid w:val="00C23F7A"/>
    <w:rsid w:val="00C24B2A"/>
    <w:rsid w:val="00C24F70"/>
    <w:rsid w:val="00C25549"/>
    <w:rsid w:val="00C25847"/>
    <w:rsid w:val="00C274A1"/>
    <w:rsid w:val="00C278A2"/>
    <w:rsid w:val="00C27A5D"/>
    <w:rsid w:val="00C3083F"/>
    <w:rsid w:val="00C311E3"/>
    <w:rsid w:val="00C31D9A"/>
    <w:rsid w:val="00C33CD1"/>
    <w:rsid w:val="00C34CC4"/>
    <w:rsid w:val="00C419BA"/>
    <w:rsid w:val="00C4375C"/>
    <w:rsid w:val="00C43C70"/>
    <w:rsid w:val="00C43F94"/>
    <w:rsid w:val="00C441AF"/>
    <w:rsid w:val="00C444AD"/>
    <w:rsid w:val="00C45246"/>
    <w:rsid w:val="00C45369"/>
    <w:rsid w:val="00C45A88"/>
    <w:rsid w:val="00C470FA"/>
    <w:rsid w:val="00C47AD1"/>
    <w:rsid w:val="00C5290E"/>
    <w:rsid w:val="00C54643"/>
    <w:rsid w:val="00C56750"/>
    <w:rsid w:val="00C5742F"/>
    <w:rsid w:val="00C5772A"/>
    <w:rsid w:val="00C57E4F"/>
    <w:rsid w:val="00C60C11"/>
    <w:rsid w:val="00C62EEB"/>
    <w:rsid w:val="00C63FB6"/>
    <w:rsid w:val="00C66A8D"/>
    <w:rsid w:val="00C66FA5"/>
    <w:rsid w:val="00C6768C"/>
    <w:rsid w:val="00C67FD0"/>
    <w:rsid w:val="00C702E5"/>
    <w:rsid w:val="00C70B09"/>
    <w:rsid w:val="00C71431"/>
    <w:rsid w:val="00C71814"/>
    <w:rsid w:val="00C71FC7"/>
    <w:rsid w:val="00C723F2"/>
    <w:rsid w:val="00C7301B"/>
    <w:rsid w:val="00C73114"/>
    <w:rsid w:val="00C73978"/>
    <w:rsid w:val="00C750A6"/>
    <w:rsid w:val="00C75CDB"/>
    <w:rsid w:val="00C77A05"/>
    <w:rsid w:val="00C77B79"/>
    <w:rsid w:val="00C81213"/>
    <w:rsid w:val="00C81834"/>
    <w:rsid w:val="00C82A4D"/>
    <w:rsid w:val="00C847D3"/>
    <w:rsid w:val="00C85154"/>
    <w:rsid w:val="00C87C22"/>
    <w:rsid w:val="00C911B5"/>
    <w:rsid w:val="00C93D3A"/>
    <w:rsid w:val="00C95630"/>
    <w:rsid w:val="00C95802"/>
    <w:rsid w:val="00C959CB"/>
    <w:rsid w:val="00CA0B91"/>
    <w:rsid w:val="00CA1695"/>
    <w:rsid w:val="00CA1904"/>
    <w:rsid w:val="00CA1A1A"/>
    <w:rsid w:val="00CA1E50"/>
    <w:rsid w:val="00CA4C0E"/>
    <w:rsid w:val="00CA5571"/>
    <w:rsid w:val="00CA6C55"/>
    <w:rsid w:val="00CA6EFA"/>
    <w:rsid w:val="00CA77E8"/>
    <w:rsid w:val="00CB1186"/>
    <w:rsid w:val="00CB2308"/>
    <w:rsid w:val="00CB256D"/>
    <w:rsid w:val="00CB2B5C"/>
    <w:rsid w:val="00CB31D4"/>
    <w:rsid w:val="00CB3A45"/>
    <w:rsid w:val="00CB3B96"/>
    <w:rsid w:val="00CB41CB"/>
    <w:rsid w:val="00CB422B"/>
    <w:rsid w:val="00CB443D"/>
    <w:rsid w:val="00CB5FA4"/>
    <w:rsid w:val="00CB6324"/>
    <w:rsid w:val="00CB755B"/>
    <w:rsid w:val="00CB7A43"/>
    <w:rsid w:val="00CB7CAD"/>
    <w:rsid w:val="00CC1D88"/>
    <w:rsid w:val="00CC3CF5"/>
    <w:rsid w:val="00CC3F6E"/>
    <w:rsid w:val="00CC4516"/>
    <w:rsid w:val="00CC4BE2"/>
    <w:rsid w:val="00CC5692"/>
    <w:rsid w:val="00CC58C1"/>
    <w:rsid w:val="00CC5A7B"/>
    <w:rsid w:val="00CC5FCD"/>
    <w:rsid w:val="00CD0FDF"/>
    <w:rsid w:val="00CD1748"/>
    <w:rsid w:val="00CD4AF3"/>
    <w:rsid w:val="00CD4BB7"/>
    <w:rsid w:val="00CD5A0B"/>
    <w:rsid w:val="00CD6A81"/>
    <w:rsid w:val="00CD6D86"/>
    <w:rsid w:val="00CD7BB9"/>
    <w:rsid w:val="00CE2ABD"/>
    <w:rsid w:val="00CE4A75"/>
    <w:rsid w:val="00CE57BA"/>
    <w:rsid w:val="00CE69AE"/>
    <w:rsid w:val="00CF0332"/>
    <w:rsid w:val="00CF347B"/>
    <w:rsid w:val="00CF3668"/>
    <w:rsid w:val="00CF41CE"/>
    <w:rsid w:val="00CF5003"/>
    <w:rsid w:val="00D01779"/>
    <w:rsid w:val="00D020F7"/>
    <w:rsid w:val="00D030B7"/>
    <w:rsid w:val="00D03D77"/>
    <w:rsid w:val="00D049F2"/>
    <w:rsid w:val="00D05530"/>
    <w:rsid w:val="00D06977"/>
    <w:rsid w:val="00D069CD"/>
    <w:rsid w:val="00D07895"/>
    <w:rsid w:val="00D116E4"/>
    <w:rsid w:val="00D12007"/>
    <w:rsid w:val="00D123C9"/>
    <w:rsid w:val="00D13791"/>
    <w:rsid w:val="00D13F6C"/>
    <w:rsid w:val="00D16BD0"/>
    <w:rsid w:val="00D176A7"/>
    <w:rsid w:val="00D17A21"/>
    <w:rsid w:val="00D20D0B"/>
    <w:rsid w:val="00D23008"/>
    <w:rsid w:val="00D23870"/>
    <w:rsid w:val="00D241B4"/>
    <w:rsid w:val="00D24848"/>
    <w:rsid w:val="00D274BD"/>
    <w:rsid w:val="00D278BC"/>
    <w:rsid w:val="00D27CAE"/>
    <w:rsid w:val="00D27D66"/>
    <w:rsid w:val="00D30D7B"/>
    <w:rsid w:val="00D317EA"/>
    <w:rsid w:val="00D326AD"/>
    <w:rsid w:val="00D3292F"/>
    <w:rsid w:val="00D334F0"/>
    <w:rsid w:val="00D338AD"/>
    <w:rsid w:val="00D34F7B"/>
    <w:rsid w:val="00D35272"/>
    <w:rsid w:val="00D35278"/>
    <w:rsid w:val="00D379C1"/>
    <w:rsid w:val="00D40CFF"/>
    <w:rsid w:val="00D4119F"/>
    <w:rsid w:val="00D424BA"/>
    <w:rsid w:val="00D42C8F"/>
    <w:rsid w:val="00D43FFE"/>
    <w:rsid w:val="00D44F96"/>
    <w:rsid w:val="00D45043"/>
    <w:rsid w:val="00D456A6"/>
    <w:rsid w:val="00D4584E"/>
    <w:rsid w:val="00D50DF6"/>
    <w:rsid w:val="00D519BA"/>
    <w:rsid w:val="00D5265C"/>
    <w:rsid w:val="00D53020"/>
    <w:rsid w:val="00D535CF"/>
    <w:rsid w:val="00D53C61"/>
    <w:rsid w:val="00D54A70"/>
    <w:rsid w:val="00D55D04"/>
    <w:rsid w:val="00D563B0"/>
    <w:rsid w:val="00D56613"/>
    <w:rsid w:val="00D57A1F"/>
    <w:rsid w:val="00D6088C"/>
    <w:rsid w:val="00D616F1"/>
    <w:rsid w:val="00D61906"/>
    <w:rsid w:val="00D6191F"/>
    <w:rsid w:val="00D619FA"/>
    <w:rsid w:val="00D620E1"/>
    <w:rsid w:val="00D65931"/>
    <w:rsid w:val="00D65B1A"/>
    <w:rsid w:val="00D664C9"/>
    <w:rsid w:val="00D67C17"/>
    <w:rsid w:val="00D708D4"/>
    <w:rsid w:val="00D725C7"/>
    <w:rsid w:val="00D72E55"/>
    <w:rsid w:val="00D72F32"/>
    <w:rsid w:val="00D732A9"/>
    <w:rsid w:val="00D73CA9"/>
    <w:rsid w:val="00D7502E"/>
    <w:rsid w:val="00D76576"/>
    <w:rsid w:val="00D775D9"/>
    <w:rsid w:val="00D80F51"/>
    <w:rsid w:val="00D825E5"/>
    <w:rsid w:val="00D87428"/>
    <w:rsid w:val="00D93590"/>
    <w:rsid w:val="00D940F5"/>
    <w:rsid w:val="00D96434"/>
    <w:rsid w:val="00D96BF5"/>
    <w:rsid w:val="00D96E50"/>
    <w:rsid w:val="00D97132"/>
    <w:rsid w:val="00DA0095"/>
    <w:rsid w:val="00DA155A"/>
    <w:rsid w:val="00DA3D7A"/>
    <w:rsid w:val="00DA48D7"/>
    <w:rsid w:val="00DA491B"/>
    <w:rsid w:val="00DA506F"/>
    <w:rsid w:val="00DA57B6"/>
    <w:rsid w:val="00DA791A"/>
    <w:rsid w:val="00DB03A4"/>
    <w:rsid w:val="00DB3C2F"/>
    <w:rsid w:val="00DB446E"/>
    <w:rsid w:val="00DB4747"/>
    <w:rsid w:val="00DB524A"/>
    <w:rsid w:val="00DB6A02"/>
    <w:rsid w:val="00DC2395"/>
    <w:rsid w:val="00DC3C74"/>
    <w:rsid w:val="00DC5D04"/>
    <w:rsid w:val="00DC651D"/>
    <w:rsid w:val="00DC67C3"/>
    <w:rsid w:val="00DC7036"/>
    <w:rsid w:val="00DD0922"/>
    <w:rsid w:val="00DD16BD"/>
    <w:rsid w:val="00DD1FF9"/>
    <w:rsid w:val="00DD2A72"/>
    <w:rsid w:val="00DD3C3C"/>
    <w:rsid w:val="00DD5A82"/>
    <w:rsid w:val="00DD6C86"/>
    <w:rsid w:val="00DD6F3D"/>
    <w:rsid w:val="00DD75F4"/>
    <w:rsid w:val="00DD799C"/>
    <w:rsid w:val="00DD7F00"/>
    <w:rsid w:val="00DE01B0"/>
    <w:rsid w:val="00DE037E"/>
    <w:rsid w:val="00DE2CFA"/>
    <w:rsid w:val="00DE3F37"/>
    <w:rsid w:val="00DE3F70"/>
    <w:rsid w:val="00DE4870"/>
    <w:rsid w:val="00DE68DB"/>
    <w:rsid w:val="00DE7E05"/>
    <w:rsid w:val="00DE7F86"/>
    <w:rsid w:val="00DF0704"/>
    <w:rsid w:val="00DF0E58"/>
    <w:rsid w:val="00DF2733"/>
    <w:rsid w:val="00DF3B92"/>
    <w:rsid w:val="00DF4A3C"/>
    <w:rsid w:val="00E0020D"/>
    <w:rsid w:val="00E01B0C"/>
    <w:rsid w:val="00E06204"/>
    <w:rsid w:val="00E063A0"/>
    <w:rsid w:val="00E07DFD"/>
    <w:rsid w:val="00E13C39"/>
    <w:rsid w:val="00E14CBD"/>
    <w:rsid w:val="00E15678"/>
    <w:rsid w:val="00E159A3"/>
    <w:rsid w:val="00E163E4"/>
    <w:rsid w:val="00E16D5C"/>
    <w:rsid w:val="00E16F87"/>
    <w:rsid w:val="00E17804"/>
    <w:rsid w:val="00E20E28"/>
    <w:rsid w:val="00E21CA5"/>
    <w:rsid w:val="00E22B24"/>
    <w:rsid w:val="00E230B7"/>
    <w:rsid w:val="00E2389B"/>
    <w:rsid w:val="00E24C87"/>
    <w:rsid w:val="00E24FF4"/>
    <w:rsid w:val="00E250D7"/>
    <w:rsid w:val="00E2511B"/>
    <w:rsid w:val="00E25DDE"/>
    <w:rsid w:val="00E311C1"/>
    <w:rsid w:val="00E32153"/>
    <w:rsid w:val="00E32A26"/>
    <w:rsid w:val="00E32BBE"/>
    <w:rsid w:val="00E33AB2"/>
    <w:rsid w:val="00E343DD"/>
    <w:rsid w:val="00E3475A"/>
    <w:rsid w:val="00E35D17"/>
    <w:rsid w:val="00E370ED"/>
    <w:rsid w:val="00E41313"/>
    <w:rsid w:val="00E42CCB"/>
    <w:rsid w:val="00E42F07"/>
    <w:rsid w:val="00E435D7"/>
    <w:rsid w:val="00E43C55"/>
    <w:rsid w:val="00E44578"/>
    <w:rsid w:val="00E4462F"/>
    <w:rsid w:val="00E44BCA"/>
    <w:rsid w:val="00E457FB"/>
    <w:rsid w:val="00E4704D"/>
    <w:rsid w:val="00E500C5"/>
    <w:rsid w:val="00E50CF5"/>
    <w:rsid w:val="00E50E0D"/>
    <w:rsid w:val="00E53102"/>
    <w:rsid w:val="00E56D6D"/>
    <w:rsid w:val="00E6076A"/>
    <w:rsid w:val="00E608FF"/>
    <w:rsid w:val="00E61237"/>
    <w:rsid w:val="00E615FF"/>
    <w:rsid w:val="00E623D6"/>
    <w:rsid w:val="00E6383B"/>
    <w:rsid w:val="00E64D55"/>
    <w:rsid w:val="00E655B4"/>
    <w:rsid w:val="00E65701"/>
    <w:rsid w:val="00E65868"/>
    <w:rsid w:val="00E66B86"/>
    <w:rsid w:val="00E66D63"/>
    <w:rsid w:val="00E66EEC"/>
    <w:rsid w:val="00E6709C"/>
    <w:rsid w:val="00E67A11"/>
    <w:rsid w:val="00E67D5C"/>
    <w:rsid w:val="00E67DF4"/>
    <w:rsid w:val="00E67F80"/>
    <w:rsid w:val="00E717DA"/>
    <w:rsid w:val="00E71E68"/>
    <w:rsid w:val="00E72097"/>
    <w:rsid w:val="00E72158"/>
    <w:rsid w:val="00E7284C"/>
    <w:rsid w:val="00E73989"/>
    <w:rsid w:val="00E73A72"/>
    <w:rsid w:val="00E75279"/>
    <w:rsid w:val="00E768A0"/>
    <w:rsid w:val="00E77B33"/>
    <w:rsid w:val="00E81B0A"/>
    <w:rsid w:val="00E84357"/>
    <w:rsid w:val="00E843A9"/>
    <w:rsid w:val="00E84A3F"/>
    <w:rsid w:val="00E85BB7"/>
    <w:rsid w:val="00E862C7"/>
    <w:rsid w:val="00E86541"/>
    <w:rsid w:val="00E86966"/>
    <w:rsid w:val="00E87A7C"/>
    <w:rsid w:val="00E87C2F"/>
    <w:rsid w:val="00E907A6"/>
    <w:rsid w:val="00E91875"/>
    <w:rsid w:val="00E93619"/>
    <w:rsid w:val="00E93A5A"/>
    <w:rsid w:val="00E95C2D"/>
    <w:rsid w:val="00E9606E"/>
    <w:rsid w:val="00E96697"/>
    <w:rsid w:val="00E96A1B"/>
    <w:rsid w:val="00E97F6C"/>
    <w:rsid w:val="00EA0B2F"/>
    <w:rsid w:val="00EA13C3"/>
    <w:rsid w:val="00EA1806"/>
    <w:rsid w:val="00EA198B"/>
    <w:rsid w:val="00EA1F5F"/>
    <w:rsid w:val="00EA20BC"/>
    <w:rsid w:val="00EA3233"/>
    <w:rsid w:val="00EA4055"/>
    <w:rsid w:val="00EA4782"/>
    <w:rsid w:val="00EA5B33"/>
    <w:rsid w:val="00EA69CF"/>
    <w:rsid w:val="00EA7D61"/>
    <w:rsid w:val="00EB1F2C"/>
    <w:rsid w:val="00EB3053"/>
    <w:rsid w:val="00EB3A59"/>
    <w:rsid w:val="00EB3AE8"/>
    <w:rsid w:val="00EB63B6"/>
    <w:rsid w:val="00EC10D4"/>
    <w:rsid w:val="00EC1326"/>
    <w:rsid w:val="00EC2615"/>
    <w:rsid w:val="00EC3BD9"/>
    <w:rsid w:val="00EC490D"/>
    <w:rsid w:val="00EC4C1C"/>
    <w:rsid w:val="00EC522E"/>
    <w:rsid w:val="00EC69EF"/>
    <w:rsid w:val="00EC72D7"/>
    <w:rsid w:val="00EC7BD2"/>
    <w:rsid w:val="00ED1414"/>
    <w:rsid w:val="00ED1DD1"/>
    <w:rsid w:val="00ED3412"/>
    <w:rsid w:val="00ED7D32"/>
    <w:rsid w:val="00EE182E"/>
    <w:rsid w:val="00EE1F44"/>
    <w:rsid w:val="00EE3320"/>
    <w:rsid w:val="00EE369C"/>
    <w:rsid w:val="00EE3CD1"/>
    <w:rsid w:val="00EE3DA1"/>
    <w:rsid w:val="00EE497E"/>
    <w:rsid w:val="00EE596F"/>
    <w:rsid w:val="00EE6117"/>
    <w:rsid w:val="00EE6A65"/>
    <w:rsid w:val="00EF1D73"/>
    <w:rsid w:val="00EF5B48"/>
    <w:rsid w:val="00F015B4"/>
    <w:rsid w:val="00F01A33"/>
    <w:rsid w:val="00F01E1B"/>
    <w:rsid w:val="00F025CB"/>
    <w:rsid w:val="00F0263E"/>
    <w:rsid w:val="00F03B63"/>
    <w:rsid w:val="00F05416"/>
    <w:rsid w:val="00F0698E"/>
    <w:rsid w:val="00F06F09"/>
    <w:rsid w:val="00F10288"/>
    <w:rsid w:val="00F12F03"/>
    <w:rsid w:val="00F209AF"/>
    <w:rsid w:val="00F21D4D"/>
    <w:rsid w:val="00F2286E"/>
    <w:rsid w:val="00F233F7"/>
    <w:rsid w:val="00F25D4A"/>
    <w:rsid w:val="00F26F56"/>
    <w:rsid w:val="00F30187"/>
    <w:rsid w:val="00F310B0"/>
    <w:rsid w:val="00F31EBF"/>
    <w:rsid w:val="00F32D93"/>
    <w:rsid w:val="00F35227"/>
    <w:rsid w:val="00F37582"/>
    <w:rsid w:val="00F40886"/>
    <w:rsid w:val="00F40F1B"/>
    <w:rsid w:val="00F43681"/>
    <w:rsid w:val="00F45993"/>
    <w:rsid w:val="00F46DFE"/>
    <w:rsid w:val="00F47172"/>
    <w:rsid w:val="00F5360C"/>
    <w:rsid w:val="00F53C4F"/>
    <w:rsid w:val="00F53FFC"/>
    <w:rsid w:val="00F54146"/>
    <w:rsid w:val="00F54469"/>
    <w:rsid w:val="00F5520A"/>
    <w:rsid w:val="00F55858"/>
    <w:rsid w:val="00F57927"/>
    <w:rsid w:val="00F5798E"/>
    <w:rsid w:val="00F61D5A"/>
    <w:rsid w:val="00F631FD"/>
    <w:rsid w:val="00F6505E"/>
    <w:rsid w:val="00F65F47"/>
    <w:rsid w:val="00F67D26"/>
    <w:rsid w:val="00F7036D"/>
    <w:rsid w:val="00F70CAA"/>
    <w:rsid w:val="00F728D1"/>
    <w:rsid w:val="00F73A30"/>
    <w:rsid w:val="00F74583"/>
    <w:rsid w:val="00F74D2C"/>
    <w:rsid w:val="00F751A4"/>
    <w:rsid w:val="00F76091"/>
    <w:rsid w:val="00F76A68"/>
    <w:rsid w:val="00F80C6F"/>
    <w:rsid w:val="00F81C0F"/>
    <w:rsid w:val="00F83A4E"/>
    <w:rsid w:val="00F83B51"/>
    <w:rsid w:val="00F848D4"/>
    <w:rsid w:val="00F862C3"/>
    <w:rsid w:val="00F867F4"/>
    <w:rsid w:val="00F86D70"/>
    <w:rsid w:val="00F86FF5"/>
    <w:rsid w:val="00F87038"/>
    <w:rsid w:val="00F87E45"/>
    <w:rsid w:val="00F9032E"/>
    <w:rsid w:val="00F90D82"/>
    <w:rsid w:val="00F919CF"/>
    <w:rsid w:val="00F919E3"/>
    <w:rsid w:val="00F91DFC"/>
    <w:rsid w:val="00F937B3"/>
    <w:rsid w:val="00F93B73"/>
    <w:rsid w:val="00F93B9B"/>
    <w:rsid w:val="00F93F1C"/>
    <w:rsid w:val="00F961A9"/>
    <w:rsid w:val="00F96B0C"/>
    <w:rsid w:val="00F977F2"/>
    <w:rsid w:val="00FA2058"/>
    <w:rsid w:val="00FA3232"/>
    <w:rsid w:val="00FA33F3"/>
    <w:rsid w:val="00FA5C4F"/>
    <w:rsid w:val="00FA6F1C"/>
    <w:rsid w:val="00FB0023"/>
    <w:rsid w:val="00FB2240"/>
    <w:rsid w:val="00FB268E"/>
    <w:rsid w:val="00FB3D6C"/>
    <w:rsid w:val="00FB4907"/>
    <w:rsid w:val="00FB4DCB"/>
    <w:rsid w:val="00FB772E"/>
    <w:rsid w:val="00FB7D10"/>
    <w:rsid w:val="00FC0E51"/>
    <w:rsid w:val="00FC1706"/>
    <w:rsid w:val="00FC19F0"/>
    <w:rsid w:val="00FC2DF5"/>
    <w:rsid w:val="00FC3F24"/>
    <w:rsid w:val="00FD0E9E"/>
    <w:rsid w:val="00FD247C"/>
    <w:rsid w:val="00FD3D72"/>
    <w:rsid w:val="00FD3D87"/>
    <w:rsid w:val="00FD4BCE"/>
    <w:rsid w:val="00FD6413"/>
    <w:rsid w:val="00FD7977"/>
    <w:rsid w:val="00FD7D2A"/>
    <w:rsid w:val="00FE075A"/>
    <w:rsid w:val="00FE0C5F"/>
    <w:rsid w:val="00FE1FA5"/>
    <w:rsid w:val="00FE2027"/>
    <w:rsid w:val="00FE3218"/>
    <w:rsid w:val="00FE32C6"/>
    <w:rsid w:val="00FE41BB"/>
    <w:rsid w:val="00FF116E"/>
    <w:rsid w:val="00FF1D2E"/>
    <w:rsid w:val="00FF2208"/>
    <w:rsid w:val="00FF3B4B"/>
    <w:rsid w:val="00FF5FF8"/>
    <w:rsid w:val="00FF6B54"/>
    <w:rsid w:val="00FF6B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98C"/>
    <w:pPr>
      <w:spacing w:line="480" w:lineRule="auto"/>
      <w:jc w:val="both"/>
    </w:pPr>
    <w:rPr>
      <w:rFonts w:ascii="Arial" w:hAnsi="Arial"/>
      <w:sz w:val="24"/>
    </w:rPr>
  </w:style>
  <w:style w:type="paragraph" w:styleId="Heading1">
    <w:name w:val="heading 1"/>
    <w:basedOn w:val="Normal"/>
    <w:next w:val="Normal"/>
    <w:link w:val="Heading1Char"/>
    <w:uiPriority w:val="9"/>
    <w:qFormat/>
    <w:rsid w:val="00162A8C"/>
    <w:pPr>
      <w:keepNext/>
      <w:spacing w:after="0"/>
      <w:outlineLvl w:val="0"/>
    </w:pPr>
    <w:rPr>
      <w:b/>
      <w:sz w:val="28"/>
    </w:rPr>
  </w:style>
  <w:style w:type="paragraph" w:styleId="Heading2">
    <w:name w:val="heading 2"/>
    <w:basedOn w:val="Normal"/>
    <w:next w:val="Normal"/>
    <w:link w:val="Heading2Char"/>
    <w:uiPriority w:val="9"/>
    <w:unhideWhenUsed/>
    <w:qFormat/>
    <w:rsid w:val="00162A8C"/>
    <w:pPr>
      <w:keepNext/>
      <w:keepLines/>
      <w:spacing w:before="320" w:line="240" w:lineRule="auto"/>
      <w:outlineLvl w:val="1"/>
    </w:pPr>
    <w:rPr>
      <w:rFonts w:eastAsiaTheme="majorEastAsia" w:cs="Arial"/>
      <w:b/>
      <w:bCs/>
      <w:sz w:val="26"/>
      <w:szCs w:val="26"/>
    </w:rPr>
  </w:style>
  <w:style w:type="paragraph" w:styleId="Heading3">
    <w:name w:val="heading 3"/>
    <w:basedOn w:val="Normal"/>
    <w:next w:val="Normal"/>
    <w:link w:val="Heading3Char"/>
    <w:uiPriority w:val="9"/>
    <w:unhideWhenUsed/>
    <w:qFormat/>
    <w:rsid w:val="008112A9"/>
    <w:pPr>
      <w:keepNext/>
      <w:outlineLvl w:val="2"/>
    </w:pPr>
    <w:rPr>
      <w:b/>
    </w:rPr>
  </w:style>
  <w:style w:type="paragraph" w:styleId="Heading4">
    <w:name w:val="heading 4"/>
    <w:basedOn w:val="Normal"/>
    <w:next w:val="Normal"/>
    <w:link w:val="Heading4Char"/>
    <w:uiPriority w:val="9"/>
    <w:unhideWhenUsed/>
    <w:qFormat/>
    <w:rsid w:val="00AB1696"/>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05C62"/>
    <w:pPr>
      <w:keepNext/>
      <w:spacing w:line="240" w:lineRule="auto"/>
      <w:jc w:val="left"/>
      <w:outlineLvl w:val="4"/>
    </w:pPr>
    <w:rPr>
      <w:b/>
      <w:bCs/>
      <w:color w:val="000000" w:themeColor="text1" w:themeShade="BF"/>
    </w:rPr>
  </w:style>
  <w:style w:type="paragraph" w:styleId="Heading6">
    <w:name w:val="heading 6"/>
    <w:basedOn w:val="Normal"/>
    <w:next w:val="Normal"/>
    <w:link w:val="Heading6Char"/>
    <w:uiPriority w:val="9"/>
    <w:unhideWhenUsed/>
    <w:qFormat/>
    <w:rsid w:val="00FF2208"/>
    <w:pPr>
      <w:keepNext/>
      <w:spacing w:after="0" w:line="240" w:lineRule="auto"/>
      <w:outlineLvl w:val="5"/>
    </w:pPr>
    <w:rPr>
      <w:b/>
      <w:bCs/>
      <w:color w:val="000000" w:themeColor="text1" w:themeShade="BF"/>
      <w:sz w:val="20"/>
      <w:szCs w:val="20"/>
    </w:rPr>
  </w:style>
  <w:style w:type="paragraph" w:styleId="Heading7">
    <w:name w:val="heading 7"/>
    <w:basedOn w:val="Normal"/>
    <w:next w:val="Normal"/>
    <w:link w:val="Heading7Char"/>
    <w:uiPriority w:val="9"/>
    <w:unhideWhenUsed/>
    <w:qFormat/>
    <w:rsid w:val="00910AB8"/>
    <w:pPr>
      <w:keepNext/>
      <w:spacing w:after="0" w:line="276" w:lineRule="auto"/>
      <w:jc w:val="center"/>
      <w:outlineLvl w:val="6"/>
    </w:pPr>
    <w:rPr>
      <w:b/>
      <w:bCs/>
      <w:color w:val="000000" w:themeColor="text1"/>
      <w:sz w:val="20"/>
      <w:szCs w:val="20"/>
    </w:rPr>
  </w:style>
  <w:style w:type="paragraph" w:styleId="Heading8">
    <w:name w:val="heading 8"/>
    <w:basedOn w:val="Normal"/>
    <w:next w:val="Normal"/>
    <w:link w:val="Heading8Char"/>
    <w:uiPriority w:val="9"/>
    <w:unhideWhenUsed/>
    <w:qFormat/>
    <w:rsid w:val="004C6D83"/>
    <w:pPr>
      <w:keepNext/>
      <w:keepLines/>
      <w:spacing w:before="240" w:line="240" w:lineRule="auto"/>
      <w:outlineLvl w:val="7"/>
    </w:pPr>
    <w:rPr>
      <w:b/>
      <w:bCs/>
      <w:sz w:val="20"/>
      <w:szCs w:val="18"/>
    </w:rPr>
  </w:style>
  <w:style w:type="paragraph" w:styleId="Heading9">
    <w:name w:val="heading 9"/>
    <w:basedOn w:val="Normal"/>
    <w:next w:val="Normal"/>
    <w:link w:val="Heading9Char"/>
    <w:uiPriority w:val="9"/>
    <w:semiHidden/>
    <w:unhideWhenUsed/>
    <w:qFormat/>
    <w:rsid w:val="0058580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D09A3"/>
    <w:pPr>
      <w:spacing w:before="100" w:beforeAutospacing="1" w:after="100" w:afterAutospacing="1" w:line="240" w:lineRule="auto"/>
    </w:pPr>
    <w:rPr>
      <w:rFonts w:ascii="Times New Roman" w:eastAsia="Times New Roman" w:hAnsi="Times New Roman" w:cs="Times New Roman"/>
      <w:szCs w:val="24"/>
      <w:lang w:eastAsia="en-GB"/>
    </w:rPr>
  </w:style>
  <w:style w:type="character" w:styleId="Hyperlink">
    <w:name w:val="Hyperlink"/>
    <w:basedOn w:val="DefaultParagraphFont"/>
    <w:uiPriority w:val="99"/>
    <w:unhideWhenUsed/>
    <w:rsid w:val="005D09A3"/>
    <w:rPr>
      <w:color w:val="0000FF"/>
      <w:u w:val="single"/>
    </w:rPr>
  </w:style>
  <w:style w:type="character" w:customStyle="1" w:styleId="Heading2Char">
    <w:name w:val="Heading 2 Char"/>
    <w:basedOn w:val="DefaultParagraphFont"/>
    <w:link w:val="Heading2"/>
    <w:uiPriority w:val="9"/>
    <w:rsid w:val="00162A8C"/>
    <w:rPr>
      <w:rFonts w:ascii="Arial" w:eastAsiaTheme="majorEastAsia" w:hAnsi="Arial" w:cs="Arial"/>
      <w:b/>
      <w:bCs/>
      <w:sz w:val="26"/>
      <w:szCs w:val="26"/>
    </w:rPr>
  </w:style>
  <w:style w:type="paragraph" w:styleId="BalloonText">
    <w:name w:val="Balloon Text"/>
    <w:basedOn w:val="Normal"/>
    <w:link w:val="BalloonTextChar"/>
    <w:uiPriority w:val="99"/>
    <w:unhideWhenUsed/>
    <w:rsid w:val="00457F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457FCC"/>
    <w:rPr>
      <w:rFonts w:ascii="Tahoma" w:hAnsi="Tahoma" w:cs="Tahoma"/>
      <w:sz w:val="16"/>
      <w:szCs w:val="16"/>
    </w:rPr>
  </w:style>
  <w:style w:type="paragraph" w:styleId="BodyText">
    <w:name w:val="Body Text"/>
    <w:basedOn w:val="Normal"/>
    <w:link w:val="BodyTextChar"/>
    <w:uiPriority w:val="99"/>
    <w:unhideWhenUsed/>
    <w:rsid w:val="00F54469"/>
    <w:pPr>
      <w:jc w:val="center"/>
    </w:pPr>
    <w:rPr>
      <w:rFonts w:ascii="Calibri" w:hAnsi="Calibri"/>
      <w:sz w:val="20"/>
    </w:rPr>
  </w:style>
  <w:style w:type="character" w:customStyle="1" w:styleId="BodyTextChar">
    <w:name w:val="Body Text Char"/>
    <w:basedOn w:val="DefaultParagraphFont"/>
    <w:link w:val="BodyText"/>
    <w:uiPriority w:val="99"/>
    <w:rsid w:val="00F54469"/>
    <w:rPr>
      <w:rFonts w:ascii="Calibri" w:hAnsi="Calibri"/>
      <w:sz w:val="20"/>
    </w:rPr>
  </w:style>
  <w:style w:type="paragraph" w:styleId="ListParagraph">
    <w:name w:val="List Paragraph"/>
    <w:basedOn w:val="Normal"/>
    <w:uiPriority w:val="34"/>
    <w:qFormat/>
    <w:rsid w:val="00F54469"/>
    <w:pPr>
      <w:ind w:left="720"/>
      <w:contextualSpacing/>
    </w:pPr>
  </w:style>
  <w:style w:type="character" w:customStyle="1" w:styleId="Heading1Char">
    <w:name w:val="Heading 1 Char"/>
    <w:basedOn w:val="DefaultParagraphFont"/>
    <w:link w:val="Heading1"/>
    <w:uiPriority w:val="9"/>
    <w:rsid w:val="00162A8C"/>
    <w:rPr>
      <w:rFonts w:ascii="Arial" w:hAnsi="Arial"/>
      <w:b/>
      <w:sz w:val="28"/>
    </w:rPr>
  </w:style>
  <w:style w:type="paragraph" w:styleId="BodyText2">
    <w:name w:val="Body Text 2"/>
    <w:basedOn w:val="Normal"/>
    <w:link w:val="BodyText2Char"/>
    <w:uiPriority w:val="99"/>
    <w:unhideWhenUsed/>
    <w:rsid w:val="00AD6CCC"/>
    <w:pPr>
      <w:spacing w:after="0"/>
    </w:pPr>
  </w:style>
  <w:style w:type="character" w:customStyle="1" w:styleId="BodyText2Char">
    <w:name w:val="Body Text 2 Char"/>
    <w:basedOn w:val="DefaultParagraphFont"/>
    <w:link w:val="BodyText2"/>
    <w:uiPriority w:val="99"/>
    <w:rsid w:val="00AD6CCC"/>
    <w:rPr>
      <w:rFonts w:ascii="Arial" w:hAnsi="Arial"/>
      <w:sz w:val="24"/>
    </w:rPr>
  </w:style>
  <w:style w:type="table" w:styleId="TableGrid">
    <w:name w:val="Table Grid"/>
    <w:basedOn w:val="TableNormal"/>
    <w:uiPriority w:val="59"/>
    <w:rsid w:val="001319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112A9"/>
    <w:rPr>
      <w:rFonts w:ascii="Arial" w:hAnsi="Arial"/>
      <w:b/>
    </w:rPr>
  </w:style>
  <w:style w:type="table" w:styleId="LightShading">
    <w:name w:val="Light Shading"/>
    <w:basedOn w:val="TableNormal"/>
    <w:uiPriority w:val="60"/>
    <w:rsid w:val="00660CE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660C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0CE0"/>
  </w:style>
  <w:style w:type="paragraph" w:styleId="Footer">
    <w:name w:val="footer"/>
    <w:basedOn w:val="Normal"/>
    <w:link w:val="FooterChar"/>
    <w:uiPriority w:val="99"/>
    <w:unhideWhenUsed/>
    <w:rsid w:val="00660C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0CE0"/>
  </w:style>
  <w:style w:type="paragraph" w:styleId="BodyText3">
    <w:name w:val="Body Text 3"/>
    <w:basedOn w:val="Normal"/>
    <w:link w:val="BodyText3Char"/>
    <w:uiPriority w:val="99"/>
    <w:unhideWhenUsed/>
    <w:rsid w:val="006C2AF0"/>
  </w:style>
  <w:style w:type="character" w:customStyle="1" w:styleId="BodyText3Char">
    <w:name w:val="Body Text 3 Char"/>
    <w:basedOn w:val="DefaultParagraphFont"/>
    <w:link w:val="BodyText3"/>
    <w:uiPriority w:val="99"/>
    <w:rsid w:val="006C2AF0"/>
    <w:rPr>
      <w:rFonts w:ascii="Arial" w:hAnsi="Arial"/>
    </w:rPr>
  </w:style>
  <w:style w:type="paragraph" w:styleId="Title">
    <w:name w:val="Title"/>
    <w:basedOn w:val="Normal"/>
    <w:next w:val="Normal"/>
    <w:link w:val="TitleChar"/>
    <w:uiPriority w:val="10"/>
    <w:qFormat/>
    <w:rsid w:val="00AB169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B1696"/>
    <w:rPr>
      <w:rFonts w:asciiTheme="majorHAnsi" w:eastAsiaTheme="majorEastAsia" w:hAnsiTheme="majorHAnsi" w:cstheme="majorBidi"/>
      <w:color w:val="17365D" w:themeColor="text2" w:themeShade="BF"/>
      <w:spacing w:val="5"/>
      <w:kern w:val="28"/>
      <w:sz w:val="52"/>
      <w:szCs w:val="52"/>
    </w:rPr>
  </w:style>
  <w:style w:type="character" w:customStyle="1" w:styleId="Heading4Char">
    <w:name w:val="Heading 4 Char"/>
    <w:basedOn w:val="DefaultParagraphFont"/>
    <w:link w:val="Heading4"/>
    <w:uiPriority w:val="9"/>
    <w:rsid w:val="00AB1696"/>
    <w:rPr>
      <w:rFonts w:asciiTheme="majorHAnsi" w:eastAsiaTheme="majorEastAsia" w:hAnsiTheme="majorHAnsi" w:cstheme="majorBidi"/>
      <w:b/>
      <w:bCs/>
      <w:i/>
      <w:iCs/>
      <w:color w:val="4F81BD" w:themeColor="accent1"/>
    </w:rPr>
  </w:style>
  <w:style w:type="paragraph" w:styleId="Caption">
    <w:name w:val="caption"/>
    <w:basedOn w:val="Normal"/>
    <w:next w:val="Normal"/>
    <w:uiPriority w:val="35"/>
    <w:unhideWhenUsed/>
    <w:qFormat/>
    <w:rsid w:val="00B56C53"/>
    <w:pPr>
      <w:spacing w:before="240" w:after="480" w:line="240" w:lineRule="auto"/>
    </w:pPr>
    <w:rPr>
      <w:bCs/>
      <w:szCs w:val="18"/>
    </w:rPr>
  </w:style>
  <w:style w:type="table" w:customStyle="1" w:styleId="TableGrid1">
    <w:name w:val="Table Grid1"/>
    <w:basedOn w:val="TableNormal"/>
    <w:next w:val="TableGrid"/>
    <w:uiPriority w:val="59"/>
    <w:rsid w:val="009B42A9"/>
    <w:pPr>
      <w:spacing w:after="0" w:line="240" w:lineRule="auto"/>
      <w:jc w:val="both"/>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362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57938"/>
    <w:pPr>
      <w:autoSpaceDE w:val="0"/>
      <w:autoSpaceDN w:val="0"/>
      <w:adjustRightInd w:val="0"/>
      <w:spacing w:after="0" w:line="240" w:lineRule="auto"/>
      <w:jc w:val="both"/>
    </w:pPr>
    <w:rPr>
      <w:rFonts w:ascii="Arial" w:hAnsi="Arial"/>
      <w:sz w:val="24"/>
    </w:rPr>
  </w:style>
  <w:style w:type="paragraph" w:customStyle="1" w:styleId="Authorlist">
    <w:name w:val="Author list"/>
    <w:basedOn w:val="Normal"/>
    <w:link w:val="AuthorlistChar"/>
    <w:qFormat/>
    <w:rsid w:val="00261BB6"/>
    <w:pPr>
      <w:spacing w:line="360" w:lineRule="auto"/>
      <w:jc w:val="center"/>
    </w:pPr>
    <w:rPr>
      <w:rFonts w:ascii="Verdana" w:eastAsiaTheme="minorEastAsia" w:hAnsi="Verdana"/>
      <w:sz w:val="20"/>
      <w:szCs w:val="20"/>
      <w:lang w:eastAsia="en-GB"/>
    </w:rPr>
  </w:style>
  <w:style w:type="character" w:customStyle="1" w:styleId="AuthorlistChar">
    <w:name w:val="Author list Char"/>
    <w:basedOn w:val="DefaultParagraphFont"/>
    <w:link w:val="Authorlist"/>
    <w:rsid w:val="00261BB6"/>
    <w:rPr>
      <w:rFonts w:ascii="Verdana" w:eastAsiaTheme="minorEastAsia" w:hAnsi="Verdana"/>
      <w:sz w:val="20"/>
      <w:szCs w:val="20"/>
      <w:lang w:eastAsia="en-GB"/>
    </w:rPr>
  </w:style>
  <w:style w:type="paragraph" w:customStyle="1" w:styleId="Legendsfigandtable">
    <w:name w:val="Legends (fig and table)"/>
    <w:basedOn w:val="Normal"/>
    <w:link w:val="LegendsfigandtableChar"/>
    <w:qFormat/>
    <w:rsid w:val="00F90D82"/>
    <w:pPr>
      <w:spacing w:after="120" w:line="276" w:lineRule="auto"/>
      <w:jc w:val="left"/>
    </w:pPr>
    <w:rPr>
      <w:rFonts w:ascii="Verdana" w:eastAsiaTheme="minorEastAsia" w:hAnsi="Verdana"/>
      <w:sz w:val="18"/>
      <w:szCs w:val="20"/>
      <w:lang w:eastAsia="en-GB"/>
    </w:rPr>
  </w:style>
  <w:style w:type="character" w:customStyle="1" w:styleId="LegendsfigandtableChar">
    <w:name w:val="Legends (fig and table) Char"/>
    <w:basedOn w:val="DefaultParagraphFont"/>
    <w:link w:val="Legendsfigandtable"/>
    <w:rsid w:val="00F90D82"/>
    <w:rPr>
      <w:rFonts w:ascii="Verdana" w:eastAsiaTheme="minorEastAsia" w:hAnsi="Verdana"/>
      <w:sz w:val="18"/>
      <w:szCs w:val="20"/>
      <w:lang w:eastAsia="en-GB"/>
    </w:rPr>
  </w:style>
  <w:style w:type="character" w:customStyle="1" w:styleId="Heading5Char">
    <w:name w:val="Heading 5 Char"/>
    <w:basedOn w:val="DefaultParagraphFont"/>
    <w:link w:val="Heading5"/>
    <w:uiPriority w:val="9"/>
    <w:rsid w:val="00005C62"/>
    <w:rPr>
      <w:rFonts w:ascii="Arial" w:hAnsi="Arial"/>
      <w:b/>
      <w:bCs/>
      <w:color w:val="000000" w:themeColor="text1" w:themeShade="BF"/>
      <w:sz w:val="24"/>
    </w:rPr>
  </w:style>
  <w:style w:type="character" w:styleId="CommentReference">
    <w:name w:val="annotation reference"/>
    <w:basedOn w:val="DefaultParagraphFont"/>
    <w:uiPriority w:val="99"/>
    <w:semiHidden/>
    <w:unhideWhenUsed/>
    <w:rsid w:val="00A664E5"/>
    <w:rPr>
      <w:sz w:val="16"/>
      <w:szCs w:val="16"/>
    </w:rPr>
  </w:style>
  <w:style w:type="paragraph" w:styleId="CommentText">
    <w:name w:val="annotation text"/>
    <w:basedOn w:val="Normal"/>
    <w:link w:val="CommentTextChar"/>
    <w:uiPriority w:val="99"/>
    <w:unhideWhenUsed/>
    <w:rsid w:val="00A664E5"/>
    <w:pPr>
      <w:spacing w:line="240" w:lineRule="auto"/>
    </w:pPr>
    <w:rPr>
      <w:sz w:val="20"/>
      <w:szCs w:val="20"/>
    </w:rPr>
  </w:style>
  <w:style w:type="character" w:customStyle="1" w:styleId="CommentTextChar">
    <w:name w:val="Comment Text Char"/>
    <w:basedOn w:val="DefaultParagraphFont"/>
    <w:link w:val="CommentText"/>
    <w:uiPriority w:val="99"/>
    <w:rsid w:val="00A664E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664E5"/>
    <w:rPr>
      <w:b/>
      <w:bCs/>
    </w:rPr>
  </w:style>
  <w:style w:type="character" w:customStyle="1" w:styleId="CommentSubjectChar">
    <w:name w:val="Comment Subject Char"/>
    <w:basedOn w:val="CommentTextChar"/>
    <w:link w:val="CommentSubject"/>
    <w:uiPriority w:val="99"/>
    <w:semiHidden/>
    <w:rsid w:val="00A664E5"/>
    <w:rPr>
      <w:rFonts w:ascii="Arial" w:hAnsi="Arial"/>
      <w:b/>
      <w:bCs/>
      <w:sz w:val="20"/>
      <w:szCs w:val="20"/>
    </w:rPr>
  </w:style>
  <w:style w:type="paragraph" w:customStyle="1" w:styleId="Styleforfigures">
    <w:name w:val="Style for figures"/>
    <w:basedOn w:val="Normal"/>
    <w:link w:val="StyleforfiguresChar"/>
    <w:qFormat/>
    <w:rsid w:val="00411226"/>
    <w:pPr>
      <w:spacing w:after="0" w:line="240" w:lineRule="auto"/>
    </w:pPr>
    <w:rPr>
      <w:sz w:val="20"/>
    </w:rPr>
  </w:style>
  <w:style w:type="character" w:customStyle="1" w:styleId="StyleforfiguresChar">
    <w:name w:val="Style for figures Char"/>
    <w:basedOn w:val="DefaultParagraphFont"/>
    <w:link w:val="Styleforfigures"/>
    <w:rsid w:val="00411226"/>
    <w:rPr>
      <w:rFonts w:ascii="Arial" w:hAnsi="Arial"/>
      <w:sz w:val="20"/>
    </w:rPr>
  </w:style>
  <w:style w:type="character" w:styleId="FollowedHyperlink">
    <w:name w:val="FollowedHyperlink"/>
    <w:basedOn w:val="DefaultParagraphFont"/>
    <w:uiPriority w:val="99"/>
    <w:semiHidden/>
    <w:unhideWhenUsed/>
    <w:rsid w:val="00561BAB"/>
    <w:rPr>
      <w:color w:val="800080" w:themeColor="followedHyperlink"/>
      <w:u w:val="single"/>
    </w:rPr>
  </w:style>
  <w:style w:type="paragraph" w:customStyle="1" w:styleId="Default">
    <w:name w:val="Default"/>
    <w:rsid w:val="000146D2"/>
    <w:pPr>
      <w:autoSpaceDE w:val="0"/>
      <w:autoSpaceDN w:val="0"/>
      <w:adjustRightInd w:val="0"/>
      <w:spacing w:after="0" w:line="240" w:lineRule="auto"/>
    </w:pPr>
    <w:rPr>
      <w:rFonts w:ascii="Arial" w:hAnsi="Arial" w:cs="Arial"/>
      <w:color w:val="000000"/>
      <w:sz w:val="24"/>
      <w:szCs w:val="24"/>
    </w:rPr>
  </w:style>
  <w:style w:type="paragraph" w:customStyle="1" w:styleId="figuretext">
    <w:name w:val="figure text"/>
    <w:basedOn w:val="BodyText"/>
    <w:link w:val="figuretextChar"/>
    <w:qFormat/>
    <w:rsid w:val="00AB5E0F"/>
    <w:pPr>
      <w:spacing w:before="20" w:after="20" w:line="240" w:lineRule="auto"/>
      <w:jc w:val="left"/>
    </w:pPr>
    <w:rPr>
      <w:rFonts w:ascii="Arial" w:eastAsia="Calibri" w:hAnsi="Arial" w:cs="Arial"/>
      <w:bCs/>
      <w:color w:val="000000" w:themeColor="text1" w:themeShade="BF"/>
      <w:sz w:val="16"/>
      <w:szCs w:val="18"/>
    </w:rPr>
  </w:style>
  <w:style w:type="character" w:customStyle="1" w:styleId="figuretextChar">
    <w:name w:val="figure text Char"/>
    <w:basedOn w:val="BodyTextChar"/>
    <w:link w:val="figuretext"/>
    <w:rsid w:val="00AB5E0F"/>
    <w:rPr>
      <w:rFonts w:ascii="Arial" w:eastAsia="Calibri" w:hAnsi="Arial" w:cs="Arial"/>
      <w:bCs/>
      <w:color w:val="000000" w:themeColor="text1" w:themeShade="BF"/>
      <w:sz w:val="16"/>
      <w:szCs w:val="18"/>
    </w:rPr>
  </w:style>
  <w:style w:type="character" w:customStyle="1" w:styleId="Heading6Char">
    <w:name w:val="Heading 6 Char"/>
    <w:basedOn w:val="DefaultParagraphFont"/>
    <w:link w:val="Heading6"/>
    <w:uiPriority w:val="9"/>
    <w:rsid w:val="00FF2208"/>
    <w:rPr>
      <w:rFonts w:ascii="Arial" w:hAnsi="Arial"/>
      <w:b/>
      <w:bCs/>
      <w:color w:val="000000" w:themeColor="text1" w:themeShade="BF"/>
      <w:sz w:val="20"/>
      <w:szCs w:val="20"/>
    </w:rPr>
  </w:style>
  <w:style w:type="character" w:customStyle="1" w:styleId="Heading7Char">
    <w:name w:val="Heading 7 Char"/>
    <w:basedOn w:val="DefaultParagraphFont"/>
    <w:link w:val="Heading7"/>
    <w:uiPriority w:val="9"/>
    <w:rsid w:val="00910AB8"/>
    <w:rPr>
      <w:rFonts w:ascii="Arial" w:hAnsi="Arial"/>
      <w:b/>
      <w:bCs/>
      <w:color w:val="000000" w:themeColor="text1"/>
      <w:sz w:val="20"/>
      <w:szCs w:val="20"/>
    </w:rPr>
  </w:style>
  <w:style w:type="paragraph" w:customStyle="1" w:styleId="EndNoteBibliographyTitle">
    <w:name w:val="EndNote Bibliography Title"/>
    <w:basedOn w:val="Normal"/>
    <w:link w:val="EndNoteBibliographyTitleChar"/>
    <w:rsid w:val="004B1D6B"/>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4B1D6B"/>
    <w:rPr>
      <w:rFonts w:ascii="Calibri" w:hAnsi="Calibri"/>
      <w:noProof/>
      <w:lang w:val="en-US"/>
    </w:rPr>
  </w:style>
  <w:style w:type="paragraph" w:customStyle="1" w:styleId="EndNoteBibliography">
    <w:name w:val="EndNote Bibliography"/>
    <w:basedOn w:val="Normal"/>
    <w:link w:val="EndNoteBibliographyChar"/>
    <w:rsid w:val="004B1D6B"/>
    <w:pPr>
      <w:spacing w:line="240" w:lineRule="auto"/>
    </w:pPr>
    <w:rPr>
      <w:rFonts w:ascii="Calibri" w:hAnsi="Calibri"/>
      <w:noProof/>
      <w:sz w:val="22"/>
      <w:lang w:val="en-US"/>
    </w:rPr>
  </w:style>
  <w:style w:type="character" w:customStyle="1" w:styleId="EndNoteBibliographyChar">
    <w:name w:val="EndNote Bibliography Char"/>
    <w:basedOn w:val="DefaultParagraphFont"/>
    <w:link w:val="EndNoteBibliography"/>
    <w:rsid w:val="004B1D6B"/>
    <w:rPr>
      <w:rFonts w:ascii="Calibri" w:hAnsi="Calibri"/>
      <w:noProof/>
      <w:lang w:val="en-US"/>
    </w:rPr>
  </w:style>
  <w:style w:type="character" w:customStyle="1" w:styleId="Heading8Char">
    <w:name w:val="Heading 8 Char"/>
    <w:basedOn w:val="DefaultParagraphFont"/>
    <w:link w:val="Heading8"/>
    <w:uiPriority w:val="9"/>
    <w:rsid w:val="004C6D83"/>
    <w:rPr>
      <w:rFonts w:ascii="Arial" w:hAnsi="Arial"/>
      <w:b/>
      <w:bCs/>
      <w:sz w:val="20"/>
      <w:szCs w:val="18"/>
    </w:rPr>
  </w:style>
  <w:style w:type="paragraph" w:styleId="Revision">
    <w:name w:val="Revision"/>
    <w:hidden/>
    <w:uiPriority w:val="99"/>
    <w:semiHidden/>
    <w:rsid w:val="00B95E69"/>
    <w:pPr>
      <w:spacing w:after="0" w:line="240" w:lineRule="auto"/>
    </w:pPr>
    <w:rPr>
      <w:rFonts w:ascii="Arial" w:hAnsi="Arial"/>
      <w:sz w:val="24"/>
    </w:rPr>
  </w:style>
  <w:style w:type="character" w:customStyle="1" w:styleId="Heading9Char">
    <w:name w:val="Heading 9 Char"/>
    <w:basedOn w:val="DefaultParagraphFont"/>
    <w:link w:val="Heading9"/>
    <w:uiPriority w:val="9"/>
    <w:semiHidden/>
    <w:rsid w:val="00585809"/>
    <w:rPr>
      <w:rFonts w:asciiTheme="majorHAnsi" w:eastAsiaTheme="majorEastAsia" w:hAnsiTheme="majorHAnsi" w:cstheme="majorBidi"/>
      <w:i/>
      <w:iCs/>
      <w:color w:val="404040" w:themeColor="text1" w:themeTint="BF"/>
      <w:sz w:val="20"/>
      <w:szCs w:val="20"/>
    </w:rPr>
  </w:style>
  <w:style w:type="table" w:customStyle="1" w:styleId="LightShading1">
    <w:name w:val="Light Shading1"/>
    <w:basedOn w:val="TableNormal"/>
    <w:next w:val="LightShading"/>
    <w:uiPriority w:val="60"/>
    <w:rsid w:val="0058580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next w:val="LightShading"/>
    <w:uiPriority w:val="60"/>
    <w:rsid w:val="00AE36C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3">
    <w:name w:val="Light Shading3"/>
    <w:basedOn w:val="TableNormal"/>
    <w:next w:val="LightShading"/>
    <w:uiPriority w:val="60"/>
    <w:rsid w:val="0060692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ttstext">
    <w:name w:val="Notts text"/>
    <w:basedOn w:val="Normal"/>
    <w:link w:val="Nottstext0"/>
    <w:qFormat/>
    <w:rsid w:val="00FD3D87"/>
    <w:pPr>
      <w:spacing w:after="100"/>
    </w:pPr>
    <w:rPr>
      <w:rFonts w:eastAsia="Calibri" w:cs="Times New Roman"/>
      <w:szCs w:val="24"/>
    </w:rPr>
  </w:style>
  <w:style w:type="character" w:customStyle="1" w:styleId="Nottstext0">
    <w:name w:val="Notts text Знак"/>
    <w:link w:val="Nottstext"/>
    <w:rsid w:val="00FD3D87"/>
    <w:rPr>
      <w:rFonts w:ascii="Arial" w:eastAsia="Calibri" w:hAnsi="Arial" w:cs="Times New Roman"/>
      <w:sz w:val="24"/>
      <w:szCs w:val="24"/>
    </w:rPr>
  </w:style>
  <w:style w:type="character" w:customStyle="1" w:styleId="dbdate1">
    <w:name w:val="dbdate1"/>
    <w:basedOn w:val="DefaultParagraphFont"/>
    <w:rsid w:val="00D116E4"/>
    <w:rPr>
      <w:b w:val="0"/>
      <w:bCs w:val="0"/>
      <w:color w:val="0A0905"/>
      <w:sz w:val="20"/>
      <w:szCs w:val="20"/>
    </w:rPr>
  </w:style>
  <w:style w:type="table" w:customStyle="1" w:styleId="TableGrid3">
    <w:name w:val="Table Grid3"/>
    <w:basedOn w:val="TableNormal"/>
    <w:next w:val="TableGrid"/>
    <w:uiPriority w:val="59"/>
    <w:rsid w:val="003D5F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98C"/>
    <w:pPr>
      <w:spacing w:line="480" w:lineRule="auto"/>
      <w:jc w:val="both"/>
    </w:pPr>
    <w:rPr>
      <w:rFonts w:ascii="Arial" w:hAnsi="Arial"/>
      <w:sz w:val="24"/>
    </w:rPr>
  </w:style>
  <w:style w:type="paragraph" w:styleId="Heading1">
    <w:name w:val="heading 1"/>
    <w:basedOn w:val="Normal"/>
    <w:next w:val="Normal"/>
    <w:link w:val="Heading1Char"/>
    <w:uiPriority w:val="9"/>
    <w:qFormat/>
    <w:rsid w:val="00162A8C"/>
    <w:pPr>
      <w:keepNext/>
      <w:spacing w:after="0"/>
      <w:outlineLvl w:val="0"/>
    </w:pPr>
    <w:rPr>
      <w:b/>
      <w:sz w:val="28"/>
    </w:rPr>
  </w:style>
  <w:style w:type="paragraph" w:styleId="Heading2">
    <w:name w:val="heading 2"/>
    <w:basedOn w:val="Normal"/>
    <w:next w:val="Normal"/>
    <w:link w:val="Heading2Char"/>
    <w:uiPriority w:val="9"/>
    <w:unhideWhenUsed/>
    <w:qFormat/>
    <w:rsid w:val="00162A8C"/>
    <w:pPr>
      <w:keepNext/>
      <w:keepLines/>
      <w:spacing w:before="320" w:line="240" w:lineRule="auto"/>
      <w:outlineLvl w:val="1"/>
    </w:pPr>
    <w:rPr>
      <w:rFonts w:eastAsiaTheme="majorEastAsia" w:cs="Arial"/>
      <w:b/>
      <w:bCs/>
      <w:sz w:val="26"/>
      <w:szCs w:val="26"/>
    </w:rPr>
  </w:style>
  <w:style w:type="paragraph" w:styleId="Heading3">
    <w:name w:val="heading 3"/>
    <w:basedOn w:val="Normal"/>
    <w:next w:val="Normal"/>
    <w:link w:val="Heading3Char"/>
    <w:uiPriority w:val="9"/>
    <w:unhideWhenUsed/>
    <w:qFormat/>
    <w:rsid w:val="008112A9"/>
    <w:pPr>
      <w:keepNext/>
      <w:outlineLvl w:val="2"/>
    </w:pPr>
    <w:rPr>
      <w:b/>
    </w:rPr>
  </w:style>
  <w:style w:type="paragraph" w:styleId="Heading4">
    <w:name w:val="heading 4"/>
    <w:basedOn w:val="Normal"/>
    <w:next w:val="Normal"/>
    <w:link w:val="Heading4Char"/>
    <w:uiPriority w:val="9"/>
    <w:unhideWhenUsed/>
    <w:qFormat/>
    <w:rsid w:val="00AB1696"/>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005C62"/>
    <w:pPr>
      <w:keepNext/>
      <w:spacing w:line="240" w:lineRule="auto"/>
      <w:jc w:val="left"/>
      <w:outlineLvl w:val="4"/>
    </w:pPr>
    <w:rPr>
      <w:b/>
      <w:bCs/>
      <w:color w:val="000000" w:themeColor="text1" w:themeShade="BF"/>
    </w:rPr>
  </w:style>
  <w:style w:type="paragraph" w:styleId="Heading6">
    <w:name w:val="heading 6"/>
    <w:basedOn w:val="Normal"/>
    <w:next w:val="Normal"/>
    <w:link w:val="Heading6Char"/>
    <w:uiPriority w:val="9"/>
    <w:unhideWhenUsed/>
    <w:qFormat/>
    <w:rsid w:val="00FF2208"/>
    <w:pPr>
      <w:keepNext/>
      <w:spacing w:after="0" w:line="240" w:lineRule="auto"/>
      <w:outlineLvl w:val="5"/>
    </w:pPr>
    <w:rPr>
      <w:b/>
      <w:bCs/>
      <w:color w:val="000000" w:themeColor="text1" w:themeShade="BF"/>
      <w:sz w:val="20"/>
      <w:szCs w:val="20"/>
    </w:rPr>
  </w:style>
  <w:style w:type="paragraph" w:styleId="Heading7">
    <w:name w:val="heading 7"/>
    <w:basedOn w:val="Normal"/>
    <w:next w:val="Normal"/>
    <w:link w:val="Heading7Char"/>
    <w:uiPriority w:val="9"/>
    <w:unhideWhenUsed/>
    <w:qFormat/>
    <w:rsid w:val="00910AB8"/>
    <w:pPr>
      <w:keepNext/>
      <w:spacing w:after="0" w:line="276" w:lineRule="auto"/>
      <w:jc w:val="center"/>
      <w:outlineLvl w:val="6"/>
    </w:pPr>
    <w:rPr>
      <w:b/>
      <w:bCs/>
      <w:color w:val="000000" w:themeColor="text1"/>
      <w:sz w:val="20"/>
      <w:szCs w:val="20"/>
    </w:rPr>
  </w:style>
  <w:style w:type="paragraph" w:styleId="Heading8">
    <w:name w:val="heading 8"/>
    <w:basedOn w:val="Normal"/>
    <w:next w:val="Normal"/>
    <w:link w:val="Heading8Char"/>
    <w:uiPriority w:val="9"/>
    <w:unhideWhenUsed/>
    <w:qFormat/>
    <w:rsid w:val="004C6D83"/>
    <w:pPr>
      <w:keepNext/>
      <w:keepLines/>
      <w:spacing w:before="240" w:line="240" w:lineRule="auto"/>
      <w:outlineLvl w:val="7"/>
    </w:pPr>
    <w:rPr>
      <w:b/>
      <w:bCs/>
      <w:sz w:val="20"/>
      <w:szCs w:val="18"/>
    </w:rPr>
  </w:style>
  <w:style w:type="paragraph" w:styleId="Heading9">
    <w:name w:val="heading 9"/>
    <w:basedOn w:val="Normal"/>
    <w:next w:val="Normal"/>
    <w:link w:val="Heading9Char"/>
    <w:uiPriority w:val="9"/>
    <w:semiHidden/>
    <w:unhideWhenUsed/>
    <w:qFormat/>
    <w:rsid w:val="0058580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D09A3"/>
    <w:pPr>
      <w:spacing w:before="100" w:beforeAutospacing="1" w:after="100" w:afterAutospacing="1" w:line="240" w:lineRule="auto"/>
    </w:pPr>
    <w:rPr>
      <w:rFonts w:ascii="Times New Roman" w:eastAsia="Times New Roman" w:hAnsi="Times New Roman" w:cs="Times New Roman"/>
      <w:szCs w:val="24"/>
      <w:lang w:eastAsia="en-GB"/>
    </w:rPr>
  </w:style>
  <w:style w:type="character" w:styleId="Hyperlink">
    <w:name w:val="Hyperlink"/>
    <w:basedOn w:val="DefaultParagraphFont"/>
    <w:uiPriority w:val="99"/>
    <w:unhideWhenUsed/>
    <w:rsid w:val="005D09A3"/>
    <w:rPr>
      <w:color w:val="0000FF"/>
      <w:u w:val="single"/>
    </w:rPr>
  </w:style>
  <w:style w:type="character" w:customStyle="1" w:styleId="Heading2Char">
    <w:name w:val="Heading 2 Char"/>
    <w:basedOn w:val="DefaultParagraphFont"/>
    <w:link w:val="Heading2"/>
    <w:uiPriority w:val="9"/>
    <w:rsid w:val="00162A8C"/>
    <w:rPr>
      <w:rFonts w:ascii="Arial" w:eastAsiaTheme="majorEastAsia" w:hAnsi="Arial" w:cs="Arial"/>
      <w:b/>
      <w:bCs/>
      <w:sz w:val="26"/>
      <w:szCs w:val="26"/>
    </w:rPr>
  </w:style>
  <w:style w:type="paragraph" w:styleId="BalloonText">
    <w:name w:val="Balloon Text"/>
    <w:basedOn w:val="Normal"/>
    <w:link w:val="BalloonTextChar"/>
    <w:uiPriority w:val="99"/>
    <w:unhideWhenUsed/>
    <w:rsid w:val="00457F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457FCC"/>
    <w:rPr>
      <w:rFonts w:ascii="Tahoma" w:hAnsi="Tahoma" w:cs="Tahoma"/>
      <w:sz w:val="16"/>
      <w:szCs w:val="16"/>
    </w:rPr>
  </w:style>
  <w:style w:type="paragraph" w:styleId="BodyText">
    <w:name w:val="Body Text"/>
    <w:basedOn w:val="Normal"/>
    <w:link w:val="BodyTextChar"/>
    <w:uiPriority w:val="99"/>
    <w:unhideWhenUsed/>
    <w:rsid w:val="00F54469"/>
    <w:pPr>
      <w:jc w:val="center"/>
    </w:pPr>
    <w:rPr>
      <w:rFonts w:ascii="Calibri" w:hAnsi="Calibri"/>
      <w:sz w:val="20"/>
    </w:rPr>
  </w:style>
  <w:style w:type="character" w:customStyle="1" w:styleId="BodyTextChar">
    <w:name w:val="Body Text Char"/>
    <w:basedOn w:val="DefaultParagraphFont"/>
    <w:link w:val="BodyText"/>
    <w:uiPriority w:val="99"/>
    <w:rsid w:val="00F54469"/>
    <w:rPr>
      <w:rFonts w:ascii="Calibri" w:hAnsi="Calibri"/>
      <w:sz w:val="20"/>
    </w:rPr>
  </w:style>
  <w:style w:type="paragraph" w:styleId="ListParagraph">
    <w:name w:val="List Paragraph"/>
    <w:basedOn w:val="Normal"/>
    <w:uiPriority w:val="34"/>
    <w:qFormat/>
    <w:rsid w:val="00F54469"/>
    <w:pPr>
      <w:ind w:left="720"/>
      <w:contextualSpacing/>
    </w:pPr>
  </w:style>
  <w:style w:type="character" w:customStyle="1" w:styleId="Heading1Char">
    <w:name w:val="Heading 1 Char"/>
    <w:basedOn w:val="DefaultParagraphFont"/>
    <w:link w:val="Heading1"/>
    <w:uiPriority w:val="9"/>
    <w:rsid w:val="00162A8C"/>
    <w:rPr>
      <w:rFonts w:ascii="Arial" w:hAnsi="Arial"/>
      <w:b/>
      <w:sz w:val="28"/>
    </w:rPr>
  </w:style>
  <w:style w:type="paragraph" w:styleId="BodyText2">
    <w:name w:val="Body Text 2"/>
    <w:basedOn w:val="Normal"/>
    <w:link w:val="BodyText2Char"/>
    <w:uiPriority w:val="99"/>
    <w:unhideWhenUsed/>
    <w:rsid w:val="00AD6CCC"/>
    <w:pPr>
      <w:spacing w:after="0"/>
    </w:pPr>
  </w:style>
  <w:style w:type="character" w:customStyle="1" w:styleId="BodyText2Char">
    <w:name w:val="Body Text 2 Char"/>
    <w:basedOn w:val="DefaultParagraphFont"/>
    <w:link w:val="BodyText2"/>
    <w:uiPriority w:val="99"/>
    <w:rsid w:val="00AD6CCC"/>
    <w:rPr>
      <w:rFonts w:ascii="Arial" w:hAnsi="Arial"/>
      <w:sz w:val="24"/>
    </w:rPr>
  </w:style>
  <w:style w:type="table" w:styleId="TableGrid">
    <w:name w:val="Table Grid"/>
    <w:basedOn w:val="TableNormal"/>
    <w:uiPriority w:val="59"/>
    <w:rsid w:val="001319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112A9"/>
    <w:rPr>
      <w:rFonts w:ascii="Arial" w:hAnsi="Arial"/>
      <w:b/>
    </w:rPr>
  </w:style>
  <w:style w:type="table" w:styleId="LightShading">
    <w:name w:val="Light Shading"/>
    <w:basedOn w:val="TableNormal"/>
    <w:uiPriority w:val="60"/>
    <w:rsid w:val="00660CE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660C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0CE0"/>
  </w:style>
  <w:style w:type="paragraph" w:styleId="Footer">
    <w:name w:val="footer"/>
    <w:basedOn w:val="Normal"/>
    <w:link w:val="FooterChar"/>
    <w:uiPriority w:val="99"/>
    <w:unhideWhenUsed/>
    <w:rsid w:val="00660C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0CE0"/>
  </w:style>
  <w:style w:type="paragraph" w:styleId="BodyText3">
    <w:name w:val="Body Text 3"/>
    <w:basedOn w:val="Normal"/>
    <w:link w:val="BodyText3Char"/>
    <w:uiPriority w:val="99"/>
    <w:unhideWhenUsed/>
    <w:rsid w:val="006C2AF0"/>
  </w:style>
  <w:style w:type="character" w:customStyle="1" w:styleId="BodyText3Char">
    <w:name w:val="Body Text 3 Char"/>
    <w:basedOn w:val="DefaultParagraphFont"/>
    <w:link w:val="BodyText3"/>
    <w:uiPriority w:val="99"/>
    <w:rsid w:val="006C2AF0"/>
    <w:rPr>
      <w:rFonts w:ascii="Arial" w:hAnsi="Arial"/>
    </w:rPr>
  </w:style>
  <w:style w:type="paragraph" w:styleId="Title">
    <w:name w:val="Title"/>
    <w:basedOn w:val="Normal"/>
    <w:next w:val="Normal"/>
    <w:link w:val="TitleChar"/>
    <w:uiPriority w:val="10"/>
    <w:qFormat/>
    <w:rsid w:val="00AB169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B1696"/>
    <w:rPr>
      <w:rFonts w:asciiTheme="majorHAnsi" w:eastAsiaTheme="majorEastAsia" w:hAnsiTheme="majorHAnsi" w:cstheme="majorBidi"/>
      <w:color w:val="17365D" w:themeColor="text2" w:themeShade="BF"/>
      <w:spacing w:val="5"/>
      <w:kern w:val="28"/>
      <w:sz w:val="52"/>
      <w:szCs w:val="52"/>
    </w:rPr>
  </w:style>
  <w:style w:type="character" w:customStyle="1" w:styleId="Heading4Char">
    <w:name w:val="Heading 4 Char"/>
    <w:basedOn w:val="DefaultParagraphFont"/>
    <w:link w:val="Heading4"/>
    <w:uiPriority w:val="9"/>
    <w:rsid w:val="00AB1696"/>
    <w:rPr>
      <w:rFonts w:asciiTheme="majorHAnsi" w:eastAsiaTheme="majorEastAsia" w:hAnsiTheme="majorHAnsi" w:cstheme="majorBidi"/>
      <w:b/>
      <w:bCs/>
      <w:i/>
      <w:iCs/>
      <w:color w:val="4F81BD" w:themeColor="accent1"/>
    </w:rPr>
  </w:style>
  <w:style w:type="paragraph" w:styleId="Caption">
    <w:name w:val="caption"/>
    <w:basedOn w:val="Normal"/>
    <w:next w:val="Normal"/>
    <w:uiPriority w:val="35"/>
    <w:unhideWhenUsed/>
    <w:qFormat/>
    <w:rsid w:val="00B56C53"/>
    <w:pPr>
      <w:spacing w:before="240" w:after="480" w:line="240" w:lineRule="auto"/>
    </w:pPr>
    <w:rPr>
      <w:bCs/>
      <w:szCs w:val="18"/>
    </w:rPr>
  </w:style>
  <w:style w:type="table" w:customStyle="1" w:styleId="TableGrid1">
    <w:name w:val="Table Grid1"/>
    <w:basedOn w:val="TableNormal"/>
    <w:next w:val="TableGrid"/>
    <w:uiPriority w:val="59"/>
    <w:rsid w:val="009B42A9"/>
    <w:pPr>
      <w:spacing w:after="0" w:line="240" w:lineRule="auto"/>
      <w:jc w:val="both"/>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3623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57938"/>
    <w:pPr>
      <w:autoSpaceDE w:val="0"/>
      <w:autoSpaceDN w:val="0"/>
      <w:adjustRightInd w:val="0"/>
      <w:spacing w:after="0" w:line="240" w:lineRule="auto"/>
      <w:jc w:val="both"/>
    </w:pPr>
    <w:rPr>
      <w:rFonts w:ascii="Arial" w:hAnsi="Arial"/>
      <w:sz w:val="24"/>
    </w:rPr>
  </w:style>
  <w:style w:type="paragraph" w:customStyle="1" w:styleId="Authorlist">
    <w:name w:val="Author list"/>
    <w:basedOn w:val="Normal"/>
    <w:link w:val="AuthorlistChar"/>
    <w:qFormat/>
    <w:rsid w:val="00261BB6"/>
    <w:pPr>
      <w:spacing w:line="360" w:lineRule="auto"/>
      <w:jc w:val="center"/>
    </w:pPr>
    <w:rPr>
      <w:rFonts w:ascii="Verdana" w:eastAsiaTheme="minorEastAsia" w:hAnsi="Verdana"/>
      <w:sz w:val="20"/>
      <w:szCs w:val="20"/>
      <w:lang w:eastAsia="en-GB"/>
    </w:rPr>
  </w:style>
  <w:style w:type="character" w:customStyle="1" w:styleId="AuthorlistChar">
    <w:name w:val="Author list Char"/>
    <w:basedOn w:val="DefaultParagraphFont"/>
    <w:link w:val="Authorlist"/>
    <w:rsid w:val="00261BB6"/>
    <w:rPr>
      <w:rFonts w:ascii="Verdana" w:eastAsiaTheme="minorEastAsia" w:hAnsi="Verdana"/>
      <w:sz w:val="20"/>
      <w:szCs w:val="20"/>
      <w:lang w:eastAsia="en-GB"/>
    </w:rPr>
  </w:style>
  <w:style w:type="paragraph" w:customStyle="1" w:styleId="Legendsfigandtable">
    <w:name w:val="Legends (fig and table)"/>
    <w:basedOn w:val="Normal"/>
    <w:link w:val="LegendsfigandtableChar"/>
    <w:qFormat/>
    <w:rsid w:val="00F90D82"/>
    <w:pPr>
      <w:spacing w:after="120" w:line="276" w:lineRule="auto"/>
      <w:jc w:val="left"/>
    </w:pPr>
    <w:rPr>
      <w:rFonts w:ascii="Verdana" w:eastAsiaTheme="minorEastAsia" w:hAnsi="Verdana"/>
      <w:sz w:val="18"/>
      <w:szCs w:val="20"/>
      <w:lang w:eastAsia="en-GB"/>
    </w:rPr>
  </w:style>
  <w:style w:type="character" w:customStyle="1" w:styleId="LegendsfigandtableChar">
    <w:name w:val="Legends (fig and table) Char"/>
    <w:basedOn w:val="DefaultParagraphFont"/>
    <w:link w:val="Legendsfigandtable"/>
    <w:rsid w:val="00F90D82"/>
    <w:rPr>
      <w:rFonts w:ascii="Verdana" w:eastAsiaTheme="minorEastAsia" w:hAnsi="Verdana"/>
      <w:sz w:val="18"/>
      <w:szCs w:val="20"/>
      <w:lang w:eastAsia="en-GB"/>
    </w:rPr>
  </w:style>
  <w:style w:type="character" w:customStyle="1" w:styleId="Heading5Char">
    <w:name w:val="Heading 5 Char"/>
    <w:basedOn w:val="DefaultParagraphFont"/>
    <w:link w:val="Heading5"/>
    <w:uiPriority w:val="9"/>
    <w:rsid w:val="00005C62"/>
    <w:rPr>
      <w:rFonts w:ascii="Arial" w:hAnsi="Arial"/>
      <w:b/>
      <w:bCs/>
      <w:color w:val="000000" w:themeColor="text1" w:themeShade="BF"/>
      <w:sz w:val="24"/>
    </w:rPr>
  </w:style>
  <w:style w:type="character" w:styleId="CommentReference">
    <w:name w:val="annotation reference"/>
    <w:basedOn w:val="DefaultParagraphFont"/>
    <w:uiPriority w:val="99"/>
    <w:semiHidden/>
    <w:unhideWhenUsed/>
    <w:rsid w:val="00A664E5"/>
    <w:rPr>
      <w:sz w:val="16"/>
      <w:szCs w:val="16"/>
    </w:rPr>
  </w:style>
  <w:style w:type="paragraph" w:styleId="CommentText">
    <w:name w:val="annotation text"/>
    <w:basedOn w:val="Normal"/>
    <w:link w:val="CommentTextChar"/>
    <w:uiPriority w:val="99"/>
    <w:unhideWhenUsed/>
    <w:rsid w:val="00A664E5"/>
    <w:pPr>
      <w:spacing w:line="240" w:lineRule="auto"/>
    </w:pPr>
    <w:rPr>
      <w:sz w:val="20"/>
      <w:szCs w:val="20"/>
    </w:rPr>
  </w:style>
  <w:style w:type="character" w:customStyle="1" w:styleId="CommentTextChar">
    <w:name w:val="Comment Text Char"/>
    <w:basedOn w:val="DefaultParagraphFont"/>
    <w:link w:val="CommentText"/>
    <w:uiPriority w:val="99"/>
    <w:rsid w:val="00A664E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664E5"/>
    <w:rPr>
      <w:b/>
      <w:bCs/>
    </w:rPr>
  </w:style>
  <w:style w:type="character" w:customStyle="1" w:styleId="CommentSubjectChar">
    <w:name w:val="Comment Subject Char"/>
    <w:basedOn w:val="CommentTextChar"/>
    <w:link w:val="CommentSubject"/>
    <w:uiPriority w:val="99"/>
    <w:semiHidden/>
    <w:rsid w:val="00A664E5"/>
    <w:rPr>
      <w:rFonts w:ascii="Arial" w:hAnsi="Arial"/>
      <w:b/>
      <w:bCs/>
      <w:sz w:val="20"/>
      <w:szCs w:val="20"/>
    </w:rPr>
  </w:style>
  <w:style w:type="paragraph" w:customStyle="1" w:styleId="Styleforfigures">
    <w:name w:val="Style for figures"/>
    <w:basedOn w:val="Normal"/>
    <w:link w:val="StyleforfiguresChar"/>
    <w:qFormat/>
    <w:rsid w:val="00411226"/>
    <w:pPr>
      <w:spacing w:after="0" w:line="240" w:lineRule="auto"/>
    </w:pPr>
    <w:rPr>
      <w:sz w:val="20"/>
    </w:rPr>
  </w:style>
  <w:style w:type="character" w:customStyle="1" w:styleId="StyleforfiguresChar">
    <w:name w:val="Style for figures Char"/>
    <w:basedOn w:val="DefaultParagraphFont"/>
    <w:link w:val="Styleforfigures"/>
    <w:rsid w:val="00411226"/>
    <w:rPr>
      <w:rFonts w:ascii="Arial" w:hAnsi="Arial"/>
      <w:sz w:val="20"/>
    </w:rPr>
  </w:style>
  <w:style w:type="character" w:styleId="FollowedHyperlink">
    <w:name w:val="FollowedHyperlink"/>
    <w:basedOn w:val="DefaultParagraphFont"/>
    <w:uiPriority w:val="99"/>
    <w:semiHidden/>
    <w:unhideWhenUsed/>
    <w:rsid w:val="00561BAB"/>
    <w:rPr>
      <w:color w:val="800080" w:themeColor="followedHyperlink"/>
      <w:u w:val="single"/>
    </w:rPr>
  </w:style>
  <w:style w:type="paragraph" w:customStyle="1" w:styleId="Default">
    <w:name w:val="Default"/>
    <w:rsid w:val="000146D2"/>
    <w:pPr>
      <w:autoSpaceDE w:val="0"/>
      <w:autoSpaceDN w:val="0"/>
      <w:adjustRightInd w:val="0"/>
      <w:spacing w:after="0" w:line="240" w:lineRule="auto"/>
    </w:pPr>
    <w:rPr>
      <w:rFonts w:ascii="Arial" w:hAnsi="Arial" w:cs="Arial"/>
      <w:color w:val="000000"/>
      <w:sz w:val="24"/>
      <w:szCs w:val="24"/>
    </w:rPr>
  </w:style>
  <w:style w:type="paragraph" w:customStyle="1" w:styleId="figuretext">
    <w:name w:val="figure text"/>
    <w:basedOn w:val="BodyText"/>
    <w:link w:val="figuretextChar"/>
    <w:qFormat/>
    <w:rsid w:val="00AB5E0F"/>
    <w:pPr>
      <w:spacing w:before="20" w:after="20" w:line="240" w:lineRule="auto"/>
      <w:jc w:val="left"/>
    </w:pPr>
    <w:rPr>
      <w:rFonts w:ascii="Arial" w:eastAsia="Calibri" w:hAnsi="Arial" w:cs="Arial"/>
      <w:bCs/>
      <w:color w:val="000000" w:themeColor="text1" w:themeShade="BF"/>
      <w:sz w:val="16"/>
      <w:szCs w:val="18"/>
    </w:rPr>
  </w:style>
  <w:style w:type="character" w:customStyle="1" w:styleId="figuretextChar">
    <w:name w:val="figure text Char"/>
    <w:basedOn w:val="BodyTextChar"/>
    <w:link w:val="figuretext"/>
    <w:rsid w:val="00AB5E0F"/>
    <w:rPr>
      <w:rFonts w:ascii="Arial" w:eastAsia="Calibri" w:hAnsi="Arial" w:cs="Arial"/>
      <w:bCs/>
      <w:color w:val="000000" w:themeColor="text1" w:themeShade="BF"/>
      <w:sz w:val="16"/>
      <w:szCs w:val="18"/>
    </w:rPr>
  </w:style>
  <w:style w:type="character" w:customStyle="1" w:styleId="Heading6Char">
    <w:name w:val="Heading 6 Char"/>
    <w:basedOn w:val="DefaultParagraphFont"/>
    <w:link w:val="Heading6"/>
    <w:uiPriority w:val="9"/>
    <w:rsid w:val="00FF2208"/>
    <w:rPr>
      <w:rFonts w:ascii="Arial" w:hAnsi="Arial"/>
      <w:b/>
      <w:bCs/>
      <w:color w:val="000000" w:themeColor="text1" w:themeShade="BF"/>
      <w:sz w:val="20"/>
      <w:szCs w:val="20"/>
    </w:rPr>
  </w:style>
  <w:style w:type="character" w:customStyle="1" w:styleId="Heading7Char">
    <w:name w:val="Heading 7 Char"/>
    <w:basedOn w:val="DefaultParagraphFont"/>
    <w:link w:val="Heading7"/>
    <w:uiPriority w:val="9"/>
    <w:rsid w:val="00910AB8"/>
    <w:rPr>
      <w:rFonts w:ascii="Arial" w:hAnsi="Arial"/>
      <w:b/>
      <w:bCs/>
      <w:color w:val="000000" w:themeColor="text1"/>
      <w:sz w:val="20"/>
      <w:szCs w:val="20"/>
    </w:rPr>
  </w:style>
  <w:style w:type="paragraph" w:customStyle="1" w:styleId="EndNoteBibliographyTitle">
    <w:name w:val="EndNote Bibliography Title"/>
    <w:basedOn w:val="Normal"/>
    <w:link w:val="EndNoteBibliographyTitleChar"/>
    <w:rsid w:val="004B1D6B"/>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4B1D6B"/>
    <w:rPr>
      <w:rFonts w:ascii="Calibri" w:hAnsi="Calibri"/>
      <w:noProof/>
      <w:lang w:val="en-US"/>
    </w:rPr>
  </w:style>
  <w:style w:type="paragraph" w:customStyle="1" w:styleId="EndNoteBibliography">
    <w:name w:val="EndNote Bibliography"/>
    <w:basedOn w:val="Normal"/>
    <w:link w:val="EndNoteBibliographyChar"/>
    <w:rsid w:val="004B1D6B"/>
    <w:pPr>
      <w:spacing w:line="240" w:lineRule="auto"/>
    </w:pPr>
    <w:rPr>
      <w:rFonts w:ascii="Calibri" w:hAnsi="Calibri"/>
      <w:noProof/>
      <w:sz w:val="22"/>
      <w:lang w:val="en-US"/>
    </w:rPr>
  </w:style>
  <w:style w:type="character" w:customStyle="1" w:styleId="EndNoteBibliographyChar">
    <w:name w:val="EndNote Bibliography Char"/>
    <w:basedOn w:val="DefaultParagraphFont"/>
    <w:link w:val="EndNoteBibliography"/>
    <w:rsid w:val="004B1D6B"/>
    <w:rPr>
      <w:rFonts w:ascii="Calibri" w:hAnsi="Calibri"/>
      <w:noProof/>
      <w:lang w:val="en-US"/>
    </w:rPr>
  </w:style>
  <w:style w:type="character" w:customStyle="1" w:styleId="Heading8Char">
    <w:name w:val="Heading 8 Char"/>
    <w:basedOn w:val="DefaultParagraphFont"/>
    <w:link w:val="Heading8"/>
    <w:uiPriority w:val="9"/>
    <w:rsid w:val="004C6D83"/>
    <w:rPr>
      <w:rFonts w:ascii="Arial" w:hAnsi="Arial"/>
      <w:b/>
      <w:bCs/>
      <w:sz w:val="20"/>
      <w:szCs w:val="18"/>
    </w:rPr>
  </w:style>
  <w:style w:type="paragraph" w:styleId="Revision">
    <w:name w:val="Revision"/>
    <w:hidden/>
    <w:uiPriority w:val="99"/>
    <w:semiHidden/>
    <w:rsid w:val="00B95E69"/>
    <w:pPr>
      <w:spacing w:after="0" w:line="240" w:lineRule="auto"/>
    </w:pPr>
    <w:rPr>
      <w:rFonts w:ascii="Arial" w:hAnsi="Arial"/>
      <w:sz w:val="24"/>
    </w:rPr>
  </w:style>
  <w:style w:type="character" w:customStyle="1" w:styleId="Heading9Char">
    <w:name w:val="Heading 9 Char"/>
    <w:basedOn w:val="DefaultParagraphFont"/>
    <w:link w:val="Heading9"/>
    <w:uiPriority w:val="9"/>
    <w:semiHidden/>
    <w:rsid w:val="00585809"/>
    <w:rPr>
      <w:rFonts w:asciiTheme="majorHAnsi" w:eastAsiaTheme="majorEastAsia" w:hAnsiTheme="majorHAnsi" w:cstheme="majorBidi"/>
      <w:i/>
      <w:iCs/>
      <w:color w:val="404040" w:themeColor="text1" w:themeTint="BF"/>
      <w:sz w:val="20"/>
      <w:szCs w:val="20"/>
    </w:rPr>
  </w:style>
  <w:style w:type="table" w:customStyle="1" w:styleId="LightShading1">
    <w:name w:val="Light Shading1"/>
    <w:basedOn w:val="TableNormal"/>
    <w:next w:val="LightShading"/>
    <w:uiPriority w:val="60"/>
    <w:rsid w:val="0058580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next w:val="LightShading"/>
    <w:uiPriority w:val="60"/>
    <w:rsid w:val="00AE36C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3">
    <w:name w:val="Light Shading3"/>
    <w:basedOn w:val="TableNormal"/>
    <w:next w:val="LightShading"/>
    <w:uiPriority w:val="60"/>
    <w:rsid w:val="0060692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ttstext">
    <w:name w:val="Notts text"/>
    <w:basedOn w:val="Normal"/>
    <w:link w:val="Nottstext0"/>
    <w:qFormat/>
    <w:rsid w:val="00FD3D87"/>
    <w:pPr>
      <w:spacing w:after="100"/>
    </w:pPr>
    <w:rPr>
      <w:rFonts w:eastAsia="Calibri" w:cs="Times New Roman"/>
      <w:szCs w:val="24"/>
    </w:rPr>
  </w:style>
  <w:style w:type="character" w:customStyle="1" w:styleId="Nottstext0">
    <w:name w:val="Notts text Знак"/>
    <w:link w:val="Nottstext"/>
    <w:rsid w:val="00FD3D87"/>
    <w:rPr>
      <w:rFonts w:ascii="Arial" w:eastAsia="Calibri" w:hAnsi="Arial" w:cs="Times New Roman"/>
      <w:sz w:val="24"/>
      <w:szCs w:val="24"/>
    </w:rPr>
  </w:style>
  <w:style w:type="character" w:customStyle="1" w:styleId="dbdate1">
    <w:name w:val="dbdate1"/>
    <w:basedOn w:val="DefaultParagraphFont"/>
    <w:rsid w:val="00D116E4"/>
    <w:rPr>
      <w:b w:val="0"/>
      <w:bCs w:val="0"/>
      <w:color w:val="0A0905"/>
      <w:sz w:val="20"/>
      <w:szCs w:val="20"/>
    </w:rPr>
  </w:style>
  <w:style w:type="table" w:customStyle="1" w:styleId="TableGrid3">
    <w:name w:val="Table Grid3"/>
    <w:basedOn w:val="TableNormal"/>
    <w:next w:val="TableGrid"/>
    <w:uiPriority w:val="59"/>
    <w:rsid w:val="003D5F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324639">
      <w:bodyDiv w:val="1"/>
      <w:marLeft w:val="0"/>
      <w:marRight w:val="0"/>
      <w:marTop w:val="0"/>
      <w:marBottom w:val="0"/>
      <w:divBdr>
        <w:top w:val="none" w:sz="0" w:space="0" w:color="auto"/>
        <w:left w:val="none" w:sz="0" w:space="0" w:color="auto"/>
        <w:bottom w:val="none" w:sz="0" w:space="0" w:color="auto"/>
        <w:right w:val="none" w:sz="0" w:space="0" w:color="auto"/>
      </w:divBdr>
    </w:div>
    <w:div w:id="704906369">
      <w:bodyDiv w:val="1"/>
      <w:marLeft w:val="0"/>
      <w:marRight w:val="0"/>
      <w:marTop w:val="0"/>
      <w:marBottom w:val="0"/>
      <w:divBdr>
        <w:top w:val="none" w:sz="0" w:space="0" w:color="auto"/>
        <w:left w:val="none" w:sz="0" w:space="0" w:color="auto"/>
        <w:bottom w:val="none" w:sz="0" w:space="0" w:color="auto"/>
        <w:right w:val="none" w:sz="0" w:space="0" w:color="auto"/>
      </w:divBdr>
    </w:div>
    <w:div w:id="886139797">
      <w:bodyDiv w:val="1"/>
      <w:marLeft w:val="0"/>
      <w:marRight w:val="0"/>
      <w:marTop w:val="0"/>
      <w:marBottom w:val="0"/>
      <w:divBdr>
        <w:top w:val="none" w:sz="0" w:space="0" w:color="auto"/>
        <w:left w:val="none" w:sz="0" w:space="0" w:color="auto"/>
        <w:bottom w:val="none" w:sz="0" w:space="0" w:color="auto"/>
        <w:right w:val="none" w:sz="0" w:space="0" w:color="auto"/>
      </w:divBdr>
    </w:div>
    <w:div w:id="1000500394">
      <w:bodyDiv w:val="1"/>
      <w:marLeft w:val="0"/>
      <w:marRight w:val="0"/>
      <w:marTop w:val="0"/>
      <w:marBottom w:val="0"/>
      <w:divBdr>
        <w:top w:val="none" w:sz="0" w:space="0" w:color="auto"/>
        <w:left w:val="none" w:sz="0" w:space="0" w:color="auto"/>
        <w:bottom w:val="none" w:sz="0" w:space="0" w:color="auto"/>
        <w:right w:val="none" w:sz="0" w:space="0" w:color="auto"/>
      </w:divBdr>
    </w:div>
    <w:div w:id="1040057932">
      <w:bodyDiv w:val="1"/>
      <w:marLeft w:val="0"/>
      <w:marRight w:val="0"/>
      <w:marTop w:val="0"/>
      <w:marBottom w:val="0"/>
      <w:divBdr>
        <w:top w:val="none" w:sz="0" w:space="0" w:color="auto"/>
        <w:left w:val="none" w:sz="0" w:space="0" w:color="auto"/>
        <w:bottom w:val="none" w:sz="0" w:space="0" w:color="auto"/>
        <w:right w:val="none" w:sz="0" w:space="0" w:color="auto"/>
      </w:divBdr>
      <w:divsChild>
        <w:div w:id="427431699">
          <w:marLeft w:val="0"/>
          <w:marRight w:val="0"/>
          <w:marTop w:val="30"/>
          <w:marBottom w:val="0"/>
          <w:divBdr>
            <w:top w:val="none" w:sz="0" w:space="0" w:color="auto"/>
            <w:left w:val="none" w:sz="0" w:space="0" w:color="auto"/>
            <w:bottom w:val="none" w:sz="0" w:space="0" w:color="auto"/>
            <w:right w:val="none" w:sz="0" w:space="0" w:color="auto"/>
          </w:divBdr>
          <w:divsChild>
            <w:div w:id="948202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3383552">
      <w:bodyDiv w:val="1"/>
      <w:marLeft w:val="0"/>
      <w:marRight w:val="0"/>
      <w:marTop w:val="0"/>
      <w:marBottom w:val="0"/>
      <w:divBdr>
        <w:top w:val="none" w:sz="0" w:space="0" w:color="auto"/>
        <w:left w:val="none" w:sz="0" w:space="0" w:color="auto"/>
        <w:bottom w:val="none" w:sz="0" w:space="0" w:color="auto"/>
        <w:right w:val="none" w:sz="0" w:space="0" w:color="auto"/>
      </w:divBdr>
    </w:div>
    <w:div w:id="1230919266">
      <w:bodyDiv w:val="1"/>
      <w:marLeft w:val="0"/>
      <w:marRight w:val="0"/>
      <w:marTop w:val="0"/>
      <w:marBottom w:val="0"/>
      <w:divBdr>
        <w:top w:val="none" w:sz="0" w:space="0" w:color="auto"/>
        <w:left w:val="none" w:sz="0" w:space="0" w:color="auto"/>
        <w:bottom w:val="none" w:sz="0" w:space="0" w:color="auto"/>
        <w:right w:val="none" w:sz="0" w:space="0" w:color="auto"/>
      </w:divBdr>
      <w:divsChild>
        <w:div w:id="1188832811">
          <w:marLeft w:val="1"/>
          <w:marRight w:val="0"/>
          <w:marTop w:val="0"/>
          <w:marBottom w:val="0"/>
          <w:divBdr>
            <w:top w:val="single" w:sz="6" w:space="0" w:color="FFFFFF"/>
            <w:left w:val="none" w:sz="0" w:space="0" w:color="auto"/>
            <w:bottom w:val="none" w:sz="0" w:space="0" w:color="auto"/>
            <w:right w:val="none" w:sz="0" w:space="0" w:color="auto"/>
          </w:divBdr>
          <w:divsChild>
            <w:div w:id="1689064868">
              <w:marLeft w:val="0"/>
              <w:marRight w:val="0"/>
              <w:marTop w:val="0"/>
              <w:marBottom w:val="0"/>
              <w:divBdr>
                <w:top w:val="none" w:sz="0" w:space="0" w:color="auto"/>
                <w:left w:val="none" w:sz="0" w:space="0" w:color="auto"/>
                <w:bottom w:val="none" w:sz="0" w:space="0" w:color="auto"/>
                <w:right w:val="none" w:sz="0" w:space="0" w:color="auto"/>
              </w:divBdr>
              <w:divsChild>
                <w:div w:id="2103718398">
                  <w:marLeft w:val="0"/>
                  <w:marRight w:val="0"/>
                  <w:marTop w:val="0"/>
                  <w:marBottom w:val="0"/>
                  <w:divBdr>
                    <w:top w:val="none" w:sz="0" w:space="0" w:color="auto"/>
                    <w:left w:val="none" w:sz="0" w:space="0" w:color="auto"/>
                    <w:bottom w:val="none" w:sz="0" w:space="0" w:color="auto"/>
                    <w:right w:val="none" w:sz="0" w:space="0" w:color="auto"/>
                  </w:divBdr>
                  <w:divsChild>
                    <w:div w:id="145871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5525014">
      <w:bodyDiv w:val="1"/>
      <w:marLeft w:val="0"/>
      <w:marRight w:val="0"/>
      <w:marTop w:val="0"/>
      <w:marBottom w:val="0"/>
      <w:divBdr>
        <w:top w:val="none" w:sz="0" w:space="0" w:color="auto"/>
        <w:left w:val="none" w:sz="0" w:space="0" w:color="auto"/>
        <w:bottom w:val="none" w:sz="0" w:space="0" w:color="auto"/>
        <w:right w:val="none" w:sz="0" w:space="0" w:color="auto"/>
      </w:divBdr>
      <w:divsChild>
        <w:div w:id="1306743216">
          <w:marLeft w:val="0"/>
          <w:marRight w:val="0"/>
          <w:marTop w:val="0"/>
          <w:marBottom w:val="0"/>
          <w:divBdr>
            <w:top w:val="none" w:sz="0" w:space="0" w:color="auto"/>
            <w:left w:val="none" w:sz="0" w:space="0" w:color="auto"/>
            <w:bottom w:val="none" w:sz="0" w:space="0" w:color="auto"/>
            <w:right w:val="none" w:sz="0" w:space="0" w:color="auto"/>
          </w:divBdr>
          <w:divsChild>
            <w:div w:id="6173948">
              <w:marLeft w:val="0"/>
              <w:marRight w:val="0"/>
              <w:marTop w:val="0"/>
              <w:marBottom w:val="0"/>
              <w:divBdr>
                <w:top w:val="none" w:sz="0" w:space="0" w:color="auto"/>
                <w:left w:val="none" w:sz="0" w:space="0" w:color="auto"/>
                <w:bottom w:val="none" w:sz="0" w:space="0" w:color="auto"/>
                <w:right w:val="none" w:sz="0" w:space="0" w:color="auto"/>
              </w:divBdr>
              <w:divsChild>
                <w:div w:id="1717240835">
                  <w:marLeft w:val="0"/>
                  <w:marRight w:val="0"/>
                  <w:marTop w:val="0"/>
                  <w:marBottom w:val="0"/>
                  <w:divBdr>
                    <w:top w:val="none" w:sz="0" w:space="0" w:color="auto"/>
                    <w:left w:val="none" w:sz="0" w:space="0" w:color="auto"/>
                    <w:bottom w:val="none" w:sz="0" w:space="0" w:color="auto"/>
                    <w:right w:val="none" w:sz="0" w:space="0" w:color="auto"/>
                  </w:divBdr>
                  <w:divsChild>
                    <w:div w:id="1177572107">
                      <w:marLeft w:val="0"/>
                      <w:marRight w:val="0"/>
                      <w:marTop w:val="0"/>
                      <w:marBottom w:val="0"/>
                      <w:divBdr>
                        <w:top w:val="none" w:sz="0" w:space="0" w:color="auto"/>
                        <w:left w:val="none" w:sz="0" w:space="0" w:color="auto"/>
                        <w:bottom w:val="none" w:sz="0" w:space="0" w:color="auto"/>
                        <w:right w:val="none" w:sz="0" w:space="0" w:color="auto"/>
                      </w:divBdr>
                      <w:divsChild>
                        <w:div w:id="247539753">
                          <w:marLeft w:val="150"/>
                          <w:marRight w:val="0"/>
                          <w:marTop w:val="150"/>
                          <w:marBottom w:val="150"/>
                          <w:divBdr>
                            <w:top w:val="none" w:sz="0" w:space="0" w:color="auto"/>
                            <w:left w:val="none" w:sz="0" w:space="0" w:color="auto"/>
                            <w:bottom w:val="none" w:sz="0" w:space="0" w:color="auto"/>
                            <w:right w:val="none" w:sz="0" w:space="0" w:color="auto"/>
                          </w:divBdr>
                          <w:divsChild>
                            <w:div w:id="1567564499">
                              <w:marLeft w:val="0"/>
                              <w:marRight w:val="0"/>
                              <w:marTop w:val="0"/>
                              <w:marBottom w:val="0"/>
                              <w:divBdr>
                                <w:top w:val="none" w:sz="0" w:space="0" w:color="auto"/>
                                <w:left w:val="none" w:sz="0" w:space="0" w:color="auto"/>
                                <w:bottom w:val="none" w:sz="0" w:space="0" w:color="auto"/>
                                <w:right w:val="none" w:sz="0" w:space="0" w:color="auto"/>
                              </w:divBdr>
                              <w:divsChild>
                                <w:div w:id="988173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1308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42EDA7-488F-4560-82AE-B6E358742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7</Pages>
  <Words>1710</Words>
  <Characters>974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1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manova Aliya</dc:creator>
  <cp:lastModifiedBy>KARUNAKARAN B</cp:lastModifiedBy>
  <cp:revision>12</cp:revision>
  <cp:lastPrinted>2015-07-07T12:14:00Z</cp:lastPrinted>
  <dcterms:created xsi:type="dcterms:W3CDTF">2015-09-23T09:21:00Z</dcterms:created>
  <dcterms:modified xsi:type="dcterms:W3CDTF">2016-03-09T13:28:00Z</dcterms:modified>
</cp:coreProperties>
</file>